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9835" w14:textId="01DEFA64" w:rsidR="00CC605D" w:rsidRPr="006C1ACF" w:rsidRDefault="007C3D1D" w:rsidP="0008161D">
      <w:pPr>
        <w:spacing w:line="480" w:lineRule="auto"/>
        <w:jc w:val="center"/>
      </w:pPr>
      <w:r w:rsidRPr="006C1ACF">
        <w:t>APPENDICES</w:t>
      </w:r>
    </w:p>
    <w:p w14:paraId="473E3A96" w14:textId="03C1CA1E" w:rsidR="00D73D76" w:rsidRPr="006C1ACF" w:rsidRDefault="004E54C6" w:rsidP="00197D80">
      <w:pPr>
        <w:spacing w:line="480" w:lineRule="auto"/>
        <w:jc w:val="both"/>
        <w:rPr>
          <w:bCs/>
        </w:rPr>
      </w:pPr>
      <w:r w:rsidRPr="006C1ACF">
        <w:rPr>
          <w:bCs/>
        </w:rPr>
        <w:t xml:space="preserve">Appendix </w:t>
      </w:r>
      <w:r w:rsidR="00F7085A">
        <w:rPr>
          <w:bCs/>
        </w:rPr>
        <w:t>I</w:t>
      </w:r>
    </w:p>
    <w:p w14:paraId="77436F22" w14:textId="35E0994E" w:rsidR="008F11CF" w:rsidRPr="006C1ACF" w:rsidRDefault="008F11CF" w:rsidP="00F7085A">
      <w:pPr>
        <w:spacing w:line="480" w:lineRule="auto"/>
        <w:rPr>
          <w:bCs/>
        </w:rPr>
      </w:pPr>
      <w:r w:rsidRPr="006C1ACF">
        <w:rPr>
          <w:bCs/>
        </w:rPr>
        <w:t>Mean OHRQoL scores at ages 17, 19, 23 and the percentage distribution</w:t>
      </w:r>
      <w:r w:rsidR="00284462" w:rsidRPr="006C1ACF">
        <w:rPr>
          <w:bCs/>
        </w:rPr>
        <w:t>s</w:t>
      </w:r>
      <w:r w:rsidRPr="006C1ACF">
        <w:rPr>
          <w:bCs/>
        </w:rPr>
        <w:t xml:space="preserve"> for the </w:t>
      </w:r>
      <w:r w:rsidR="00195047" w:rsidRPr="006C1ACF">
        <w:rPr>
          <w:bCs/>
        </w:rPr>
        <w:t>3</w:t>
      </w:r>
      <w:r w:rsidR="00E02AA5" w:rsidRPr="006C1ACF">
        <w:rPr>
          <w:bCs/>
        </w:rPr>
        <w:t>-gr</w:t>
      </w:r>
      <w:r w:rsidR="003D1CD1" w:rsidRPr="006C1ACF">
        <w:rPr>
          <w:bCs/>
        </w:rPr>
        <w:t xml:space="preserve">oup </w:t>
      </w:r>
      <w:r w:rsidRPr="006C1ACF">
        <w:rPr>
          <w:bCs/>
        </w:rPr>
        <w:t>trajector</w:t>
      </w:r>
      <w:r w:rsidR="003D1CD1" w:rsidRPr="006C1ACF">
        <w:rPr>
          <w:bCs/>
        </w:rPr>
        <w:t>ie</w:t>
      </w:r>
      <w:r w:rsidRPr="006C1ACF">
        <w:rPr>
          <w:bCs/>
        </w:rPr>
        <w:t>s</w:t>
      </w:r>
    </w:p>
    <w:tbl>
      <w:tblPr>
        <w:tblpPr w:leftFromText="180" w:rightFromText="180" w:vertAnchor="text" w:horzAnchor="margin" w:tblpXSpec="center" w:tblpY="149"/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630"/>
        <w:gridCol w:w="720"/>
        <w:gridCol w:w="1170"/>
        <w:gridCol w:w="630"/>
        <w:gridCol w:w="635"/>
        <w:gridCol w:w="715"/>
        <w:gridCol w:w="1260"/>
        <w:gridCol w:w="720"/>
        <w:gridCol w:w="720"/>
        <w:gridCol w:w="720"/>
        <w:gridCol w:w="1170"/>
      </w:tblGrid>
      <w:tr w:rsidR="00127897" w:rsidRPr="006C1ACF" w14:paraId="2442BEF7" w14:textId="77777777" w:rsidTr="00F7085A">
        <w:trPr>
          <w:trHeight w:val="238"/>
        </w:trPr>
        <w:tc>
          <w:tcPr>
            <w:tcW w:w="1080" w:type="dxa"/>
            <w:shd w:val="clear" w:color="auto" w:fill="auto"/>
            <w:hideMark/>
          </w:tcPr>
          <w:p w14:paraId="710B6DA6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right w:val="single" w:sz="4" w:space="0" w:color="auto"/>
            </w:tcBorders>
          </w:tcPr>
          <w:p w14:paraId="5E7A74B6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sz w:val="20"/>
                <w:szCs w:val="20"/>
              </w:rPr>
              <w:t>Mean CPQ score (N=374)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thinThickSmallGap" w:sz="24" w:space="0" w:color="auto"/>
            </w:tcBorders>
          </w:tcPr>
          <w:p w14:paraId="1ADC4A41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Percentage distribution</w:t>
            </w:r>
          </w:p>
        </w:tc>
        <w:tc>
          <w:tcPr>
            <w:tcW w:w="1980" w:type="dxa"/>
            <w:gridSpan w:val="3"/>
            <w:tcBorders>
              <w:right w:val="single" w:sz="4" w:space="0" w:color="auto"/>
            </w:tcBorders>
          </w:tcPr>
          <w:p w14:paraId="101954D1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6C1ACF">
              <w:rPr>
                <w:bCs/>
                <w:sz w:val="20"/>
                <w:szCs w:val="20"/>
              </w:rPr>
              <w:t>Mean GOHR score (N=374)</w:t>
            </w:r>
          </w:p>
        </w:tc>
        <w:tc>
          <w:tcPr>
            <w:tcW w:w="1260" w:type="dxa"/>
            <w:vMerge w:val="restart"/>
            <w:tcBorders>
              <w:left w:val="single" w:sz="4" w:space="0" w:color="auto"/>
              <w:right w:val="thinThickSmallGap" w:sz="24" w:space="0" w:color="auto"/>
            </w:tcBorders>
          </w:tcPr>
          <w:p w14:paraId="36D7880E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Percentage distribution</w:t>
            </w:r>
          </w:p>
        </w:tc>
        <w:tc>
          <w:tcPr>
            <w:tcW w:w="2160" w:type="dxa"/>
            <w:gridSpan w:val="3"/>
          </w:tcPr>
          <w:p w14:paraId="058B486C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sz w:val="20"/>
                <w:szCs w:val="20"/>
              </w:rPr>
              <w:t>Mean VisQoL score (N=369)</w:t>
            </w:r>
          </w:p>
        </w:tc>
        <w:tc>
          <w:tcPr>
            <w:tcW w:w="1170" w:type="dxa"/>
            <w:vMerge w:val="restart"/>
          </w:tcPr>
          <w:p w14:paraId="4B6607B6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Percentage distribution</w:t>
            </w:r>
          </w:p>
        </w:tc>
      </w:tr>
      <w:tr w:rsidR="00C7693E" w:rsidRPr="006C1ACF" w14:paraId="4EA6FEB9" w14:textId="77777777" w:rsidTr="00F7085A">
        <w:trPr>
          <w:trHeight w:val="407"/>
        </w:trPr>
        <w:tc>
          <w:tcPr>
            <w:tcW w:w="1080" w:type="dxa"/>
            <w:shd w:val="clear" w:color="auto" w:fill="auto"/>
          </w:tcPr>
          <w:p w14:paraId="2FA4C826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F9F190B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630" w:type="dxa"/>
          </w:tcPr>
          <w:p w14:paraId="7590A085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19</w:t>
            </w:r>
          </w:p>
        </w:tc>
        <w:tc>
          <w:tcPr>
            <w:tcW w:w="720" w:type="dxa"/>
          </w:tcPr>
          <w:p w14:paraId="486B133D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23</w:t>
            </w:r>
          </w:p>
        </w:tc>
        <w:tc>
          <w:tcPr>
            <w:tcW w:w="1170" w:type="dxa"/>
            <w:vMerge/>
            <w:tcBorders>
              <w:right w:val="thinThickSmallGap" w:sz="24" w:space="0" w:color="auto"/>
            </w:tcBorders>
          </w:tcPr>
          <w:p w14:paraId="4ECDEDFD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4D2FF327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438FFCC1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19</w:t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05E04CF0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23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thinThickSmallGap" w:sz="24" w:space="0" w:color="auto"/>
            </w:tcBorders>
          </w:tcPr>
          <w:p w14:paraId="08F437FB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thinThickSmallGap" w:sz="24" w:space="0" w:color="auto"/>
            </w:tcBorders>
            <w:shd w:val="clear" w:color="auto" w:fill="auto"/>
          </w:tcPr>
          <w:p w14:paraId="1C1452C8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17</w:t>
            </w:r>
          </w:p>
        </w:tc>
        <w:tc>
          <w:tcPr>
            <w:tcW w:w="720" w:type="dxa"/>
            <w:shd w:val="clear" w:color="auto" w:fill="auto"/>
          </w:tcPr>
          <w:p w14:paraId="52B877C8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19</w:t>
            </w:r>
          </w:p>
        </w:tc>
        <w:tc>
          <w:tcPr>
            <w:tcW w:w="720" w:type="dxa"/>
          </w:tcPr>
          <w:p w14:paraId="09D8052F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Age 23</w:t>
            </w:r>
          </w:p>
        </w:tc>
        <w:tc>
          <w:tcPr>
            <w:tcW w:w="1170" w:type="dxa"/>
            <w:vMerge/>
          </w:tcPr>
          <w:p w14:paraId="3F4B812A" w14:textId="7777777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</w:p>
        </w:tc>
      </w:tr>
      <w:tr w:rsidR="008F11CF" w:rsidRPr="006C1ACF" w14:paraId="70F55413" w14:textId="77777777" w:rsidTr="00F7085A">
        <w:trPr>
          <w:trHeight w:val="222"/>
        </w:trPr>
        <w:tc>
          <w:tcPr>
            <w:tcW w:w="1080" w:type="dxa"/>
            <w:shd w:val="clear" w:color="auto" w:fill="auto"/>
            <w:hideMark/>
          </w:tcPr>
          <w:p w14:paraId="7786F092" w14:textId="77777777" w:rsidR="008F11CF" w:rsidRPr="006C1ACF" w:rsidRDefault="008F11CF" w:rsidP="00197D80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Trajectory group A</w:t>
            </w:r>
          </w:p>
        </w:tc>
        <w:tc>
          <w:tcPr>
            <w:tcW w:w="720" w:type="dxa"/>
            <w:shd w:val="clear" w:color="auto" w:fill="auto"/>
          </w:tcPr>
          <w:p w14:paraId="0EC80A6D" w14:textId="335A2BA4" w:rsidR="008F11CF" w:rsidRPr="006C1ACF" w:rsidRDefault="00E73465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4.</w:t>
            </w:r>
            <w:r w:rsidR="00ED47EA" w:rsidRPr="006C1ACF">
              <w:rPr>
                <w:bCs/>
                <w:color w:val="000000"/>
                <w:sz w:val="20"/>
                <w:szCs w:val="20"/>
              </w:rPr>
              <w:t>3</w:t>
            </w:r>
            <w:r w:rsidR="00B11B08" w:rsidRPr="006C1ACF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2B44B4F7" w14:textId="00A9382C" w:rsidR="008F11CF" w:rsidRPr="006C1ACF" w:rsidRDefault="00B11B08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20" w:type="dxa"/>
          </w:tcPr>
          <w:p w14:paraId="05DF3882" w14:textId="5F303EBA" w:rsidR="008F11CF" w:rsidRPr="006C1ACF" w:rsidRDefault="00B11B08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4.</w:t>
            </w:r>
            <w:r w:rsidR="000A717D" w:rsidRPr="006C1ACF">
              <w:rPr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right w:val="thinThickSmallGap" w:sz="24" w:space="0" w:color="auto"/>
            </w:tcBorders>
          </w:tcPr>
          <w:p w14:paraId="5F877F5C" w14:textId="693ADEB8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C2DC5BC" w14:textId="37E3CCF3" w:rsidR="008F11CF" w:rsidRPr="006C1ACF" w:rsidRDefault="00855259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3.</w:t>
            </w:r>
            <w:r w:rsidR="00100122" w:rsidRPr="006C1ACF">
              <w:rPr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3307AAEB" w14:textId="58299447" w:rsidR="008F11CF" w:rsidRPr="006C1ACF" w:rsidRDefault="00E00FB7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2.7</w:t>
            </w:r>
            <w:r w:rsidR="00855259" w:rsidRPr="006C1ACF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4834C952" w14:textId="315E93A6" w:rsidR="008F11CF" w:rsidRPr="006C1ACF" w:rsidRDefault="00833201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3.</w:t>
            </w:r>
            <w:r w:rsidR="007E5ACF" w:rsidRPr="006C1ACF">
              <w:rPr>
                <w:b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60" w:type="dxa"/>
            <w:tcBorders>
              <w:left w:val="single" w:sz="4" w:space="0" w:color="auto"/>
              <w:right w:val="thinThickSmallGap" w:sz="24" w:space="0" w:color="auto"/>
            </w:tcBorders>
          </w:tcPr>
          <w:p w14:paraId="2C1C215D" w14:textId="5B678AB4" w:rsidR="008F11CF" w:rsidRPr="006C1ACF" w:rsidRDefault="0082626D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shd w:val="clear" w:color="auto" w:fill="auto"/>
          </w:tcPr>
          <w:p w14:paraId="4E38A6B4" w14:textId="203A9071" w:rsidR="008F11CF" w:rsidRPr="006C1ACF" w:rsidRDefault="00871D14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93.</w:t>
            </w:r>
            <w:r w:rsidR="00D9302D" w:rsidRPr="006C1ACF"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14:paraId="6E6030E3" w14:textId="71DF7BAB" w:rsidR="008F11CF" w:rsidRPr="006C1ACF" w:rsidRDefault="00900AA3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91.</w:t>
            </w:r>
            <w:r w:rsidR="009E3578" w:rsidRPr="006C1ACF">
              <w:rPr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</w:tcPr>
          <w:p w14:paraId="7B406B13" w14:textId="46134BFD" w:rsidR="008F11CF" w:rsidRPr="006C1ACF" w:rsidRDefault="00591E99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91.22</w:t>
            </w:r>
          </w:p>
        </w:tc>
        <w:tc>
          <w:tcPr>
            <w:tcW w:w="1170" w:type="dxa"/>
          </w:tcPr>
          <w:p w14:paraId="7158A66B" w14:textId="5DD64744" w:rsidR="008F11CF" w:rsidRPr="006C1ACF" w:rsidRDefault="00EF3B45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51.5</w:t>
            </w:r>
            <w:r w:rsidR="002E572F" w:rsidRPr="006C1ACF">
              <w:rPr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8F11CF" w:rsidRPr="006C1ACF" w14:paraId="42F9F2DE" w14:textId="77777777" w:rsidTr="00F7085A">
        <w:trPr>
          <w:trHeight w:val="222"/>
        </w:trPr>
        <w:tc>
          <w:tcPr>
            <w:tcW w:w="1080" w:type="dxa"/>
            <w:shd w:val="clear" w:color="auto" w:fill="auto"/>
          </w:tcPr>
          <w:p w14:paraId="0EA74AD3" w14:textId="77777777" w:rsidR="008F11CF" w:rsidRPr="006C1ACF" w:rsidRDefault="008F11CF" w:rsidP="00197D80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Trajectory group B</w:t>
            </w:r>
          </w:p>
        </w:tc>
        <w:tc>
          <w:tcPr>
            <w:tcW w:w="720" w:type="dxa"/>
            <w:shd w:val="clear" w:color="auto" w:fill="auto"/>
          </w:tcPr>
          <w:p w14:paraId="42EE461C" w14:textId="5BA93F00" w:rsidR="008F11CF" w:rsidRPr="006C1ACF" w:rsidRDefault="00B44127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14</w:t>
            </w:r>
            <w:r w:rsidR="000815FB" w:rsidRPr="006C1ACF">
              <w:rPr>
                <w:bCs/>
                <w:color w:val="000000"/>
                <w:sz w:val="20"/>
                <w:szCs w:val="20"/>
              </w:rPr>
              <w:t>.43</w:t>
            </w:r>
          </w:p>
        </w:tc>
        <w:tc>
          <w:tcPr>
            <w:tcW w:w="630" w:type="dxa"/>
          </w:tcPr>
          <w:p w14:paraId="4A04889F" w14:textId="769771DE" w:rsidR="008F11CF" w:rsidRPr="006C1ACF" w:rsidRDefault="000815FB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720" w:type="dxa"/>
          </w:tcPr>
          <w:p w14:paraId="2AFA1D8B" w14:textId="02C03F52" w:rsidR="008F11CF" w:rsidRPr="006C1ACF" w:rsidRDefault="000815FB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170" w:type="dxa"/>
            <w:tcBorders>
              <w:right w:val="thinThickSmallGap" w:sz="24" w:space="0" w:color="auto"/>
            </w:tcBorders>
          </w:tcPr>
          <w:p w14:paraId="584C38E8" w14:textId="02AB11A5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7F300D32" w14:textId="4F3017E1" w:rsidR="008F11CF" w:rsidRPr="006C1ACF" w:rsidRDefault="00100122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71772D19" w14:textId="09D1F791" w:rsidR="008F11CF" w:rsidRPr="006C1ACF" w:rsidRDefault="00100122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4.3</w:t>
            </w:r>
            <w:r w:rsidR="00E33AE1" w:rsidRPr="006C1ACF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040A14B1" w14:textId="4AC0403E" w:rsidR="008F11CF" w:rsidRPr="006C1ACF" w:rsidRDefault="00974E6D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5.0</w:t>
            </w:r>
            <w:r w:rsidR="00942504" w:rsidRPr="006C1ACF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4" w:space="0" w:color="auto"/>
              <w:right w:val="thinThickSmallGap" w:sz="24" w:space="0" w:color="auto"/>
            </w:tcBorders>
          </w:tcPr>
          <w:p w14:paraId="11C8807A" w14:textId="0F034F67" w:rsidR="008F11CF" w:rsidRPr="006C1ACF" w:rsidRDefault="007A11B0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shd w:val="clear" w:color="auto" w:fill="auto"/>
          </w:tcPr>
          <w:p w14:paraId="53F5884F" w14:textId="38C80786" w:rsidR="008F11CF" w:rsidRPr="006C1ACF" w:rsidRDefault="007E5BED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80</w:t>
            </w:r>
            <w:r w:rsidR="00E048E3" w:rsidRPr="006C1ACF">
              <w:rPr>
                <w:bCs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20" w:type="dxa"/>
            <w:shd w:val="clear" w:color="auto" w:fill="auto"/>
          </w:tcPr>
          <w:p w14:paraId="0D7B1D30" w14:textId="4B8B44D1" w:rsidR="008F11CF" w:rsidRPr="006C1ACF" w:rsidRDefault="00882A5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80</w:t>
            </w:r>
            <w:r w:rsidR="008A4BE8" w:rsidRPr="006C1ACF">
              <w:rPr>
                <w:bCs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471B6FC9" w14:textId="4B6A77F4" w:rsidR="008F11CF" w:rsidRPr="006C1ACF" w:rsidRDefault="00797C34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82</w:t>
            </w:r>
            <w:r w:rsidR="00A01C4D" w:rsidRPr="006C1ACF">
              <w:rPr>
                <w:bCs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170" w:type="dxa"/>
          </w:tcPr>
          <w:p w14:paraId="029C5873" w14:textId="525E3CA0" w:rsidR="008F11CF" w:rsidRPr="006C1ACF" w:rsidRDefault="0026576C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37.4</w:t>
            </w:r>
            <w:r w:rsidR="003503B8" w:rsidRPr="006C1ACF">
              <w:rPr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8F11CF" w:rsidRPr="006C1ACF" w14:paraId="6CE1D996" w14:textId="77777777" w:rsidTr="00F7085A">
        <w:trPr>
          <w:trHeight w:val="222"/>
        </w:trPr>
        <w:tc>
          <w:tcPr>
            <w:tcW w:w="1080" w:type="dxa"/>
            <w:shd w:val="clear" w:color="auto" w:fill="auto"/>
          </w:tcPr>
          <w:p w14:paraId="30E59253" w14:textId="79B93B23" w:rsidR="008F11CF" w:rsidRPr="006C1ACF" w:rsidRDefault="008F11CF" w:rsidP="00197D80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Trajectory group C</w:t>
            </w:r>
          </w:p>
        </w:tc>
        <w:tc>
          <w:tcPr>
            <w:tcW w:w="720" w:type="dxa"/>
            <w:shd w:val="clear" w:color="auto" w:fill="auto"/>
          </w:tcPr>
          <w:p w14:paraId="722B59D5" w14:textId="2B0A7AB2" w:rsidR="008F11CF" w:rsidRPr="006C1ACF" w:rsidRDefault="00195047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630" w:type="dxa"/>
          </w:tcPr>
          <w:p w14:paraId="04223EDD" w14:textId="4392E943" w:rsidR="008F11CF" w:rsidRPr="006C1ACF" w:rsidRDefault="00195047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720" w:type="dxa"/>
          </w:tcPr>
          <w:p w14:paraId="30D248C7" w14:textId="4493EC54" w:rsidR="008F11CF" w:rsidRPr="006C1ACF" w:rsidRDefault="000815FB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1170" w:type="dxa"/>
            <w:tcBorders>
              <w:right w:val="thinThickSmallGap" w:sz="24" w:space="0" w:color="auto"/>
            </w:tcBorders>
          </w:tcPr>
          <w:p w14:paraId="0E3EBF61" w14:textId="411AB16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7.</w:t>
            </w:r>
            <w:r w:rsidR="00BE27C1" w:rsidRPr="006C1ACF">
              <w:rPr>
                <w:bCs/>
                <w:color w:val="000000"/>
                <w:sz w:val="20"/>
                <w:szCs w:val="20"/>
              </w:rPr>
              <w:t>8</w:t>
            </w:r>
            <w:r w:rsidR="007B52A1" w:rsidRPr="006C1ACF">
              <w:rPr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840B1D9" w14:textId="3AD3BE3C" w:rsidR="008F11CF" w:rsidRPr="006C1ACF" w:rsidRDefault="00186239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5.</w:t>
            </w:r>
            <w:r w:rsidR="000D081D" w:rsidRPr="006C1ACF">
              <w:rPr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5" w:type="dxa"/>
            <w:tcBorders>
              <w:left w:val="single" w:sz="4" w:space="0" w:color="auto"/>
              <w:right w:val="single" w:sz="4" w:space="0" w:color="auto"/>
            </w:tcBorders>
          </w:tcPr>
          <w:p w14:paraId="04F3A1DC" w14:textId="7CAB2441" w:rsidR="008F11CF" w:rsidRPr="006C1ACF" w:rsidRDefault="00E33AE1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1195281A" w14:textId="4A046A10" w:rsidR="008F11CF" w:rsidRPr="006C1ACF" w:rsidRDefault="00E00FB7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60" w:type="dxa"/>
            <w:tcBorders>
              <w:left w:val="single" w:sz="4" w:space="0" w:color="auto"/>
              <w:right w:val="thinThickSmallGap" w:sz="24" w:space="0" w:color="auto"/>
            </w:tcBorders>
          </w:tcPr>
          <w:p w14:paraId="2230233F" w14:textId="32403A7F" w:rsidR="008F11CF" w:rsidRPr="006C1ACF" w:rsidRDefault="007A11B0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26.2</w:t>
            </w:r>
            <w:r w:rsidR="000B2D29" w:rsidRPr="006C1ACF">
              <w:rPr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left w:val="thinThickSmallGap" w:sz="24" w:space="0" w:color="auto"/>
            </w:tcBorders>
            <w:shd w:val="clear" w:color="auto" w:fill="auto"/>
          </w:tcPr>
          <w:p w14:paraId="2BC4EB66" w14:textId="3E8BE690" w:rsidR="008F11CF" w:rsidRPr="006C1ACF" w:rsidRDefault="005439A1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75.25</w:t>
            </w:r>
          </w:p>
        </w:tc>
        <w:tc>
          <w:tcPr>
            <w:tcW w:w="720" w:type="dxa"/>
            <w:shd w:val="clear" w:color="auto" w:fill="auto"/>
          </w:tcPr>
          <w:p w14:paraId="3C8774C8" w14:textId="117E087A" w:rsidR="008F11CF" w:rsidRPr="006C1ACF" w:rsidRDefault="00523C22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63.</w:t>
            </w:r>
            <w:r w:rsidR="006E75A4" w:rsidRPr="006C1ACF">
              <w:rPr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</w:tcPr>
          <w:p w14:paraId="3397F67F" w14:textId="315AA6B8" w:rsidR="008F11CF" w:rsidRPr="006C1ACF" w:rsidRDefault="00D0587C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1170" w:type="dxa"/>
          </w:tcPr>
          <w:p w14:paraId="67D837CE" w14:textId="1C69BD3D" w:rsidR="008F11CF" w:rsidRPr="006C1ACF" w:rsidRDefault="005453A8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color w:val="000000"/>
                <w:sz w:val="20"/>
                <w:szCs w:val="20"/>
              </w:rPr>
              <w:t>11.1%</w:t>
            </w:r>
          </w:p>
        </w:tc>
      </w:tr>
      <w:tr w:rsidR="008F11CF" w:rsidRPr="006C1ACF" w14:paraId="3CD8A48B" w14:textId="77777777" w:rsidTr="00F7085A">
        <w:trPr>
          <w:trHeight w:val="246"/>
        </w:trPr>
        <w:tc>
          <w:tcPr>
            <w:tcW w:w="10890" w:type="dxa"/>
            <w:gridSpan w:val="13"/>
          </w:tcPr>
          <w:p w14:paraId="7EE74FF6" w14:textId="04A33AE9" w:rsidR="008F11CF" w:rsidRPr="006C1ACF" w:rsidRDefault="008F11CF" w:rsidP="00045A53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bookmarkStart w:id="0" w:name="_Hlk183188107"/>
            <w:r w:rsidRPr="006C1ACF">
              <w:rPr>
                <w:bCs/>
                <w:sz w:val="20"/>
                <w:szCs w:val="20"/>
              </w:rPr>
              <w:t>CPQ = Child Perception Questionnaire</w:t>
            </w:r>
            <w:r w:rsidR="007857A8" w:rsidRPr="006C1ACF">
              <w:rPr>
                <w:bCs/>
                <w:sz w:val="20"/>
                <w:szCs w:val="20"/>
              </w:rPr>
              <w:t xml:space="preserve"> (possible range = </w:t>
            </w:r>
            <w:r w:rsidR="00BE005E" w:rsidRPr="006C1ACF">
              <w:rPr>
                <w:bCs/>
                <w:sz w:val="20"/>
                <w:szCs w:val="20"/>
              </w:rPr>
              <w:t xml:space="preserve">0 </w:t>
            </w:r>
            <w:r w:rsidR="007857A8" w:rsidRPr="006C1ACF">
              <w:rPr>
                <w:bCs/>
                <w:sz w:val="20"/>
                <w:szCs w:val="20"/>
              </w:rPr>
              <w:t>to 1</w:t>
            </w:r>
            <w:r w:rsidR="00F51906" w:rsidRPr="006C1ACF">
              <w:rPr>
                <w:bCs/>
                <w:sz w:val="20"/>
                <w:szCs w:val="20"/>
              </w:rPr>
              <w:t>48</w:t>
            </w:r>
            <w:r w:rsidR="007857A8" w:rsidRPr="006C1ACF">
              <w:rPr>
                <w:bCs/>
                <w:sz w:val="20"/>
                <w:szCs w:val="20"/>
              </w:rPr>
              <w:t>)</w:t>
            </w:r>
            <w:r w:rsidRPr="006C1ACF">
              <w:rPr>
                <w:bCs/>
                <w:sz w:val="20"/>
                <w:szCs w:val="20"/>
              </w:rPr>
              <w:t xml:space="preserve"> </w:t>
            </w:r>
          </w:p>
          <w:p w14:paraId="4F5EE347" w14:textId="1CB753B7" w:rsidR="00403A75" w:rsidRPr="006C1ACF" w:rsidRDefault="00403A75" w:rsidP="00045A53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6C1ACF">
              <w:rPr>
                <w:bCs/>
                <w:sz w:val="20"/>
                <w:szCs w:val="20"/>
              </w:rPr>
              <w:t>GOHR = Global Oral Health Rating (possible range = 2 to 10)</w:t>
            </w:r>
          </w:p>
          <w:p w14:paraId="0AF38F99" w14:textId="4D7E7FD7" w:rsidR="008F11CF" w:rsidRPr="006C1ACF" w:rsidRDefault="008F11CF" w:rsidP="00045A53">
            <w:pPr>
              <w:spacing w:line="48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1ACF">
              <w:rPr>
                <w:bCs/>
                <w:sz w:val="20"/>
                <w:szCs w:val="20"/>
              </w:rPr>
              <w:t xml:space="preserve">VisQoL = Visual Scoring of Quality of Life </w:t>
            </w:r>
            <w:r w:rsidR="00D762D9" w:rsidRPr="006C1ACF">
              <w:rPr>
                <w:bCs/>
                <w:sz w:val="20"/>
                <w:szCs w:val="20"/>
              </w:rPr>
              <w:t xml:space="preserve">(Possible range = </w:t>
            </w:r>
            <w:r w:rsidR="00403A75" w:rsidRPr="006C1ACF">
              <w:rPr>
                <w:bCs/>
                <w:sz w:val="20"/>
                <w:szCs w:val="20"/>
              </w:rPr>
              <w:t>0</w:t>
            </w:r>
            <w:r w:rsidR="006063A9" w:rsidRPr="006C1ACF">
              <w:rPr>
                <w:bCs/>
                <w:sz w:val="20"/>
                <w:szCs w:val="20"/>
              </w:rPr>
              <w:t xml:space="preserve"> </w:t>
            </w:r>
            <w:r w:rsidR="00BF454B" w:rsidRPr="006C1ACF">
              <w:rPr>
                <w:bCs/>
                <w:sz w:val="20"/>
                <w:szCs w:val="20"/>
              </w:rPr>
              <w:t>to 100)</w:t>
            </w:r>
          </w:p>
        </w:tc>
      </w:tr>
      <w:bookmarkEnd w:id="0"/>
    </w:tbl>
    <w:p w14:paraId="590EEDBD" w14:textId="77777777" w:rsidR="00BC2688" w:rsidRPr="006C1ACF" w:rsidRDefault="00BC2688" w:rsidP="00197D80">
      <w:pPr>
        <w:spacing w:line="480" w:lineRule="auto"/>
        <w:jc w:val="both"/>
      </w:pPr>
    </w:p>
    <w:p w14:paraId="5DFA06E1" w14:textId="77777777" w:rsidR="00BC2688" w:rsidRPr="006C1ACF" w:rsidRDefault="00BC2688" w:rsidP="00197D80">
      <w:pPr>
        <w:spacing w:line="480" w:lineRule="auto"/>
        <w:jc w:val="both"/>
      </w:pPr>
    </w:p>
    <w:p w14:paraId="43440968" w14:textId="77777777" w:rsidR="00BC2688" w:rsidRPr="006C1ACF" w:rsidRDefault="00BC2688" w:rsidP="00197D80">
      <w:pPr>
        <w:spacing w:line="480" w:lineRule="auto"/>
        <w:jc w:val="both"/>
      </w:pPr>
    </w:p>
    <w:p w14:paraId="6CCCC2E9" w14:textId="77777777" w:rsidR="00BC2688" w:rsidRPr="006C1ACF" w:rsidRDefault="00BC2688" w:rsidP="00197D80">
      <w:pPr>
        <w:spacing w:line="480" w:lineRule="auto"/>
        <w:jc w:val="both"/>
      </w:pPr>
    </w:p>
    <w:p w14:paraId="0B4961EB" w14:textId="3BCDC636" w:rsidR="00806488" w:rsidRPr="006C1ACF" w:rsidRDefault="00BC2688" w:rsidP="00197D80">
      <w:pPr>
        <w:spacing w:line="480" w:lineRule="auto"/>
        <w:jc w:val="both"/>
      </w:pPr>
      <w:r w:rsidRPr="006C1ACF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A2DAC17" wp14:editId="1007D2F3">
            <wp:simplePos x="0" y="0"/>
            <wp:positionH relativeFrom="column">
              <wp:posOffset>704850</wp:posOffset>
            </wp:positionH>
            <wp:positionV relativeFrom="paragraph">
              <wp:posOffset>257175</wp:posOffset>
            </wp:positionV>
            <wp:extent cx="4781550" cy="4781550"/>
            <wp:effectExtent l="0" t="0" r="0" b="0"/>
            <wp:wrapTight wrapText="bothSides">
              <wp:wrapPolygon edited="0">
                <wp:start x="0" y="0"/>
                <wp:lineTo x="0" y="21514"/>
                <wp:lineTo x="21514" y="21514"/>
                <wp:lineTo x="21514" y="0"/>
                <wp:lineTo x="0" y="0"/>
              </wp:wrapPolygon>
            </wp:wrapTight>
            <wp:docPr id="11" name="Picture 1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1ACF">
        <w:t>Appendix II</w:t>
      </w:r>
    </w:p>
    <w:p w14:paraId="193E39C2" w14:textId="6029F6D9" w:rsidR="00806488" w:rsidRPr="006C1ACF" w:rsidRDefault="00806488" w:rsidP="00197D80">
      <w:pPr>
        <w:spacing w:line="480" w:lineRule="auto"/>
        <w:jc w:val="both"/>
      </w:pPr>
    </w:p>
    <w:p w14:paraId="2DE44E0D" w14:textId="5E6D5561" w:rsidR="00806488" w:rsidRPr="006C1ACF" w:rsidRDefault="00806488" w:rsidP="00197D80">
      <w:pPr>
        <w:spacing w:line="480" w:lineRule="auto"/>
        <w:jc w:val="both"/>
      </w:pPr>
    </w:p>
    <w:p w14:paraId="2A9323E9" w14:textId="774A7FCE" w:rsidR="00806488" w:rsidRPr="006C1ACF" w:rsidRDefault="00806488" w:rsidP="00197D80">
      <w:pPr>
        <w:tabs>
          <w:tab w:val="left" w:pos="1155"/>
        </w:tabs>
        <w:spacing w:line="480" w:lineRule="auto"/>
        <w:jc w:val="both"/>
      </w:pPr>
    </w:p>
    <w:p w14:paraId="69D57DA7" w14:textId="00D2CC94" w:rsidR="00806488" w:rsidRPr="006C1ACF" w:rsidRDefault="00806488" w:rsidP="00197D80">
      <w:pPr>
        <w:tabs>
          <w:tab w:val="left" w:pos="1155"/>
        </w:tabs>
        <w:spacing w:line="480" w:lineRule="auto"/>
        <w:jc w:val="both"/>
      </w:pPr>
    </w:p>
    <w:p w14:paraId="20174E3D" w14:textId="611B9F6E" w:rsidR="00806488" w:rsidRPr="006C1ACF" w:rsidRDefault="00806488" w:rsidP="00197D80">
      <w:pPr>
        <w:spacing w:line="480" w:lineRule="auto"/>
        <w:jc w:val="both"/>
      </w:pPr>
    </w:p>
    <w:p w14:paraId="4F7C2683" w14:textId="55F3230E" w:rsidR="00806488" w:rsidRPr="006C1ACF" w:rsidRDefault="00806488" w:rsidP="00197D80">
      <w:pPr>
        <w:spacing w:line="480" w:lineRule="auto"/>
        <w:jc w:val="both"/>
      </w:pPr>
    </w:p>
    <w:p w14:paraId="1C8ACE6F" w14:textId="77777777" w:rsidR="00BC2688" w:rsidRPr="006C1ACF" w:rsidRDefault="00BC2688" w:rsidP="00197D80">
      <w:pPr>
        <w:spacing w:line="480" w:lineRule="auto"/>
        <w:jc w:val="both"/>
      </w:pPr>
    </w:p>
    <w:p w14:paraId="64F0643A" w14:textId="77777777" w:rsidR="00BC2688" w:rsidRPr="006C1ACF" w:rsidRDefault="00BC2688" w:rsidP="00197D80">
      <w:pPr>
        <w:spacing w:line="480" w:lineRule="auto"/>
        <w:jc w:val="both"/>
      </w:pPr>
    </w:p>
    <w:p w14:paraId="00472650" w14:textId="77777777" w:rsidR="00BC2688" w:rsidRPr="006C1ACF" w:rsidRDefault="00BC2688" w:rsidP="00197D80">
      <w:pPr>
        <w:spacing w:line="480" w:lineRule="auto"/>
        <w:jc w:val="both"/>
      </w:pPr>
    </w:p>
    <w:p w14:paraId="36FEBBFA" w14:textId="77777777" w:rsidR="00BC2688" w:rsidRPr="006C1ACF" w:rsidRDefault="00BC2688" w:rsidP="00197D80">
      <w:pPr>
        <w:spacing w:line="480" w:lineRule="auto"/>
        <w:jc w:val="both"/>
      </w:pPr>
    </w:p>
    <w:p w14:paraId="38823AE0" w14:textId="77777777" w:rsidR="00BC2688" w:rsidRPr="006C1ACF" w:rsidRDefault="00BC2688" w:rsidP="00197D80">
      <w:pPr>
        <w:spacing w:line="480" w:lineRule="auto"/>
        <w:jc w:val="both"/>
      </w:pPr>
    </w:p>
    <w:p w14:paraId="28137696" w14:textId="77777777" w:rsidR="00BC2688" w:rsidRPr="006C1ACF" w:rsidRDefault="00BC2688" w:rsidP="00197D80">
      <w:pPr>
        <w:spacing w:line="480" w:lineRule="auto"/>
        <w:jc w:val="both"/>
      </w:pPr>
    </w:p>
    <w:p w14:paraId="109F68AA" w14:textId="77777777" w:rsidR="00BC2688" w:rsidRPr="006C1ACF" w:rsidRDefault="00BC2688" w:rsidP="00197D80">
      <w:pPr>
        <w:spacing w:line="480" w:lineRule="auto"/>
        <w:jc w:val="both"/>
      </w:pPr>
    </w:p>
    <w:p w14:paraId="774813D4" w14:textId="77777777" w:rsidR="00BC2688" w:rsidRPr="006C1ACF" w:rsidRDefault="00BC2688" w:rsidP="00197D80">
      <w:pPr>
        <w:spacing w:line="480" w:lineRule="auto"/>
        <w:jc w:val="both"/>
      </w:pPr>
    </w:p>
    <w:p w14:paraId="191116B3" w14:textId="77777777" w:rsidR="00BC2688" w:rsidRPr="006C1ACF" w:rsidRDefault="00BC2688" w:rsidP="00197D80">
      <w:pPr>
        <w:spacing w:line="480" w:lineRule="auto"/>
        <w:jc w:val="both"/>
      </w:pPr>
    </w:p>
    <w:p w14:paraId="68DE4322" w14:textId="70793370" w:rsidR="00806488" w:rsidRPr="006C1ACF" w:rsidRDefault="00BC2688" w:rsidP="00197D80">
      <w:pPr>
        <w:spacing w:line="480" w:lineRule="auto"/>
        <w:jc w:val="both"/>
      </w:pPr>
      <w:r w:rsidRPr="006C1ACF">
        <w:t xml:space="preserve">Plot showing the </w:t>
      </w:r>
      <w:proofErr w:type="spellStart"/>
      <w:r w:rsidRPr="006C1ACF">
        <w:t>Calinski-Harabatz</w:t>
      </w:r>
      <w:proofErr w:type="spellEnd"/>
      <w:r w:rsidRPr="006C1ACF">
        <w:t xml:space="preserve"> scores for the different numbers of trajectory groups and individuals’ CPQ trajectories </w:t>
      </w:r>
      <w:r w:rsidR="004F2A1B" w:rsidRPr="006C1ACF">
        <w:t xml:space="preserve">with </w:t>
      </w:r>
      <w:r w:rsidR="00216DF0" w:rsidRPr="006C1ACF">
        <w:t xml:space="preserve">3 </w:t>
      </w:r>
      <w:r w:rsidR="00262679" w:rsidRPr="006C1ACF">
        <w:t>trajectories</w:t>
      </w:r>
      <w:r w:rsidR="00216DF0" w:rsidRPr="006C1ACF">
        <w:t xml:space="preserve"> group</w:t>
      </w:r>
      <w:r w:rsidR="001747A0" w:rsidRPr="006C1ACF">
        <w:t xml:space="preserve">ing </w:t>
      </w:r>
      <w:r w:rsidRPr="006C1ACF">
        <w:t>of their centroids (for individuals with a maximum of 1 missing time point) (N = 374).</w:t>
      </w:r>
    </w:p>
    <w:p w14:paraId="5C2C8340" w14:textId="77777777" w:rsidR="00806488" w:rsidRPr="006C1ACF" w:rsidRDefault="00806488" w:rsidP="00197D80">
      <w:pPr>
        <w:spacing w:line="480" w:lineRule="auto"/>
        <w:jc w:val="both"/>
      </w:pPr>
    </w:p>
    <w:p w14:paraId="42A3C9A0" w14:textId="77777777" w:rsidR="00806488" w:rsidRPr="006C1ACF" w:rsidRDefault="00806488" w:rsidP="00197D80">
      <w:pPr>
        <w:spacing w:line="480" w:lineRule="auto"/>
        <w:jc w:val="both"/>
      </w:pPr>
    </w:p>
    <w:p w14:paraId="2643B1FD" w14:textId="77777777" w:rsidR="00806488" w:rsidRPr="006C1ACF" w:rsidRDefault="00806488" w:rsidP="00197D80">
      <w:pPr>
        <w:spacing w:line="480" w:lineRule="auto"/>
        <w:jc w:val="both"/>
      </w:pPr>
    </w:p>
    <w:p w14:paraId="14DBDB6A" w14:textId="77777777" w:rsidR="00806488" w:rsidRPr="006C1ACF" w:rsidRDefault="00806488" w:rsidP="00197D80">
      <w:pPr>
        <w:spacing w:line="480" w:lineRule="auto"/>
        <w:jc w:val="both"/>
      </w:pPr>
    </w:p>
    <w:p w14:paraId="7BBACB0A" w14:textId="21F8EDAF" w:rsidR="00806488" w:rsidRPr="006C1ACF" w:rsidRDefault="00BC2688" w:rsidP="00197D80">
      <w:pPr>
        <w:spacing w:line="480" w:lineRule="auto"/>
        <w:jc w:val="both"/>
      </w:pPr>
      <w:r w:rsidRPr="006C1ACF">
        <w:lastRenderedPageBreak/>
        <w:t>Appendix III</w:t>
      </w:r>
    </w:p>
    <w:p w14:paraId="19F2DC8F" w14:textId="351C50FC" w:rsidR="00806488" w:rsidRPr="006C1ACF" w:rsidRDefault="00BC2688" w:rsidP="00197D80">
      <w:pPr>
        <w:spacing w:line="480" w:lineRule="auto"/>
        <w:jc w:val="both"/>
      </w:pPr>
      <w:r w:rsidRPr="006C1ACF">
        <w:rPr>
          <w:noProof/>
        </w:rPr>
        <w:drawing>
          <wp:anchor distT="0" distB="0" distL="114300" distR="114300" simplePos="0" relativeHeight="251658242" behindDoc="1" locked="0" layoutInCell="1" allowOverlap="1" wp14:anchorId="4AEBDD99" wp14:editId="08B80AA9">
            <wp:simplePos x="0" y="0"/>
            <wp:positionH relativeFrom="column">
              <wp:posOffset>295275</wp:posOffset>
            </wp:positionH>
            <wp:positionV relativeFrom="paragraph">
              <wp:posOffset>299720</wp:posOffset>
            </wp:positionV>
            <wp:extent cx="5349240" cy="4476750"/>
            <wp:effectExtent l="0" t="0" r="3810" b="0"/>
            <wp:wrapTight wrapText="bothSides">
              <wp:wrapPolygon edited="0">
                <wp:start x="0" y="0"/>
                <wp:lineTo x="0" y="21508"/>
                <wp:lineTo x="21538" y="21508"/>
                <wp:lineTo x="21538" y="0"/>
                <wp:lineTo x="0" y="0"/>
              </wp:wrapPolygon>
            </wp:wrapTight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C87018" w14:textId="1E8D7DB5" w:rsidR="00BC2688" w:rsidRPr="006C1ACF" w:rsidRDefault="00BC2688" w:rsidP="00197D80">
      <w:pPr>
        <w:spacing w:line="480" w:lineRule="auto"/>
        <w:jc w:val="both"/>
      </w:pPr>
    </w:p>
    <w:p w14:paraId="4BBF82B1" w14:textId="599B0166" w:rsidR="00BC2688" w:rsidRPr="006C1ACF" w:rsidRDefault="001747A0" w:rsidP="00197D80">
      <w:pPr>
        <w:spacing w:line="480" w:lineRule="auto"/>
        <w:jc w:val="both"/>
      </w:pPr>
      <w:r w:rsidRPr="006C1ACF">
        <w:t xml:space="preserve">Plot showing the </w:t>
      </w:r>
      <w:proofErr w:type="spellStart"/>
      <w:r w:rsidRPr="006C1ACF">
        <w:t>Calinski-Harabatz</w:t>
      </w:r>
      <w:proofErr w:type="spellEnd"/>
      <w:r w:rsidRPr="006C1ACF">
        <w:t xml:space="preserve"> scores for the different numbers of trajectory groups and individuals’ GOHR trajectories </w:t>
      </w:r>
      <w:r w:rsidR="007C3D1D" w:rsidRPr="006C1ACF">
        <w:t xml:space="preserve">with 3 </w:t>
      </w:r>
      <w:r w:rsidR="00466752" w:rsidRPr="006C1ACF">
        <w:t>trajectories</w:t>
      </w:r>
      <w:r w:rsidR="007C3D1D" w:rsidRPr="006C1ACF">
        <w:t xml:space="preserve"> grouping of their centroids </w:t>
      </w:r>
      <w:r w:rsidRPr="006C1ACF">
        <w:t>(for individuals with a maximum of 1 missing time point) (N = 374).</w:t>
      </w:r>
    </w:p>
    <w:p w14:paraId="4ED676D7" w14:textId="77777777" w:rsidR="00BC2688" w:rsidRPr="006C1ACF" w:rsidRDefault="00BC2688" w:rsidP="00197D80">
      <w:pPr>
        <w:spacing w:line="480" w:lineRule="auto"/>
        <w:jc w:val="both"/>
      </w:pPr>
    </w:p>
    <w:p w14:paraId="719C7CD1" w14:textId="77777777" w:rsidR="00BC2688" w:rsidRPr="006C1ACF" w:rsidRDefault="00BC2688" w:rsidP="00197D80">
      <w:pPr>
        <w:spacing w:line="480" w:lineRule="auto"/>
        <w:jc w:val="both"/>
      </w:pPr>
    </w:p>
    <w:p w14:paraId="493A7DC7" w14:textId="77777777" w:rsidR="00BC2688" w:rsidRPr="006C1ACF" w:rsidRDefault="00BC2688" w:rsidP="00197D80">
      <w:pPr>
        <w:spacing w:line="480" w:lineRule="auto"/>
        <w:jc w:val="both"/>
      </w:pPr>
    </w:p>
    <w:p w14:paraId="5BFFEE9F" w14:textId="77777777" w:rsidR="00BC2688" w:rsidRPr="006C1ACF" w:rsidRDefault="00BC2688" w:rsidP="00197D80">
      <w:pPr>
        <w:spacing w:line="480" w:lineRule="auto"/>
        <w:jc w:val="both"/>
      </w:pPr>
    </w:p>
    <w:p w14:paraId="2B6A6213" w14:textId="23A0DD59" w:rsidR="00CC605D" w:rsidRPr="006C1ACF" w:rsidRDefault="00BC2688" w:rsidP="00197D80">
      <w:pPr>
        <w:spacing w:line="480" w:lineRule="auto"/>
        <w:jc w:val="both"/>
      </w:pPr>
      <w:r w:rsidRPr="006C1ACF">
        <w:lastRenderedPageBreak/>
        <w:t>Appendix IV</w:t>
      </w:r>
    </w:p>
    <w:p w14:paraId="7E460EB7" w14:textId="5E99B90A" w:rsidR="00BC2688" w:rsidRPr="006C1ACF" w:rsidRDefault="00BC2688" w:rsidP="00197D80">
      <w:pPr>
        <w:spacing w:line="480" w:lineRule="auto"/>
        <w:jc w:val="both"/>
      </w:pPr>
      <w:r w:rsidRPr="006C1ACF">
        <w:rPr>
          <w:noProof/>
        </w:rPr>
        <w:drawing>
          <wp:anchor distT="0" distB="0" distL="114300" distR="114300" simplePos="0" relativeHeight="251658241" behindDoc="1" locked="0" layoutInCell="1" allowOverlap="1" wp14:anchorId="40B067E4" wp14:editId="735DB540">
            <wp:simplePos x="0" y="0"/>
            <wp:positionH relativeFrom="column">
              <wp:posOffset>389890</wp:posOffset>
            </wp:positionH>
            <wp:positionV relativeFrom="paragraph">
              <wp:posOffset>327660</wp:posOffset>
            </wp:positionV>
            <wp:extent cx="5055235" cy="4257675"/>
            <wp:effectExtent l="0" t="0" r="0" b="9525"/>
            <wp:wrapTight wrapText="bothSides">
              <wp:wrapPolygon edited="0">
                <wp:start x="0" y="0"/>
                <wp:lineTo x="0" y="21552"/>
                <wp:lineTo x="21489" y="21552"/>
                <wp:lineTo x="21489" y="0"/>
                <wp:lineTo x="0" y="0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622E05" w14:textId="77777777" w:rsidR="00216DF0" w:rsidRPr="006C1ACF" w:rsidRDefault="00216DF0" w:rsidP="00197D80">
      <w:pPr>
        <w:spacing w:line="480" w:lineRule="auto"/>
        <w:jc w:val="both"/>
      </w:pPr>
    </w:p>
    <w:p w14:paraId="043D21AC" w14:textId="77777777" w:rsidR="00216DF0" w:rsidRPr="006C1ACF" w:rsidRDefault="00216DF0" w:rsidP="00197D80">
      <w:pPr>
        <w:spacing w:line="480" w:lineRule="auto"/>
        <w:jc w:val="both"/>
      </w:pPr>
    </w:p>
    <w:p w14:paraId="4094E306" w14:textId="77777777" w:rsidR="00216DF0" w:rsidRPr="006C1ACF" w:rsidRDefault="00216DF0" w:rsidP="00197D80">
      <w:pPr>
        <w:spacing w:line="480" w:lineRule="auto"/>
        <w:jc w:val="both"/>
      </w:pPr>
    </w:p>
    <w:p w14:paraId="78797BEE" w14:textId="77777777" w:rsidR="00216DF0" w:rsidRPr="006C1ACF" w:rsidRDefault="00216DF0" w:rsidP="00197D80">
      <w:pPr>
        <w:spacing w:line="480" w:lineRule="auto"/>
        <w:jc w:val="both"/>
      </w:pPr>
    </w:p>
    <w:p w14:paraId="429F50BA" w14:textId="77777777" w:rsidR="00216DF0" w:rsidRPr="006C1ACF" w:rsidRDefault="00216DF0" w:rsidP="00197D80">
      <w:pPr>
        <w:spacing w:line="480" w:lineRule="auto"/>
        <w:jc w:val="both"/>
      </w:pPr>
    </w:p>
    <w:p w14:paraId="21E26E8D" w14:textId="77777777" w:rsidR="00216DF0" w:rsidRPr="006C1ACF" w:rsidRDefault="00216DF0" w:rsidP="00197D80">
      <w:pPr>
        <w:spacing w:line="480" w:lineRule="auto"/>
        <w:jc w:val="both"/>
      </w:pPr>
    </w:p>
    <w:p w14:paraId="56776936" w14:textId="77777777" w:rsidR="00216DF0" w:rsidRPr="006C1ACF" w:rsidRDefault="00216DF0" w:rsidP="00197D80">
      <w:pPr>
        <w:spacing w:line="480" w:lineRule="auto"/>
        <w:jc w:val="both"/>
      </w:pPr>
    </w:p>
    <w:p w14:paraId="73A07753" w14:textId="77777777" w:rsidR="00216DF0" w:rsidRPr="006C1ACF" w:rsidRDefault="00216DF0" w:rsidP="00197D80">
      <w:pPr>
        <w:spacing w:line="480" w:lineRule="auto"/>
        <w:jc w:val="both"/>
      </w:pPr>
    </w:p>
    <w:p w14:paraId="421BA777" w14:textId="77777777" w:rsidR="00216DF0" w:rsidRPr="006C1ACF" w:rsidRDefault="00216DF0" w:rsidP="00197D80">
      <w:pPr>
        <w:spacing w:line="480" w:lineRule="auto"/>
        <w:jc w:val="both"/>
      </w:pPr>
    </w:p>
    <w:p w14:paraId="6B505751" w14:textId="77777777" w:rsidR="00216DF0" w:rsidRPr="006C1ACF" w:rsidRDefault="00216DF0" w:rsidP="00197D80">
      <w:pPr>
        <w:spacing w:line="480" w:lineRule="auto"/>
        <w:jc w:val="both"/>
      </w:pPr>
    </w:p>
    <w:p w14:paraId="26D6DA1F" w14:textId="77777777" w:rsidR="00216DF0" w:rsidRPr="006C1ACF" w:rsidRDefault="00216DF0" w:rsidP="00197D80">
      <w:pPr>
        <w:spacing w:line="480" w:lineRule="auto"/>
        <w:jc w:val="both"/>
      </w:pPr>
    </w:p>
    <w:p w14:paraId="48F81183" w14:textId="77777777" w:rsidR="00216DF0" w:rsidRPr="006C1ACF" w:rsidRDefault="00216DF0" w:rsidP="00197D80">
      <w:pPr>
        <w:spacing w:line="480" w:lineRule="auto"/>
        <w:jc w:val="both"/>
      </w:pPr>
    </w:p>
    <w:p w14:paraId="64BB09EF" w14:textId="77777777" w:rsidR="00216DF0" w:rsidRPr="006C1ACF" w:rsidRDefault="00216DF0" w:rsidP="00197D80">
      <w:pPr>
        <w:spacing w:line="480" w:lineRule="auto"/>
        <w:jc w:val="both"/>
      </w:pPr>
    </w:p>
    <w:p w14:paraId="663BC913" w14:textId="763F81A8" w:rsidR="00216DF0" w:rsidRPr="006C1ACF" w:rsidRDefault="00216DF0" w:rsidP="00197D80">
      <w:pPr>
        <w:spacing w:line="480" w:lineRule="auto"/>
        <w:jc w:val="both"/>
      </w:pPr>
      <w:r w:rsidRPr="006C1ACF">
        <w:t xml:space="preserve">Plot showing the </w:t>
      </w:r>
      <w:proofErr w:type="spellStart"/>
      <w:r w:rsidRPr="006C1ACF">
        <w:t>Calinski-Harabatz</w:t>
      </w:r>
      <w:proofErr w:type="spellEnd"/>
      <w:r w:rsidRPr="006C1ACF">
        <w:t xml:space="preserve"> scores for the different numbers of trajectory groups and individuals’ VisQoL trajectories with </w:t>
      </w:r>
      <w:r w:rsidR="001747A0" w:rsidRPr="006C1ACF">
        <w:t xml:space="preserve">3 </w:t>
      </w:r>
      <w:r w:rsidR="00D00102" w:rsidRPr="006C1ACF">
        <w:t>trajectories</w:t>
      </w:r>
      <w:r w:rsidR="001747A0" w:rsidRPr="006C1ACF">
        <w:t xml:space="preserve"> grouping of their centroids </w:t>
      </w:r>
      <w:r w:rsidRPr="006C1ACF">
        <w:t>(for individuals with a maximum of 1 missing time point) (N = 369).</w:t>
      </w:r>
    </w:p>
    <w:p w14:paraId="74672257" w14:textId="77777777" w:rsidR="00797734" w:rsidRPr="006C1ACF" w:rsidRDefault="00797734" w:rsidP="00197D80">
      <w:pPr>
        <w:spacing w:line="480" w:lineRule="auto"/>
        <w:jc w:val="both"/>
      </w:pPr>
    </w:p>
    <w:p w14:paraId="75B8DBDE" w14:textId="77777777" w:rsidR="00797734" w:rsidRPr="006C1ACF" w:rsidRDefault="00797734" w:rsidP="00197D80">
      <w:pPr>
        <w:spacing w:line="480" w:lineRule="auto"/>
        <w:jc w:val="both"/>
      </w:pPr>
    </w:p>
    <w:p w14:paraId="13B7CCE4" w14:textId="77777777" w:rsidR="004659D4" w:rsidRDefault="004659D4" w:rsidP="00197D80">
      <w:pPr>
        <w:spacing w:line="480" w:lineRule="auto"/>
        <w:jc w:val="both"/>
      </w:pPr>
    </w:p>
    <w:p w14:paraId="522F064C" w14:textId="77777777" w:rsidR="004659D4" w:rsidRDefault="004659D4" w:rsidP="00197D80">
      <w:pPr>
        <w:spacing w:line="480" w:lineRule="auto"/>
        <w:jc w:val="both"/>
      </w:pPr>
    </w:p>
    <w:p w14:paraId="390F87D2" w14:textId="77777777" w:rsidR="00DB20E1" w:rsidRDefault="00DB20E1" w:rsidP="00197D80">
      <w:pPr>
        <w:spacing w:line="480" w:lineRule="auto"/>
        <w:jc w:val="both"/>
      </w:pPr>
    </w:p>
    <w:p w14:paraId="0C729E4F" w14:textId="395B27F9" w:rsidR="00DB20E1" w:rsidRDefault="00330DF1" w:rsidP="00197D80">
      <w:pPr>
        <w:spacing w:line="480" w:lineRule="auto"/>
        <w:jc w:val="both"/>
      </w:pPr>
      <w:r>
        <w:lastRenderedPageBreak/>
        <w:t>APPENDIX V</w:t>
      </w:r>
    </w:p>
    <w:p w14:paraId="5AB3A43F" w14:textId="61C39A29" w:rsidR="00330DF1" w:rsidRDefault="00330DF1" w:rsidP="00197D80">
      <w:pPr>
        <w:spacing w:line="480" w:lineRule="auto"/>
        <w:jc w:val="both"/>
      </w:pPr>
      <w:r>
        <w:t xml:space="preserve">R Code of the </w:t>
      </w:r>
      <w:r w:rsidR="00840E48">
        <w:t xml:space="preserve">trajectory analysis and </w:t>
      </w:r>
      <w:r w:rsidR="008F313E">
        <w:t>associative model</w:t>
      </w:r>
      <w:r w:rsidR="00D742DC">
        <w:t xml:space="preserve"> can be found in my </w:t>
      </w:r>
      <w:proofErr w:type="spellStart"/>
      <w:r w:rsidR="00D742DC">
        <w:t>Github</w:t>
      </w:r>
      <w:proofErr w:type="spellEnd"/>
      <w:r w:rsidR="00D742DC">
        <w:t xml:space="preserve"> repository: </w:t>
      </w:r>
    </w:p>
    <w:p w14:paraId="54F2037E" w14:textId="7F1EE150" w:rsidR="00D742DC" w:rsidRDefault="00D742DC" w:rsidP="00197D80">
      <w:pPr>
        <w:spacing w:line="480" w:lineRule="auto"/>
        <w:jc w:val="both"/>
      </w:pPr>
      <w:hyperlink r:id="rId11" w:history="1">
        <w:r w:rsidRPr="003512A9">
          <w:rPr>
            <w:rStyle w:val="Hyperlink"/>
          </w:rPr>
          <w:t>https://github.com/Drbuxie/OHRQoL-Trajectory-1</w:t>
        </w:r>
      </w:hyperlink>
      <w:r>
        <w:t xml:space="preserve"> </w:t>
      </w:r>
    </w:p>
    <w:p w14:paraId="64A230C2" w14:textId="77777777" w:rsidR="008F313E" w:rsidRDefault="008F313E" w:rsidP="00197D80">
      <w:pPr>
        <w:spacing w:line="480" w:lineRule="auto"/>
        <w:jc w:val="both"/>
      </w:pPr>
    </w:p>
    <w:p w14:paraId="47C9449E" w14:textId="77777777" w:rsidR="00797734" w:rsidRPr="006C1ACF" w:rsidRDefault="00797734" w:rsidP="00197D80">
      <w:pPr>
        <w:spacing w:line="480" w:lineRule="auto"/>
        <w:jc w:val="both"/>
      </w:pPr>
    </w:p>
    <w:sectPr w:rsidR="00797734" w:rsidRPr="006C1ACF" w:rsidSect="00171592"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E0832" w14:textId="77777777" w:rsidR="00805DD0" w:rsidRDefault="00805DD0" w:rsidP="006669AB">
      <w:r>
        <w:separator/>
      </w:r>
    </w:p>
  </w:endnote>
  <w:endnote w:type="continuationSeparator" w:id="0">
    <w:p w14:paraId="2A6E87D1" w14:textId="77777777" w:rsidR="00805DD0" w:rsidRDefault="00805DD0" w:rsidP="006669AB">
      <w:r>
        <w:continuationSeparator/>
      </w:r>
    </w:p>
  </w:endnote>
  <w:endnote w:type="continuationNotice" w:id="1">
    <w:p w14:paraId="26D50AE2" w14:textId="77777777" w:rsidR="00805DD0" w:rsidRDefault="00805D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35F5D" w14:textId="383483A8" w:rsidR="006669AB" w:rsidRDefault="006669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30345" w14:textId="51AB9720" w:rsidR="006669AB" w:rsidRDefault="006669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C6ABA" w14:textId="08C0E9CF" w:rsidR="006669AB" w:rsidRDefault="00666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75DF5" w14:textId="77777777" w:rsidR="00805DD0" w:rsidRDefault="00805DD0" w:rsidP="006669AB">
      <w:r>
        <w:separator/>
      </w:r>
    </w:p>
  </w:footnote>
  <w:footnote w:type="continuationSeparator" w:id="0">
    <w:p w14:paraId="4ABA98CC" w14:textId="77777777" w:rsidR="00805DD0" w:rsidRDefault="00805DD0" w:rsidP="006669AB">
      <w:r>
        <w:continuationSeparator/>
      </w:r>
    </w:p>
  </w:footnote>
  <w:footnote w:type="continuationNotice" w:id="1">
    <w:p w14:paraId="44641E00" w14:textId="77777777" w:rsidR="00805DD0" w:rsidRDefault="00805DD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1B6D6" w14:textId="445CD3C2" w:rsidR="006669AB" w:rsidRPr="00ED733C" w:rsidRDefault="006669AB" w:rsidP="00ED73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0B1D3" w14:textId="3ED19153" w:rsidR="006669AB" w:rsidRDefault="006669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332AB"/>
    <w:multiLevelType w:val="multilevel"/>
    <w:tmpl w:val="32FC5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20891"/>
    <w:multiLevelType w:val="hybridMultilevel"/>
    <w:tmpl w:val="E4D2D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DE462A"/>
    <w:multiLevelType w:val="multilevel"/>
    <w:tmpl w:val="D9F2A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343D9D"/>
    <w:multiLevelType w:val="hybridMultilevel"/>
    <w:tmpl w:val="1B9811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2258F"/>
    <w:multiLevelType w:val="hybridMultilevel"/>
    <w:tmpl w:val="472027DE"/>
    <w:lvl w:ilvl="0" w:tplc="2124DF9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11B20"/>
    <w:multiLevelType w:val="hybridMultilevel"/>
    <w:tmpl w:val="AF364524"/>
    <w:lvl w:ilvl="0" w:tplc="6302BA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CD47BC"/>
    <w:multiLevelType w:val="multilevel"/>
    <w:tmpl w:val="8188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587A64"/>
    <w:multiLevelType w:val="hybridMultilevel"/>
    <w:tmpl w:val="2B5480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02799"/>
    <w:multiLevelType w:val="hybridMultilevel"/>
    <w:tmpl w:val="742651A6"/>
    <w:lvl w:ilvl="0" w:tplc="B2FE4D0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9" w15:restartNumberingAfterBreak="0">
    <w:nsid w:val="38DC7FD6"/>
    <w:multiLevelType w:val="hybridMultilevel"/>
    <w:tmpl w:val="881AA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46BF3"/>
    <w:multiLevelType w:val="multilevel"/>
    <w:tmpl w:val="44D61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DB4333"/>
    <w:multiLevelType w:val="multilevel"/>
    <w:tmpl w:val="5C521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DD49E2"/>
    <w:multiLevelType w:val="hybridMultilevel"/>
    <w:tmpl w:val="143A6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927B5E"/>
    <w:multiLevelType w:val="hybridMultilevel"/>
    <w:tmpl w:val="4D4AA8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</w:num>
  <w:num w:numId="5">
    <w:abstractNumId w:val="12"/>
  </w:num>
  <w:num w:numId="6">
    <w:abstractNumId w:val="5"/>
  </w:num>
  <w:num w:numId="7">
    <w:abstractNumId w:val="9"/>
  </w:num>
  <w:num w:numId="8">
    <w:abstractNumId w:val="1"/>
  </w:num>
  <w:num w:numId="9">
    <w:abstractNumId w:val="8"/>
  </w:num>
  <w:num w:numId="10">
    <w:abstractNumId w:val="11"/>
  </w:num>
  <w:num w:numId="11">
    <w:abstractNumId w:val="6"/>
  </w:num>
  <w:num w:numId="12">
    <w:abstractNumId w:val="10"/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1tTQyMzI1MjE2sTRW0lEKTi0uzszPAykwNqsFAC3WbAotAAAA"/>
  </w:docVars>
  <w:rsids>
    <w:rsidRoot w:val="004C514A"/>
    <w:rsid w:val="00000021"/>
    <w:rsid w:val="000002D5"/>
    <w:rsid w:val="000007B9"/>
    <w:rsid w:val="00000BD6"/>
    <w:rsid w:val="00000EF3"/>
    <w:rsid w:val="00002CC6"/>
    <w:rsid w:val="00002E66"/>
    <w:rsid w:val="000036E9"/>
    <w:rsid w:val="00003881"/>
    <w:rsid w:val="0000397D"/>
    <w:rsid w:val="00003F71"/>
    <w:rsid w:val="000041B4"/>
    <w:rsid w:val="00004371"/>
    <w:rsid w:val="000044F1"/>
    <w:rsid w:val="0000478E"/>
    <w:rsid w:val="00004E8C"/>
    <w:rsid w:val="00005222"/>
    <w:rsid w:val="00005308"/>
    <w:rsid w:val="000058AD"/>
    <w:rsid w:val="00005B63"/>
    <w:rsid w:val="00005F65"/>
    <w:rsid w:val="000067A9"/>
    <w:rsid w:val="000068B5"/>
    <w:rsid w:val="000076E3"/>
    <w:rsid w:val="00007760"/>
    <w:rsid w:val="00007970"/>
    <w:rsid w:val="0001029C"/>
    <w:rsid w:val="000102C4"/>
    <w:rsid w:val="000106EF"/>
    <w:rsid w:val="000107DE"/>
    <w:rsid w:val="000112CC"/>
    <w:rsid w:val="00011DD0"/>
    <w:rsid w:val="000125B5"/>
    <w:rsid w:val="00012AEA"/>
    <w:rsid w:val="00012B71"/>
    <w:rsid w:val="000133AA"/>
    <w:rsid w:val="00013780"/>
    <w:rsid w:val="0001440C"/>
    <w:rsid w:val="000144E8"/>
    <w:rsid w:val="00014AAB"/>
    <w:rsid w:val="00014B18"/>
    <w:rsid w:val="00014B77"/>
    <w:rsid w:val="00014C6D"/>
    <w:rsid w:val="000153BF"/>
    <w:rsid w:val="000155E8"/>
    <w:rsid w:val="00015A81"/>
    <w:rsid w:val="00015CF4"/>
    <w:rsid w:val="00016107"/>
    <w:rsid w:val="000165AC"/>
    <w:rsid w:val="000166CF"/>
    <w:rsid w:val="000168E0"/>
    <w:rsid w:val="00017F0C"/>
    <w:rsid w:val="00017F88"/>
    <w:rsid w:val="0002075D"/>
    <w:rsid w:val="00020E25"/>
    <w:rsid w:val="00021A6A"/>
    <w:rsid w:val="00022BD3"/>
    <w:rsid w:val="00023229"/>
    <w:rsid w:val="00023487"/>
    <w:rsid w:val="000242B1"/>
    <w:rsid w:val="000244B2"/>
    <w:rsid w:val="00024562"/>
    <w:rsid w:val="0002491C"/>
    <w:rsid w:val="00025070"/>
    <w:rsid w:val="00026736"/>
    <w:rsid w:val="00027F52"/>
    <w:rsid w:val="0003060F"/>
    <w:rsid w:val="00030D0F"/>
    <w:rsid w:val="00033003"/>
    <w:rsid w:val="0003343F"/>
    <w:rsid w:val="00033D04"/>
    <w:rsid w:val="00034DEC"/>
    <w:rsid w:val="00035F59"/>
    <w:rsid w:val="00036DE3"/>
    <w:rsid w:val="00037A82"/>
    <w:rsid w:val="00040AF2"/>
    <w:rsid w:val="00040BE6"/>
    <w:rsid w:val="00040EB6"/>
    <w:rsid w:val="0004112E"/>
    <w:rsid w:val="00041429"/>
    <w:rsid w:val="0004177E"/>
    <w:rsid w:val="00041BAF"/>
    <w:rsid w:val="00042531"/>
    <w:rsid w:val="0004261A"/>
    <w:rsid w:val="00042E71"/>
    <w:rsid w:val="00043108"/>
    <w:rsid w:val="0004324D"/>
    <w:rsid w:val="00043C9D"/>
    <w:rsid w:val="000440B6"/>
    <w:rsid w:val="000448B6"/>
    <w:rsid w:val="00045044"/>
    <w:rsid w:val="00045174"/>
    <w:rsid w:val="00045526"/>
    <w:rsid w:val="00045606"/>
    <w:rsid w:val="00045A53"/>
    <w:rsid w:val="000465E1"/>
    <w:rsid w:val="0004739D"/>
    <w:rsid w:val="000479BD"/>
    <w:rsid w:val="00047E81"/>
    <w:rsid w:val="00047E8D"/>
    <w:rsid w:val="00050258"/>
    <w:rsid w:val="000509EC"/>
    <w:rsid w:val="000514DD"/>
    <w:rsid w:val="00051A28"/>
    <w:rsid w:val="00051AD8"/>
    <w:rsid w:val="00051C0D"/>
    <w:rsid w:val="00051E40"/>
    <w:rsid w:val="000525DA"/>
    <w:rsid w:val="00052F3C"/>
    <w:rsid w:val="00053E74"/>
    <w:rsid w:val="0005411F"/>
    <w:rsid w:val="00054C4E"/>
    <w:rsid w:val="0005622D"/>
    <w:rsid w:val="00056701"/>
    <w:rsid w:val="00056991"/>
    <w:rsid w:val="00056F40"/>
    <w:rsid w:val="00057779"/>
    <w:rsid w:val="00057FC2"/>
    <w:rsid w:val="00060966"/>
    <w:rsid w:val="00060A20"/>
    <w:rsid w:val="00060B88"/>
    <w:rsid w:val="000617A4"/>
    <w:rsid w:val="00061867"/>
    <w:rsid w:val="00061D63"/>
    <w:rsid w:val="00062E13"/>
    <w:rsid w:val="00063578"/>
    <w:rsid w:val="000636ED"/>
    <w:rsid w:val="00064648"/>
    <w:rsid w:val="00064DFC"/>
    <w:rsid w:val="00065475"/>
    <w:rsid w:val="0006582F"/>
    <w:rsid w:val="00065A77"/>
    <w:rsid w:val="00065B00"/>
    <w:rsid w:val="000661E0"/>
    <w:rsid w:val="00066203"/>
    <w:rsid w:val="000670C4"/>
    <w:rsid w:val="000675C4"/>
    <w:rsid w:val="000716E0"/>
    <w:rsid w:val="00071802"/>
    <w:rsid w:val="00071A2C"/>
    <w:rsid w:val="00071FA4"/>
    <w:rsid w:val="00071FF0"/>
    <w:rsid w:val="00072A59"/>
    <w:rsid w:val="00072CB2"/>
    <w:rsid w:val="00072CC5"/>
    <w:rsid w:val="00072E7E"/>
    <w:rsid w:val="0007307A"/>
    <w:rsid w:val="000732C6"/>
    <w:rsid w:val="0007335B"/>
    <w:rsid w:val="000733BE"/>
    <w:rsid w:val="0007365C"/>
    <w:rsid w:val="00073A4E"/>
    <w:rsid w:val="00073D5C"/>
    <w:rsid w:val="00073F34"/>
    <w:rsid w:val="00073FCE"/>
    <w:rsid w:val="00074306"/>
    <w:rsid w:val="0007443E"/>
    <w:rsid w:val="000746C6"/>
    <w:rsid w:val="000747B7"/>
    <w:rsid w:val="0007488B"/>
    <w:rsid w:val="00074BF6"/>
    <w:rsid w:val="00075164"/>
    <w:rsid w:val="0007518B"/>
    <w:rsid w:val="00075530"/>
    <w:rsid w:val="00075F7B"/>
    <w:rsid w:val="00076F30"/>
    <w:rsid w:val="000774AC"/>
    <w:rsid w:val="00077C97"/>
    <w:rsid w:val="00077D6F"/>
    <w:rsid w:val="00077EA5"/>
    <w:rsid w:val="0008055E"/>
    <w:rsid w:val="000810B7"/>
    <w:rsid w:val="000815A3"/>
    <w:rsid w:val="000815FB"/>
    <w:rsid w:val="0008161D"/>
    <w:rsid w:val="00081A7C"/>
    <w:rsid w:val="0008296B"/>
    <w:rsid w:val="0008297F"/>
    <w:rsid w:val="0008300B"/>
    <w:rsid w:val="00083777"/>
    <w:rsid w:val="000839D5"/>
    <w:rsid w:val="000850B7"/>
    <w:rsid w:val="00085341"/>
    <w:rsid w:val="00085662"/>
    <w:rsid w:val="00085851"/>
    <w:rsid w:val="00085E6D"/>
    <w:rsid w:val="00086B59"/>
    <w:rsid w:val="0008730D"/>
    <w:rsid w:val="00087315"/>
    <w:rsid w:val="00087341"/>
    <w:rsid w:val="000874CE"/>
    <w:rsid w:val="000878DA"/>
    <w:rsid w:val="00087985"/>
    <w:rsid w:val="00087FEB"/>
    <w:rsid w:val="00090088"/>
    <w:rsid w:val="0009009F"/>
    <w:rsid w:val="0009021A"/>
    <w:rsid w:val="0009022B"/>
    <w:rsid w:val="00090777"/>
    <w:rsid w:val="000908C1"/>
    <w:rsid w:val="00090C39"/>
    <w:rsid w:val="00090CFF"/>
    <w:rsid w:val="00090EC2"/>
    <w:rsid w:val="00091866"/>
    <w:rsid w:val="00091D10"/>
    <w:rsid w:val="00092470"/>
    <w:rsid w:val="00093644"/>
    <w:rsid w:val="00093789"/>
    <w:rsid w:val="00094B21"/>
    <w:rsid w:val="00094C37"/>
    <w:rsid w:val="00094D03"/>
    <w:rsid w:val="0009606F"/>
    <w:rsid w:val="00096B97"/>
    <w:rsid w:val="000976F1"/>
    <w:rsid w:val="00097950"/>
    <w:rsid w:val="000A01CA"/>
    <w:rsid w:val="000A0478"/>
    <w:rsid w:val="000A05FE"/>
    <w:rsid w:val="000A092F"/>
    <w:rsid w:val="000A11B6"/>
    <w:rsid w:val="000A12AF"/>
    <w:rsid w:val="000A1823"/>
    <w:rsid w:val="000A1D7A"/>
    <w:rsid w:val="000A2649"/>
    <w:rsid w:val="000A2D65"/>
    <w:rsid w:val="000A2D6A"/>
    <w:rsid w:val="000A34F6"/>
    <w:rsid w:val="000A352A"/>
    <w:rsid w:val="000A3B44"/>
    <w:rsid w:val="000A43AF"/>
    <w:rsid w:val="000A4CF3"/>
    <w:rsid w:val="000A4F8A"/>
    <w:rsid w:val="000A52A5"/>
    <w:rsid w:val="000A5EA6"/>
    <w:rsid w:val="000A69A9"/>
    <w:rsid w:val="000A6B1F"/>
    <w:rsid w:val="000A6BCF"/>
    <w:rsid w:val="000A6F7F"/>
    <w:rsid w:val="000A717D"/>
    <w:rsid w:val="000A754C"/>
    <w:rsid w:val="000A7BB4"/>
    <w:rsid w:val="000A7E19"/>
    <w:rsid w:val="000B0B53"/>
    <w:rsid w:val="000B1EF8"/>
    <w:rsid w:val="000B2D29"/>
    <w:rsid w:val="000B2D48"/>
    <w:rsid w:val="000B3091"/>
    <w:rsid w:val="000B36BE"/>
    <w:rsid w:val="000B451C"/>
    <w:rsid w:val="000B45DE"/>
    <w:rsid w:val="000B4E87"/>
    <w:rsid w:val="000B54F4"/>
    <w:rsid w:val="000B593E"/>
    <w:rsid w:val="000B59B2"/>
    <w:rsid w:val="000B6145"/>
    <w:rsid w:val="000B6277"/>
    <w:rsid w:val="000C005E"/>
    <w:rsid w:val="000C0383"/>
    <w:rsid w:val="000C0D4E"/>
    <w:rsid w:val="000C125F"/>
    <w:rsid w:val="000C1E9D"/>
    <w:rsid w:val="000C3280"/>
    <w:rsid w:val="000C392B"/>
    <w:rsid w:val="000C3E8B"/>
    <w:rsid w:val="000C40E8"/>
    <w:rsid w:val="000C41CF"/>
    <w:rsid w:val="000C4C39"/>
    <w:rsid w:val="000C4CAF"/>
    <w:rsid w:val="000C620B"/>
    <w:rsid w:val="000C6255"/>
    <w:rsid w:val="000C688A"/>
    <w:rsid w:val="000C7299"/>
    <w:rsid w:val="000C7FDF"/>
    <w:rsid w:val="000D02E8"/>
    <w:rsid w:val="000D0799"/>
    <w:rsid w:val="000D081D"/>
    <w:rsid w:val="000D0A1E"/>
    <w:rsid w:val="000D1028"/>
    <w:rsid w:val="000D1CB9"/>
    <w:rsid w:val="000D26BB"/>
    <w:rsid w:val="000D29D4"/>
    <w:rsid w:val="000D2D87"/>
    <w:rsid w:val="000D2ED6"/>
    <w:rsid w:val="000D3665"/>
    <w:rsid w:val="000D459A"/>
    <w:rsid w:val="000D460D"/>
    <w:rsid w:val="000D4AA7"/>
    <w:rsid w:val="000D5509"/>
    <w:rsid w:val="000D571D"/>
    <w:rsid w:val="000D5D0B"/>
    <w:rsid w:val="000D7536"/>
    <w:rsid w:val="000E033A"/>
    <w:rsid w:val="000E1038"/>
    <w:rsid w:val="000E1644"/>
    <w:rsid w:val="000E22DC"/>
    <w:rsid w:val="000E2842"/>
    <w:rsid w:val="000E2882"/>
    <w:rsid w:val="000E2BD2"/>
    <w:rsid w:val="000E2C56"/>
    <w:rsid w:val="000E311C"/>
    <w:rsid w:val="000E31B8"/>
    <w:rsid w:val="000E363F"/>
    <w:rsid w:val="000E3678"/>
    <w:rsid w:val="000E3786"/>
    <w:rsid w:val="000E3B90"/>
    <w:rsid w:val="000E4709"/>
    <w:rsid w:val="000E4822"/>
    <w:rsid w:val="000E493E"/>
    <w:rsid w:val="000E4CD8"/>
    <w:rsid w:val="000E544C"/>
    <w:rsid w:val="000E621C"/>
    <w:rsid w:val="000E6357"/>
    <w:rsid w:val="000E649B"/>
    <w:rsid w:val="000E6571"/>
    <w:rsid w:val="000E6A10"/>
    <w:rsid w:val="000E6B82"/>
    <w:rsid w:val="000E6D67"/>
    <w:rsid w:val="000E72C0"/>
    <w:rsid w:val="000E73C5"/>
    <w:rsid w:val="000E7565"/>
    <w:rsid w:val="000E77EA"/>
    <w:rsid w:val="000E7D48"/>
    <w:rsid w:val="000E7EE2"/>
    <w:rsid w:val="000E7FFD"/>
    <w:rsid w:val="000F0084"/>
    <w:rsid w:val="000F0217"/>
    <w:rsid w:val="000F04EC"/>
    <w:rsid w:val="000F0BC9"/>
    <w:rsid w:val="000F0D6E"/>
    <w:rsid w:val="000F0DE9"/>
    <w:rsid w:val="000F14DB"/>
    <w:rsid w:val="000F15D1"/>
    <w:rsid w:val="000F1604"/>
    <w:rsid w:val="000F1E16"/>
    <w:rsid w:val="000F2057"/>
    <w:rsid w:val="000F20C6"/>
    <w:rsid w:val="000F20F0"/>
    <w:rsid w:val="000F2145"/>
    <w:rsid w:val="000F2577"/>
    <w:rsid w:val="000F265C"/>
    <w:rsid w:val="000F294E"/>
    <w:rsid w:val="000F2A2E"/>
    <w:rsid w:val="000F368B"/>
    <w:rsid w:val="000F39C5"/>
    <w:rsid w:val="000F39F6"/>
    <w:rsid w:val="000F3A81"/>
    <w:rsid w:val="000F3D34"/>
    <w:rsid w:val="000F3D3E"/>
    <w:rsid w:val="000F4656"/>
    <w:rsid w:val="000F4FB5"/>
    <w:rsid w:val="000F528E"/>
    <w:rsid w:val="000F5A5E"/>
    <w:rsid w:val="000F5D66"/>
    <w:rsid w:val="000F5DC7"/>
    <w:rsid w:val="000F5F58"/>
    <w:rsid w:val="000F6C9A"/>
    <w:rsid w:val="000F6DDE"/>
    <w:rsid w:val="000F6E7C"/>
    <w:rsid w:val="000F736D"/>
    <w:rsid w:val="000F7C16"/>
    <w:rsid w:val="00100122"/>
    <w:rsid w:val="001001B7"/>
    <w:rsid w:val="00100916"/>
    <w:rsid w:val="00100E0E"/>
    <w:rsid w:val="001019CC"/>
    <w:rsid w:val="00101B5C"/>
    <w:rsid w:val="001024E5"/>
    <w:rsid w:val="001035C7"/>
    <w:rsid w:val="00104AA7"/>
    <w:rsid w:val="00105525"/>
    <w:rsid w:val="001058A6"/>
    <w:rsid w:val="00105A94"/>
    <w:rsid w:val="0010638C"/>
    <w:rsid w:val="001073FC"/>
    <w:rsid w:val="00107407"/>
    <w:rsid w:val="00110B8F"/>
    <w:rsid w:val="00110D3F"/>
    <w:rsid w:val="00110D58"/>
    <w:rsid w:val="00110E81"/>
    <w:rsid w:val="001112EC"/>
    <w:rsid w:val="0011135E"/>
    <w:rsid w:val="00111621"/>
    <w:rsid w:val="00111980"/>
    <w:rsid w:val="00111C1C"/>
    <w:rsid w:val="00112657"/>
    <w:rsid w:val="001129F3"/>
    <w:rsid w:val="00113B40"/>
    <w:rsid w:val="00120032"/>
    <w:rsid w:val="0012045A"/>
    <w:rsid w:val="00120A15"/>
    <w:rsid w:val="00121313"/>
    <w:rsid w:val="00121688"/>
    <w:rsid w:val="00121C2E"/>
    <w:rsid w:val="00121C83"/>
    <w:rsid w:val="00121E0B"/>
    <w:rsid w:val="00121E57"/>
    <w:rsid w:val="00122048"/>
    <w:rsid w:val="0012274D"/>
    <w:rsid w:val="0012285B"/>
    <w:rsid w:val="001230A0"/>
    <w:rsid w:val="001231A3"/>
    <w:rsid w:val="00123313"/>
    <w:rsid w:val="001236CD"/>
    <w:rsid w:val="001238CE"/>
    <w:rsid w:val="00123E28"/>
    <w:rsid w:val="00123E49"/>
    <w:rsid w:val="0012417B"/>
    <w:rsid w:val="001247B9"/>
    <w:rsid w:val="00125636"/>
    <w:rsid w:val="0012585F"/>
    <w:rsid w:val="00125C88"/>
    <w:rsid w:val="00125D1B"/>
    <w:rsid w:val="00125F50"/>
    <w:rsid w:val="00126C24"/>
    <w:rsid w:val="00126F3C"/>
    <w:rsid w:val="0012781E"/>
    <w:rsid w:val="00127897"/>
    <w:rsid w:val="00130124"/>
    <w:rsid w:val="0013021E"/>
    <w:rsid w:val="00130A2C"/>
    <w:rsid w:val="0013139F"/>
    <w:rsid w:val="001318CF"/>
    <w:rsid w:val="00132151"/>
    <w:rsid w:val="00132959"/>
    <w:rsid w:val="00133067"/>
    <w:rsid w:val="00133B8F"/>
    <w:rsid w:val="0013407B"/>
    <w:rsid w:val="001344A8"/>
    <w:rsid w:val="00134EE4"/>
    <w:rsid w:val="0013516E"/>
    <w:rsid w:val="00135189"/>
    <w:rsid w:val="001356AE"/>
    <w:rsid w:val="001358E7"/>
    <w:rsid w:val="00136734"/>
    <w:rsid w:val="00137603"/>
    <w:rsid w:val="0013796C"/>
    <w:rsid w:val="00137DBF"/>
    <w:rsid w:val="0014040F"/>
    <w:rsid w:val="00141BDD"/>
    <w:rsid w:val="00141E4D"/>
    <w:rsid w:val="00141F96"/>
    <w:rsid w:val="001428CD"/>
    <w:rsid w:val="00142B0B"/>
    <w:rsid w:val="00142B0F"/>
    <w:rsid w:val="00143381"/>
    <w:rsid w:val="001436BA"/>
    <w:rsid w:val="00144085"/>
    <w:rsid w:val="001443BB"/>
    <w:rsid w:val="00144423"/>
    <w:rsid w:val="001445C0"/>
    <w:rsid w:val="0014476C"/>
    <w:rsid w:val="00144A1E"/>
    <w:rsid w:val="00144E40"/>
    <w:rsid w:val="0014538A"/>
    <w:rsid w:val="00146062"/>
    <w:rsid w:val="00146D87"/>
    <w:rsid w:val="00146F82"/>
    <w:rsid w:val="001470B7"/>
    <w:rsid w:val="001475C4"/>
    <w:rsid w:val="00147E4D"/>
    <w:rsid w:val="00150AF3"/>
    <w:rsid w:val="00150BA0"/>
    <w:rsid w:val="00150C75"/>
    <w:rsid w:val="00151393"/>
    <w:rsid w:val="00151BC6"/>
    <w:rsid w:val="00151F93"/>
    <w:rsid w:val="00152D67"/>
    <w:rsid w:val="00152D75"/>
    <w:rsid w:val="001532FD"/>
    <w:rsid w:val="001534AC"/>
    <w:rsid w:val="00153810"/>
    <w:rsid w:val="00153D30"/>
    <w:rsid w:val="00153F17"/>
    <w:rsid w:val="001542B7"/>
    <w:rsid w:val="001542CB"/>
    <w:rsid w:val="00155007"/>
    <w:rsid w:val="0015511B"/>
    <w:rsid w:val="001555F2"/>
    <w:rsid w:val="00155961"/>
    <w:rsid w:val="00155AA8"/>
    <w:rsid w:val="00155AD9"/>
    <w:rsid w:val="00155E9C"/>
    <w:rsid w:val="00156CC3"/>
    <w:rsid w:val="00156D2F"/>
    <w:rsid w:val="00157444"/>
    <w:rsid w:val="001574BC"/>
    <w:rsid w:val="0015756D"/>
    <w:rsid w:val="00157B93"/>
    <w:rsid w:val="001603B4"/>
    <w:rsid w:val="0016130C"/>
    <w:rsid w:val="0016193E"/>
    <w:rsid w:val="0016224D"/>
    <w:rsid w:val="001625B1"/>
    <w:rsid w:val="00163233"/>
    <w:rsid w:val="001637AD"/>
    <w:rsid w:val="00164214"/>
    <w:rsid w:val="00164996"/>
    <w:rsid w:val="00164A0E"/>
    <w:rsid w:val="00164BB6"/>
    <w:rsid w:val="00164EA5"/>
    <w:rsid w:val="001652D7"/>
    <w:rsid w:val="0016589B"/>
    <w:rsid w:val="00165A51"/>
    <w:rsid w:val="00165D9C"/>
    <w:rsid w:val="001661AC"/>
    <w:rsid w:val="00167144"/>
    <w:rsid w:val="0017010C"/>
    <w:rsid w:val="00171592"/>
    <w:rsid w:val="00171E94"/>
    <w:rsid w:val="0017202D"/>
    <w:rsid w:val="00172DC7"/>
    <w:rsid w:val="00172E92"/>
    <w:rsid w:val="001733BA"/>
    <w:rsid w:val="00173F46"/>
    <w:rsid w:val="001741BB"/>
    <w:rsid w:val="00174678"/>
    <w:rsid w:val="001747A0"/>
    <w:rsid w:val="00174AC4"/>
    <w:rsid w:val="00174D8E"/>
    <w:rsid w:val="00174EC8"/>
    <w:rsid w:val="00175825"/>
    <w:rsid w:val="0017582F"/>
    <w:rsid w:val="00175F46"/>
    <w:rsid w:val="00176521"/>
    <w:rsid w:val="0017695B"/>
    <w:rsid w:val="00176D17"/>
    <w:rsid w:val="00177377"/>
    <w:rsid w:val="00177F1B"/>
    <w:rsid w:val="00177F2B"/>
    <w:rsid w:val="00177FBB"/>
    <w:rsid w:val="00180047"/>
    <w:rsid w:val="0018185D"/>
    <w:rsid w:val="00182406"/>
    <w:rsid w:val="00183155"/>
    <w:rsid w:val="00183320"/>
    <w:rsid w:val="001849A0"/>
    <w:rsid w:val="001852A2"/>
    <w:rsid w:val="00185737"/>
    <w:rsid w:val="00185A27"/>
    <w:rsid w:val="00185B49"/>
    <w:rsid w:val="00186037"/>
    <w:rsid w:val="001861C1"/>
    <w:rsid w:val="00186239"/>
    <w:rsid w:val="0018788A"/>
    <w:rsid w:val="00187917"/>
    <w:rsid w:val="00187AE6"/>
    <w:rsid w:val="00187C08"/>
    <w:rsid w:val="00187CD3"/>
    <w:rsid w:val="001902F2"/>
    <w:rsid w:val="0019048F"/>
    <w:rsid w:val="00190564"/>
    <w:rsid w:val="00190DD5"/>
    <w:rsid w:val="00191867"/>
    <w:rsid w:val="00191CB4"/>
    <w:rsid w:val="00191F37"/>
    <w:rsid w:val="001926F2"/>
    <w:rsid w:val="001927E7"/>
    <w:rsid w:val="00193350"/>
    <w:rsid w:val="0019483E"/>
    <w:rsid w:val="00194B8C"/>
    <w:rsid w:val="00194E51"/>
    <w:rsid w:val="00195047"/>
    <w:rsid w:val="001954CD"/>
    <w:rsid w:val="0019632B"/>
    <w:rsid w:val="001967EB"/>
    <w:rsid w:val="001979A9"/>
    <w:rsid w:val="00197D0A"/>
    <w:rsid w:val="00197D80"/>
    <w:rsid w:val="001A0088"/>
    <w:rsid w:val="001A011E"/>
    <w:rsid w:val="001A095D"/>
    <w:rsid w:val="001A1009"/>
    <w:rsid w:val="001A15D0"/>
    <w:rsid w:val="001A17BB"/>
    <w:rsid w:val="001A2531"/>
    <w:rsid w:val="001A264F"/>
    <w:rsid w:val="001A2A7E"/>
    <w:rsid w:val="001A2B95"/>
    <w:rsid w:val="001A2C05"/>
    <w:rsid w:val="001A2FCF"/>
    <w:rsid w:val="001A30AD"/>
    <w:rsid w:val="001A3126"/>
    <w:rsid w:val="001A459A"/>
    <w:rsid w:val="001A51DD"/>
    <w:rsid w:val="001A66C2"/>
    <w:rsid w:val="001A67E8"/>
    <w:rsid w:val="001A6E8C"/>
    <w:rsid w:val="001A7519"/>
    <w:rsid w:val="001A776F"/>
    <w:rsid w:val="001A7890"/>
    <w:rsid w:val="001A7B58"/>
    <w:rsid w:val="001B00F7"/>
    <w:rsid w:val="001B07A8"/>
    <w:rsid w:val="001B07FD"/>
    <w:rsid w:val="001B1452"/>
    <w:rsid w:val="001B1660"/>
    <w:rsid w:val="001B16A9"/>
    <w:rsid w:val="001B1A87"/>
    <w:rsid w:val="001B209B"/>
    <w:rsid w:val="001B3665"/>
    <w:rsid w:val="001B4020"/>
    <w:rsid w:val="001B46F4"/>
    <w:rsid w:val="001B4C96"/>
    <w:rsid w:val="001B68D5"/>
    <w:rsid w:val="001B7F6C"/>
    <w:rsid w:val="001C083E"/>
    <w:rsid w:val="001C0B68"/>
    <w:rsid w:val="001C0FD7"/>
    <w:rsid w:val="001C1435"/>
    <w:rsid w:val="001C205E"/>
    <w:rsid w:val="001C24BD"/>
    <w:rsid w:val="001C261B"/>
    <w:rsid w:val="001C2FCA"/>
    <w:rsid w:val="001C30C2"/>
    <w:rsid w:val="001C36F8"/>
    <w:rsid w:val="001C3743"/>
    <w:rsid w:val="001C3A7F"/>
    <w:rsid w:val="001C422F"/>
    <w:rsid w:val="001C493C"/>
    <w:rsid w:val="001C4A5B"/>
    <w:rsid w:val="001C556F"/>
    <w:rsid w:val="001C5732"/>
    <w:rsid w:val="001C66F3"/>
    <w:rsid w:val="001C6AB4"/>
    <w:rsid w:val="001C6D12"/>
    <w:rsid w:val="001C7AB8"/>
    <w:rsid w:val="001D01E5"/>
    <w:rsid w:val="001D0A1E"/>
    <w:rsid w:val="001D0C3C"/>
    <w:rsid w:val="001D0F26"/>
    <w:rsid w:val="001D1791"/>
    <w:rsid w:val="001D29A2"/>
    <w:rsid w:val="001D2AD1"/>
    <w:rsid w:val="001D3A3B"/>
    <w:rsid w:val="001D3B53"/>
    <w:rsid w:val="001D41AA"/>
    <w:rsid w:val="001D42EC"/>
    <w:rsid w:val="001D532C"/>
    <w:rsid w:val="001D54D5"/>
    <w:rsid w:val="001D5C20"/>
    <w:rsid w:val="001D603B"/>
    <w:rsid w:val="001D640A"/>
    <w:rsid w:val="001D666D"/>
    <w:rsid w:val="001D6708"/>
    <w:rsid w:val="001D6C11"/>
    <w:rsid w:val="001D73AB"/>
    <w:rsid w:val="001D7D98"/>
    <w:rsid w:val="001E07E6"/>
    <w:rsid w:val="001E0ED8"/>
    <w:rsid w:val="001E1F09"/>
    <w:rsid w:val="001E2454"/>
    <w:rsid w:val="001E2525"/>
    <w:rsid w:val="001E2E23"/>
    <w:rsid w:val="001E30C7"/>
    <w:rsid w:val="001E33C9"/>
    <w:rsid w:val="001E3656"/>
    <w:rsid w:val="001E3C17"/>
    <w:rsid w:val="001E46E1"/>
    <w:rsid w:val="001E4937"/>
    <w:rsid w:val="001E4BD8"/>
    <w:rsid w:val="001E57A6"/>
    <w:rsid w:val="001E5B7A"/>
    <w:rsid w:val="001E5F7B"/>
    <w:rsid w:val="001E6030"/>
    <w:rsid w:val="001E60F8"/>
    <w:rsid w:val="001E6587"/>
    <w:rsid w:val="001E69D4"/>
    <w:rsid w:val="001E6E30"/>
    <w:rsid w:val="001E6F79"/>
    <w:rsid w:val="001E7675"/>
    <w:rsid w:val="001E7851"/>
    <w:rsid w:val="001F0332"/>
    <w:rsid w:val="001F1D1C"/>
    <w:rsid w:val="001F1D7B"/>
    <w:rsid w:val="001F233D"/>
    <w:rsid w:val="001F240B"/>
    <w:rsid w:val="001F2D76"/>
    <w:rsid w:val="001F2E9B"/>
    <w:rsid w:val="001F35BA"/>
    <w:rsid w:val="001F3EED"/>
    <w:rsid w:val="001F404C"/>
    <w:rsid w:val="001F4AD8"/>
    <w:rsid w:val="001F52CF"/>
    <w:rsid w:val="001F640D"/>
    <w:rsid w:val="001F6C6B"/>
    <w:rsid w:val="001F6D8E"/>
    <w:rsid w:val="001F6FDA"/>
    <w:rsid w:val="001F7620"/>
    <w:rsid w:val="001F7972"/>
    <w:rsid w:val="001F7B56"/>
    <w:rsid w:val="001F7F53"/>
    <w:rsid w:val="001F7F55"/>
    <w:rsid w:val="001F7FB5"/>
    <w:rsid w:val="0020078A"/>
    <w:rsid w:val="00200ABD"/>
    <w:rsid w:val="00200C82"/>
    <w:rsid w:val="00200F0F"/>
    <w:rsid w:val="0020156F"/>
    <w:rsid w:val="00201623"/>
    <w:rsid w:val="00201711"/>
    <w:rsid w:val="0020246D"/>
    <w:rsid w:val="002026DB"/>
    <w:rsid w:val="00203612"/>
    <w:rsid w:val="002036C7"/>
    <w:rsid w:val="00204A09"/>
    <w:rsid w:val="00204FC2"/>
    <w:rsid w:val="00205F81"/>
    <w:rsid w:val="00206D57"/>
    <w:rsid w:val="00207933"/>
    <w:rsid w:val="00210179"/>
    <w:rsid w:val="00210736"/>
    <w:rsid w:val="00211B2D"/>
    <w:rsid w:val="00211FC4"/>
    <w:rsid w:val="002125CE"/>
    <w:rsid w:val="00212711"/>
    <w:rsid w:val="002129AD"/>
    <w:rsid w:val="00212E95"/>
    <w:rsid w:val="00213198"/>
    <w:rsid w:val="00213777"/>
    <w:rsid w:val="00213A63"/>
    <w:rsid w:val="00213CB9"/>
    <w:rsid w:val="00213F12"/>
    <w:rsid w:val="00214BD9"/>
    <w:rsid w:val="00214FE5"/>
    <w:rsid w:val="0021510E"/>
    <w:rsid w:val="00215253"/>
    <w:rsid w:val="00215B80"/>
    <w:rsid w:val="00216DE7"/>
    <w:rsid w:val="00216DF0"/>
    <w:rsid w:val="00216E75"/>
    <w:rsid w:val="002173E1"/>
    <w:rsid w:val="00217ED5"/>
    <w:rsid w:val="00220FB5"/>
    <w:rsid w:val="002216E0"/>
    <w:rsid w:val="002218C4"/>
    <w:rsid w:val="00221B3C"/>
    <w:rsid w:val="00222B39"/>
    <w:rsid w:val="0022366E"/>
    <w:rsid w:val="00224064"/>
    <w:rsid w:val="00224E26"/>
    <w:rsid w:val="00225181"/>
    <w:rsid w:val="002252C7"/>
    <w:rsid w:val="002257AC"/>
    <w:rsid w:val="00225848"/>
    <w:rsid w:val="00225AFC"/>
    <w:rsid w:val="00225C01"/>
    <w:rsid w:val="00225DB3"/>
    <w:rsid w:val="00225DFE"/>
    <w:rsid w:val="00225E86"/>
    <w:rsid w:val="00225EB7"/>
    <w:rsid w:val="00227162"/>
    <w:rsid w:val="002272D7"/>
    <w:rsid w:val="0022733E"/>
    <w:rsid w:val="0022774E"/>
    <w:rsid w:val="00227E0D"/>
    <w:rsid w:val="00230401"/>
    <w:rsid w:val="00231520"/>
    <w:rsid w:val="00231CA8"/>
    <w:rsid w:val="0023279F"/>
    <w:rsid w:val="002328F7"/>
    <w:rsid w:val="00232FED"/>
    <w:rsid w:val="002341C8"/>
    <w:rsid w:val="002347EB"/>
    <w:rsid w:val="00234842"/>
    <w:rsid w:val="00234F31"/>
    <w:rsid w:val="0023500D"/>
    <w:rsid w:val="0023528C"/>
    <w:rsid w:val="002354A4"/>
    <w:rsid w:val="002354C5"/>
    <w:rsid w:val="0023606E"/>
    <w:rsid w:val="002360B8"/>
    <w:rsid w:val="00236746"/>
    <w:rsid w:val="00236A23"/>
    <w:rsid w:val="00236C58"/>
    <w:rsid w:val="00237362"/>
    <w:rsid w:val="0023751E"/>
    <w:rsid w:val="00237938"/>
    <w:rsid w:val="00240276"/>
    <w:rsid w:val="0024044E"/>
    <w:rsid w:val="00240BC5"/>
    <w:rsid w:val="00240E21"/>
    <w:rsid w:val="002411BF"/>
    <w:rsid w:val="00241E10"/>
    <w:rsid w:val="002423B4"/>
    <w:rsid w:val="00242589"/>
    <w:rsid w:val="002427C2"/>
    <w:rsid w:val="00243D0D"/>
    <w:rsid w:val="00244074"/>
    <w:rsid w:val="00244182"/>
    <w:rsid w:val="002443A4"/>
    <w:rsid w:val="002444D6"/>
    <w:rsid w:val="002445E1"/>
    <w:rsid w:val="00244732"/>
    <w:rsid w:val="00244B44"/>
    <w:rsid w:val="00244E52"/>
    <w:rsid w:val="00244F40"/>
    <w:rsid w:val="00244F5E"/>
    <w:rsid w:val="00244FAC"/>
    <w:rsid w:val="00245050"/>
    <w:rsid w:val="00245499"/>
    <w:rsid w:val="00246337"/>
    <w:rsid w:val="00246570"/>
    <w:rsid w:val="00247561"/>
    <w:rsid w:val="002477A5"/>
    <w:rsid w:val="00247CCF"/>
    <w:rsid w:val="00247F5C"/>
    <w:rsid w:val="00250459"/>
    <w:rsid w:val="002506F7"/>
    <w:rsid w:val="00250A85"/>
    <w:rsid w:val="00250C12"/>
    <w:rsid w:val="00251B16"/>
    <w:rsid w:val="00252176"/>
    <w:rsid w:val="002521D2"/>
    <w:rsid w:val="0025263D"/>
    <w:rsid w:val="002530F3"/>
    <w:rsid w:val="002537EF"/>
    <w:rsid w:val="00253996"/>
    <w:rsid w:val="00254117"/>
    <w:rsid w:val="00254E4D"/>
    <w:rsid w:val="00255994"/>
    <w:rsid w:val="00255A8F"/>
    <w:rsid w:val="00255DA0"/>
    <w:rsid w:val="00257888"/>
    <w:rsid w:val="00257CB9"/>
    <w:rsid w:val="00257D62"/>
    <w:rsid w:val="00257DE7"/>
    <w:rsid w:val="00257F74"/>
    <w:rsid w:val="00260B89"/>
    <w:rsid w:val="00261178"/>
    <w:rsid w:val="00261925"/>
    <w:rsid w:val="00261D18"/>
    <w:rsid w:val="002621F6"/>
    <w:rsid w:val="002623A2"/>
    <w:rsid w:val="00262679"/>
    <w:rsid w:val="002627AF"/>
    <w:rsid w:val="0026382C"/>
    <w:rsid w:val="00263891"/>
    <w:rsid w:val="002639A1"/>
    <w:rsid w:val="00263A12"/>
    <w:rsid w:val="00263B54"/>
    <w:rsid w:val="00263E9C"/>
    <w:rsid w:val="00263EB9"/>
    <w:rsid w:val="00263F5D"/>
    <w:rsid w:val="002655D9"/>
    <w:rsid w:val="0026576C"/>
    <w:rsid w:val="00266C91"/>
    <w:rsid w:val="00266FCB"/>
    <w:rsid w:val="00267176"/>
    <w:rsid w:val="00267893"/>
    <w:rsid w:val="002705A7"/>
    <w:rsid w:val="00270775"/>
    <w:rsid w:val="00270914"/>
    <w:rsid w:val="00270AA4"/>
    <w:rsid w:val="002716A5"/>
    <w:rsid w:val="002724F5"/>
    <w:rsid w:val="00272A3A"/>
    <w:rsid w:val="00273914"/>
    <w:rsid w:val="00273DB2"/>
    <w:rsid w:val="002740AD"/>
    <w:rsid w:val="002744E5"/>
    <w:rsid w:val="002747F3"/>
    <w:rsid w:val="002750C6"/>
    <w:rsid w:val="0027546F"/>
    <w:rsid w:val="002755EF"/>
    <w:rsid w:val="0027606E"/>
    <w:rsid w:val="002765C4"/>
    <w:rsid w:val="00276604"/>
    <w:rsid w:val="00276DD6"/>
    <w:rsid w:val="00276F23"/>
    <w:rsid w:val="002774FD"/>
    <w:rsid w:val="00277AED"/>
    <w:rsid w:val="00277F1A"/>
    <w:rsid w:val="002807B9"/>
    <w:rsid w:val="0028127D"/>
    <w:rsid w:val="00281852"/>
    <w:rsid w:val="00281B73"/>
    <w:rsid w:val="00282268"/>
    <w:rsid w:val="00282D13"/>
    <w:rsid w:val="002835E4"/>
    <w:rsid w:val="00283D00"/>
    <w:rsid w:val="00283E62"/>
    <w:rsid w:val="00283F92"/>
    <w:rsid w:val="00284413"/>
    <w:rsid w:val="00284462"/>
    <w:rsid w:val="00284551"/>
    <w:rsid w:val="00284A71"/>
    <w:rsid w:val="00284E56"/>
    <w:rsid w:val="00284FD2"/>
    <w:rsid w:val="00285192"/>
    <w:rsid w:val="002861AA"/>
    <w:rsid w:val="00286851"/>
    <w:rsid w:val="00286A8C"/>
    <w:rsid w:val="002871DB"/>
    <w:rsid w:val="002877F7"/>
    <w:rsid w:val="0029007F"/>
    <w:rsid w:val="00290E66"/>
    <w:rsid w:val="0029132C"/>
    <w:rsid w:val="002913C7"/>
    <w:rsid w:val="00291DED"/>
    <w:rsid w:val="00292418"/>
    <w:rsid w:val="002926C1"/>
    <w:rsid w:val="00293158"/>
    <w:rsid w:val="002933FF"/>
    <w:rsid w:val="002942B7"/>
    <w:rsid w:val="00294C9F"/>
    <w:rsid w:val="00295BEA"/>
    <w:rsid w:val="00295F47"/>
    <w:rsid w:val="00296286"/>
    <w:rsid w:val="0029668E"/>
    <w:rsid w:val="00296749"/>
    <w:rsid w:val="002A009D"/>
    <w:rsid w:val="002A011E"/>
    <w:rsid w:val="002A0465"/>
    <w:rsid w:val="002A06D5"/>
    <w:rsid w:val="002A0951"/>
    <w:rsid w:val="002A123D"/>
    <w:rsid w:val="002A22CA"/>
    <w:rsid w:val="002A2B7C"/>
    <w:rsid w:val="002A2B7F"/>
    <w:rsid w:val="002A31BE"/>
    <w:rsid w:val="002A33FF"/>
    <w:rsid w:val="002A37CE"/>
    <w:rsid w:val="002A3A1F"/>
    <w:rsid w:val="002A3A50"/>
    <w:rsid w:val="002A3F32"/>
    <w:rsid w:val="002A3F84"/>
    <w:rsid w:val="002A4277"/>
    <w:rsid w:val="002A4E72"/>
    <w:rsid w:val="002A5515"/>
    <w:rsid w:val="002A581B"/>
    <w:rsid w:val="002A6119"/>
    <w:rsid w:val="002A6A03"/>
    <w:rsid w:val="002A6E27"/>
    <w:rsid w:val="002A712E"/>
    <w:rsid w:val="002A7930"/>
    <w:rsid w:val="002A7DCA"/>
    <w:rsid w:val="002A7FBC"/>
    <w:rsid w:val="002B0082"/>
    <w:rsid w:val="002B0185"/>
    <w:rsid w:val="002B05B6"/>
    <w:rsid w:val="002B06A2"/>
    <w:rsid w:val="002B09E7"/>
    <w:rsid w:val="002B0AC5"/>
    <w:rsid w:val="002B0E78"/>
    <w:rsid w:val="002B14FA"/>
    <w:rsid w:val="002B1EC1"/>
    <w:rsid w:val="002B2276"/>
    <w:rsid w:val="002B27E0"/>
    <w:rsid w:val="002B2EA4"/>
    <w:rsid w:val="002B2EA7"/>
    <w:rsid w:val="002B390A"/>
    <w:rsid w:val="002B3AAA"/>
    <w:rsid w:val="002B3B15"/>
    <w:rsid w:val="002B3B8E"/>
    <w:rsid w:val="002B42F1"/>
    <w:rsid w:val="002B45C2"/>
    <w:rsid w:val="002B60A2"/>
    <w:rsid w:val="002B6103"/>
    <w:rsid w:val="002B652E"/>
    <w:rsid w:val="002B6585"/>
    <w:rsid w:val="002B6C3E"/>
    <w:rsid w:val="002B6D35"/>
    <w:rsid w:val="002B7020"/>
    <w:rsid w:val="002B7D67"/>
    <w:rsid w:val="002C00BC"/>
    <w:rsid w:val="002C05F4"/>
    <w:rsid w:val="002C0A0A"/>
    <w:rsid w:val="002C0E8B"/>
    <w:rsid w:val="002C1F63"/>
    <w:rsid w:val="002C2756"/>
    <w:rsid w:val="002C2AE4"/>
    <w:rsid w:val="002C2BB7"/>
    <w:rsid w:val="002C326E"/>
    <w:rsid w:val="002C34FA"/>
    <w:rsid w:val="002C375C"/>
    <w:rsid w:val="002C3DF6"/>
    <w:rsid w:val="002C4142"/>
    <w:rsid w:val="002C418D"/>
    <w:rsid w:val="002C4347"/>
    <w:rsid w:val="002C51B3"/>
    <w:rsid w:val="002C55EB"/>
    <w:rsid w:val="002C58C1"/>
    <w:rsid w:val="002C6E6A"/>
    <w:rsid w:val="002C72C6"/>
    <w:rsid w:val="002D05F4"/>
    <w:rsid w:val="002D0956"/>
    <w:rsid w:val="002D0B2D"/>
    <w:rsid w:val="002D106C"/>
    <w:rsid w:val="002D1FF0"/>
    <w:rsid w:val="002D2063"/>
    <w:rsid w:val="002D22A8"/>
    <w:rsid w:val="002D2742"/>
    <w:rsid w:val="002D28A7"/>
    <w:rsid w:val="002D2985"/>
    <w:rsid w:val="002D30E2"/>
    <w:rsid w:val="002D33D0"/>
    <w:rsid w:val="002D37C0"/>
    <w:rsid w:val="002D3C0E"/>
    <w:rsid w:val="002D3D1F"/>
    <w:rsid w:val="002D4087"/>
    <w:rsid w:val="002D43DF"/>
    <w:rsid w:val="002D48B7"/>
    <w:rsid w:val="002D4AF9"/>
    <w:rsid w:val="002D4C36"/>
    <w:rsid w:val="002D50C1"/>
    <w:rsid w:val="002D5381"/>
    <w:rsid w:val="002D54F9"/>
    <w:rsid w:val="002D55A4"/>
    <w:rsid w:val="002D5ADF"/>
    <w:rsid w:val="002D6150"/>
    <w:rsid w:val="002D61C4"/>
    <w:rsid w:val="002D6773"/>
    <w:rsid w:val="002D67E5"/>
    <w:rsid w:val="002D70B0"/>
    <w:rsid w:val="002D77F5"/>
    <w:rsid w:val="002D784F"/>
    <w:rsid w:val="002E008E"/>
    <w:rsid w:val="002E01D3"/>
    <w:rsid w:val="002E051F"/>
    <w:rsid w:val="002E0549"/>
    <w:rsid w:val="002E0AF7"/>
    <w:rsid w:val="002E161C"/>
    <w:rsid w:val="002E17FC"/>
    <w:rsid w:val="002E1B55"/>
    <w:rsid w:val="002E1E13"/>
    <w:rsid w:val="002E23C5"/>
    <w:rsid w:val="002E23DD"/>
    <w:rsid w:val="002E2CB6"/>
    <w:rsid w:val="002E3286"/>
    <w:rsid w:val="002E338F"/>
    <w:rsid w:val="002E3584"/>
    <w:rsid w:val="002E37EB"/>
    <w:rsid w:val="002E3ECB"/>
    <w:rsid w:val="002E4073"/>
    <w:rsid w:val="002E458D"/>
    <w:rsid w:val="002E49A0"/>
    <w:rsid w:val="002E4C73"/>
    <w:rsid w:val="002E4DA3"/>
    <w:rsid w:val="002E546F"/>
    <w:rsid w:val="002E559F"/>
    <w:rsid w:val="002E572F"/>
    <w:rsid w:val="002E594A"/>
    <w:rsid w:val="002E599A"/>
    <w:rsid w:val="002E5A0F"/>
    <w:rsid w:val="002E5DAA"/>
    <w:rsid w:val="002E5ECF"/>
    <w:rsid w:val="002E6266"/>
    <w:rsid w:val="002E636D"/>
    <w:rsid w:val="002E65E8"/>
    <w:rsid w:val="002E65FB"/>
    <w:rsid w:val="002E6846"/>
    <w:rsid w:val="002E6A1E"/>
    <w:rsid w:val="002E6B63"/>
    <w:rsid w:val="002E6FAF"/>
    <w:rsid w:val="002E7283"/>
    <w:rsid w:val="002E7DD5"/>
    <w:rsid w:val="002F00DF"/>
    <w:rsid w:val="002F0904"/>
    <w:rsid w:val="002F0AE7"/>
    <w:rsid w:val="002F0EBB"/>
    <w:rsid w:val="002F18D3"/>
    <w:rsid w:val="002F21EB"/>
    <w:rsid w:val="002F2735"/>
    <w:rsid w:val="002F27F4"/>
    <w:rsid w:val="002F289E"/>
    <w:rsid w:val="002F2F2F"/>
    <w:rsid w:val="002F329D"/>
    <w:rsid w:val="002F3365"/>
    <w:rsid w:val="002F3B95"/>
    <w:rsid w:val="002F4307"/>
    <w:rsid w:val="002F44F5"/>
    <w:rsid w:val="002F556D"/>
    <w:rsid w:val="002F572F"/>
    <w:rsid w:val="002F5C1F"/>
    <w:rsid w:val="002F5E61"/>
    <w:rsid w:val="002F6381"/>
    <w:rsid w:val="002F65A5"/>
    <w:rsid w:val="002F78C0"/>
    <w:rsid w:val="002F7A4B"/>
    <w:rsid w:val="002F7BDF"/>
    <w:rsid w:val="002F7EB6"/>
    <w:rsid w:val="0030011F"/>
    <w:rsid w:val="00300221"/>
    <w:rsid w:val="0030062A"/>
    <w:rsid w:val="00300C37"/>
    <w:rsid w:val="00300D2B"/>
    <w:rsid w:val="003014B5"/>
    <w:rsid w:val="00301579"/>
    <w:rsid w:val="00301ABB"/>
    <w:rsid w:val="00301C50"/>
    <w:rsid w:val="00302694"/>
    <w:rsid w:val="00302E5E"/>
    <w:rsid w:val="00303057"/>
    <w:rsid w:val="0030355A"/>
    <w:rsid w:val="00303566"/>
    <w:rsid w:val="00303E59"/>
    <w:rsid w:val="0030498D"/>
    <w:rsid w:val="00304B1C"/>
    <w:rsid w:val="00305F89"/>
    <w:rsid w:val="003063C7"/>
    <w:rsid w:val="00306525"/>
    <w:rsid w:val="00307DFD"/>
    <w:rsid w:val="00307E7E"/>
    <w:rsid w:val="00310411"/>
    <w:rsid w:val="00310B06"/>
    <w:rsid w:val="0031116B"/>
    <w:rsid w:val="00311D06"/>
    <w:rsid w:val="00311E38"/>
    <w:rsid w:val="00311FF5"/>
    <w:rsid w:val="00312181"/>
    <w:rsid w:val="00312624"/>
    <w:rsid w:val="00313EDE"/>
    <w:rsid w:val="00314959"/>
    <w:rsid w:val="003149A0"/>
    <w:rsid w:val="00314C25"/>
    <w:rsid w:val="00316214"/>
    <w:rsid w:val="00316253"/>
    <w:rsid w:val="003169B2"/>
    <w:rsid w:val="00317216"/>
    <w:rsid w:val="0031721D"/>
    <w:rsid w:val="0031758E"/>
    <w:rsid w:val="003178A7"/>
    <w:rsid w:val="00320103"/>
    <w:rsid w:val="0032051D"/>
    <w:rsid w:val="003206F9"/>
    <w:rsid w:val="0032081D"/>
    <w:rsid w:val="00320B57"/>
    <w:rsid w:val="00320C8D"/>
    <w:rsid w:val="003223E4"/>
    <w:rsid w:val="003224AA"/>
    <w:rsid w:val="00322F88"/>
    <w:rsid w:val="003231F5"/>
    <w:rsid w:val="0032320E"/>
    <w:rsid w:val="0032324D"/>
    <w:rsid w:val="00323602"/>
    <w:rsid w:val="00323E93"/>
    <w:rsid w:val="0032500C"/>
    <w:rsid w:val="00326610"/>
    <w:rsid w:val="0032662E"/>
    <w:rsid w:val="003266A0"/>
    <w:rsid w:val="0032680B"/>
    <w:rsid w:val="00326F30"/>
    <w:rsid w:val="003277CA"/>
    <w:rsid w:val="00330017"/>
    <w:rsid w:val="00330828"/>
    <w:rsid w:val="0033089C"/>
    <w:rsid w:val="00330DF1"/>
    <w:rsid w:val="00331512"/>
    <w:rsid w:val="0033233E"/>
    <w:rsid w:val="00332ECF"/>
    <w:rsid w:val="003333FD"/>
    <w:rsid w:val="003335A3"/>
    <w:rsid w:val="0033375E"/>
    <w:rsid w:val="0033402E"/>
    <w:rsid w:val="003340BB"/>
    <w:rsid w:val="003343CE"/>
    <w:rsid w:val="0033448B"/>
    <w:rsid w:val="003348FC"/>
    <w:rsid w:val="003353E0"/>
    <w:rsid w:val="003354FC"/>
    <w:rsid w:val="0033565D"/>
    <w:rsid w:val="00335754"/>
    <w:rsid w:val="003358BB"/>
    <w:rsid w:val="003360EB"/>
    <w:rsid w:val="00336802"/>
    <w:rsid w:val="00336CF1"/>
    <w:rsid w:val="00337004"/>
    <w:rsid w:val="00337C9C"/>
    <w:rsid w:val="00337D51"/>
    <w:rsid w:val="00340211"/>
    <w:rsid w:val="0034024E"/>
    <w:rsid w:val="00340768"/>
    <w:rsid w:val="00340AF8"/>
    <w:rsid w:val="00340D8A"/>
    <w:rsid w:val="003411F3"/>
    <w:rsid w:val="003418C3"/>
    <w:rsid w:val="00341D20"/>
    <w:rsid w:val="00342686"/>
    <w:rsid w:val="00343146"/>
    <w:rsid w:val="003439B2"/>
    <w:rsid w:val="00343A57"/>
    <w:rsid w:val="00343A7E"/>
    <w:rsid w:val="0034431A"/>
    <w:rsid w:val="003445C2"/>
    <w:rsid w:val="00344BFA"/>
    <w:rsid w:val="00344CD4"/>
    <w:rsid w:val="00344E42"/>
    <w:rsid w:val="0034510E"/>
    <w:rsid w:val="003466E9"/>
    <w:rsid w:val="00346F40"/>
    <w:rsid w:val="00347BCA"/>
    <w:rsid w:val="00347C76"/>
    <w:rsid w:val="00350153"/>
    <w:rsid w:val="003503B8"/>
    <w:rsid w:val="0035112D"/>
    <w:rsid w:val="00352168"/>
    <w:rsid w:val="0035302C"/>
    <w:rsid w:val="00353233"/>
    <w:rsid w:val="0035326C"/>
    <w:rsid w:val="00353CA2"/>
    <w:rsid w:val="00353CC8"/>
    <w:rsid w:val="00353FC6"/>
    <w:rsid w:val="00354AE8"/>
    <w:rsid w:val="00354C2E"/>
    <w:rsid w:val="00354CBC"/>
    <w:rsid w:val="00354DE6"/>
    <w:rsid w:val="00354F3B"/>
    <w:rsid w:val="003556E7"/>
    <w:rsid w:val="00356283"/>
    <w:rsid w:val="00356A2B"/>
    <w:rsid w:val="00356C0F"/>
    <w:rsid w:val="00356EBC"/>
    <w:rsid w:val="00357011"/>
    <w:rsid w:val="00357367"/>
    <w:rsid w:val="00357F20"/>
    <w:rsid w:val="00357F60"/>
    <w:rsid w:val="00360EC4"/>
    <w:rsid w:val="00361516"/>
    <w:rsid w:val="003615AD"/>
    <w:rsid w:val="0036266A"/>
    <w:rsid w:val="003628A6"/>
    <w:rsid w:val="003630DC"/>
    <w:rsid w:val="00363602"/>
    <w:rsid w:val="00363C11"/>
    <w:rsid w:val="00364205"/>
    <w:rsid w:val="00364459"/>
    <w:rsid w:val="00364950"/>
    <w:rsid w:val="003653B1"/>
    <w:rsid w:val="00365C8B"/>
    <w:rsid w:val="00366436"/>
    <w:rsid w:val="00366925"/>
    <w:rsid w:val="00366A39"/>
    <w:rsid w:val="00366EA4"/>
    <w:rsid w:val="003670F5"/>
    <w:rsid w:val="00367246"/>
    <w:rsid w:val="003672AE"/>
    <w:rsid w:val="00367339"/>
    <w:rsid w:val="00367A60"/>
    <w:rsid w:val="00370A36"/>
    <w:rsid w:val="00370BB2"/>
    <w:rsid w:val="003718AA"/>
    <w:rsid w:val="00371DBD"/>
    <w:rsid w:val="00372D4B"/>
    <w:rsid w:val="00373EC6"/>
    <w:rsid w:val="00373F62"/>
    <w:rsid w:val="00373F90"/>
    <w:rsid w:val="00373FE1"/>
    <w:rsid w:val="0037462D"/>
    <w:rsid w:val="003746CB"/>
    <w:rsid w:val="003750EE"/>
    <w:rsid w:val="0037535F"/>
    <w:rsid w:val="00375B67"/>
    <w:rsid w:val="00375BE3"/>
    <w:rsid w:val="00375E33"/>
    <w:rsid w:val="00377CBF"/>
    <w:rsid w:val="00380970"/>
    <w:rsid w:val="00381340"/>
    <w:rsid w:val="003815FF"/>
    <w:rsid w:val="003816CC"/>
    <w:rsid w:val="00382415"/>
    <w:rsid w:val="00382C9E"/>
    <w:rsid w:val="00382D97"/>
    <w:rsid w:val="00382F4D"/>
    <w:rsid w:val="00383077"/>
    <w:rsid w:val="0038350C"/>
    <w:rsid w:val="00384284"/>
    <w:rsid w:val="003846B6"/>
    <w:rsid w:val="00384906"/>
    <w:rsid w:val="0038543C"/>
    <w:rsid w:val="00386148"/>
    <w:rsid w:val="00386BFB"/>
    <w:rsid w:val="00386C11"/>
    <w:rsid w:val="0038739E"/>
    <w:rsid w:val="00387742"/>
    <w:rsid w:val="003877DD"/>
    <w:rsid w:val="00387DF6"/>
    <w:rsid w:val="00387E68"/>
    <w:rsid w:val="00387F44"/>
    <w:rsid w:val="00390264"/>
    <w:rsid w:val="00390442"/>
    <w:rsid w:val="0039087C"/>
    <w:rsid w:val="00391C75"/>
    <w:rsid w:val="00391F48"/>
    <w:rsid w:val="00392093"/>
    <w:rsid w:val="0039294F"/>
    <w:rsid w:val="00392AD9"/>
    <w:rsid w:val="00392C0E"/>
    <w:rsid w:val="00392C8B"/>
    <w:rsid w:val="00392D85"/>
    <w:rsid w:val="00392DDF"/>
    <w:rsid w:val="00392F16"/>
    <w:rsid w:val="003930DA"/>
    <w:rsid w:val="003938F0"/>
    <w:rsid w:val="00393D62"/>
    <w:rsid w:val="00393E18"/>
    <w:rsid w:val="00393F96"/>
    <w:rsid w:val="00394CED"/>
    <w:rsid w:val="003955DF"/>
    <w:rsid w:val="00395A50"/>
    <w:rsid w:val="00395C28"/>
    <w:rsid w:val="0039623B"/>
    <w:rsid w:val="00396869"/>
    <w:rsid w:val="00396CF0"/>
    <w:rsid w:val="00397105"/>
    <w:rsid w:val="0039735A"/>
    <w:rsid w:val="00397B89"/>
    <w:rsid w:val="00397F83"/>
    <w:rsid w:val="003A07FF"/>
    <w:rsid w:val="003A0958"/>
    <w:rsid w:val="003A0CE0"/>
    <w:rsid w:val="003A18A6"/>
    <w:rsid w:val="003A2951"/>
    <w:rsid w:val="003A2DEF"/>
    <w:rsid w:val="003A2E6E"/>
    <w:rsid w:val="003A3015"/>
    <w:rsid w:val="003A401A"/>
    <w:rsid w:val="003A414A"/>
    <w:rsid w:val="003A4212"/>
    <w:rsid w:val="003A4338"/>
    <w:rsid w:val="003A43B4"/>
    <w:rsid w:val="003A4733"/>
    <w:rsid w:val="003A4CC4"/>
    <w:rsid w:val="003A5A9D"/>
    <w:rsid w:val="003A6956"/>
    <w:rsid w:val="003A6A1B"/>
    <w:rsid w:val="003A74D4"/>
    <w:rsid w:val="003A7C3A"/>
    <w:rsid w:val="003A7CE0"/>
    <w:rsid w:val="003A7E66"/>
    <w:rsid w:val="003B0ACF"/>
    <w:rsid w:val="003B0F8E"/>
    <w:rsid w:val="003B10F4"/>
    <w:rsid w:val="003B164B"/>
    <w:rsid w:val="003B1A35"/>
    <w:rsid w:val="003B1F8E"/>
    <w:rsid w:val="003B2229"/>
    <w:rsid w:val="003B2C20"/>
    <w:rsid w:val="003B324B"/>
    <w:rsid w:val="003B3EE1"/>
    <w:rsid w:val="003B44D5"/>
    <w:rsid w:val="003B4678"/>
    <w:rsid w:val="003B5057"/>
    <w:rsid w:val="003B5BA9"/>
    <w:rsid w:val="003B5EF0"/>
    <w:rsid w:val="003B65E3"/>
    <w:rsid w:val="003B6CE7"/>
    <w:rsid w:val="003B6DFF"/>
    <w:rsid w:val="003B72E6"/>
    <w:rsid w:val="003B7E66"/>
    <w:rsid w:val="003B7F5B"/>
    <w:rsid w:val="003C07B7"/>
    <w:rsid w:val="003C10C6"/>
    <w:rsid w:val="003C1316"/>
    <w:rsid w:val="003C1395"/>
    <w:rsid w:val="003C1580"/>
    <w:rsid w:val="003C1965"/>
    <w:rsid w:val="003C2D2B"/>
    <w:rsid w:val="003C3789"/>
    <w:rsid w:val="003C40B9"/>
    <w:rsid w:val="003C4F3A"/>
    <w:rsid w:val="003C5771"/>
    <w:rsid w:val="003C5DE7"/>
    <w:rsid w:val="003C64BF"/>
    <w:rsid w:val="003C6730"/>
    <w:rsid w:val="003C6E79"/>
    <w:rsid w:val="003C6E9B"/>
    <w:rsid w:val="003C7405"/>
    <w:rsid w:val="003C7728"/>
    <w:rsid w:val="003D03C6"/>
    <w:rsid w:val="003D0B89"/>
    <w:rsid w:val="003D1C6E"/>
    <w:rsid w:val="003D1CD1"/>
    <w:rsid w:val="003D1D59"/>
    <w:rsid w:val="003D1EA7"/>
    <w:rsid w:val="003D2991"/>
    <w:rsid w:val="003D2F79"/>
    <w:rsid w:val="003D33B2"/>
    <w:rsid w:val="003D454B"/>
    <w:rsid w:val="003D4DAE"/>
    <w:rsid w:val="003D568A"/>
    <w:rsid w:val="003D63B9"/>
    <w:rsid w:val="003D6BC8"/>
    <w:rsid w:val="003D7261"/>
    <w:rsid w:val="003D76D9"/>
    <w:rsid w:val="003D7AA0"/>
    <w:rsid w:val="003E0466"/>
    <w:rsid w:val="003E050D"/>
    <w:rsid w:val="003E10C7"/>
    <w:rsid w:val="003E1A7C"/>
    <w:rsid w:val="003E3164"/>
    <w:rsid w:val="003E3880"/>
    <w:rsid w:val="003E4D9C"/>
    <w:rsid w:val="003E52C3"/>
    <w:rsid w:val="003E57D4"/>
    <w:rsid w:val="003E6BBB"/>
    <w:rsid w:val="003E6CEE"/>
    <w:rsid w:val="003E7191"/>
    <w:rsid w:val="003E76C1"/>
    <w:rsid w:val="003E7AFE"/>
    <w:rsid w:val="003F05E4"/>
    <w:rsid w:val="003F0F9C"/>
    <w:rsid w:val="003F147D"/>
    <w:rsid w:val="003F1D20"/>
    <w:rsid w:val="003F20FA"/>
    <w:rsid w:val="003F2160"/>
    <w:rsid w:val="003F2837"/>
    <w:rsid w:val="003F29BA"/>
    <w:rsid w:val="003F2B4A"/>
    <w:rsid w:val="003F2EFF"/>
    <w:rsid w:val="003F31CB"/>
    <w:rsid w:val="003F3200"/>
    <w:rsid w:val="003F33DB"/>
    <w:rsid w:val="003F3845"/>
    <w:rsid w:val="003F41F1"/>
    <w:rsid w:val="003F4E14"/>
    <w:rsid w:val="003F55F0"/>
    <w:rsid w:val="003F58AF"/>
    <w:rsid w:val="003F6B91"/>
    <w:rsid w:val="003F6F23"/>
    <w:rsid w:val="003F7A7A"/>
    <w:rsid w:val="0040039E"/>
    <w:rsid w:val="00400E22"/>
    <w:rsid w:val="00400EE8"/>
    <w:rsid w:val="00400FF4"/>
    <w:rsid w:val="004011DC"/>
    <w:rsid w:val="00401229"/>
    <w:rsid w:val="00401318"/>
    <w:rsid w:val="00402825"/>
    <w:rsid w:val="00403150"/>
    <w:rsid w:val="0040378C"/>
    <w:rsid w:val="004038AA"/>
    <w:rsid w:val="00403A75"/>
    <w:rsid w:val="00403EB0"/>
    <w:rsid w:val="00404278"/>
    <w:rsid w:val="00404A17"/>
    <w:rsid w:val="00404F3F"/>
    <w:rsid w:val="004050DA"/>
    <w:rsid w:val="0040555E"/>
    <w:rsid w:val="0040668F"/>
    <w:rsid w:val="00406AEA"/>
    <w:rsid w:val="00407B59"/>
    <w:rsid w:val="004104C2"/>
    <w:rsid w:val="004105A9"/>
    <w:rsid w:val="00410F27"/>
    <w:rsid w:val="00410F70"/>
    <w:rsid w:val="00411057"/>
    <w:rsid w:val="0041195E"/>
    <w:rsid w:val="004119AD"/>
    <w:rsid w:val="004123ED"/>
    <w:rsid w:val="004127B3"/>
    <w:rsid w:val="004127F0"/>
    <w:rsid w:val="00413300"/>
    <w:rsid w:val="00413A13"/>
    <w:rsid w:val="00414749"/>
    <w:rsid w:val="00414813"/>
    <w:rsid w:val="00414968"/>
    <w:rsid w:val="00414EC0"/>
    <w:rsid w:val="004150FB"/>
    <w:rsid w:val="004155F2"/>
    <w:rsid w:val="004157F9"/>
    <w:rsid w:val="00415BFD"/>
    <w:rsid w:val="00415C11"/>
    <w:rsid w:val="00415F5E"/>
    <w:rsid w:val="004167A9"/>
    <w:rsid w:val="0041694C"/>
    <w:rsid w:val="0041740E"/>
    <w:rsid w:val="00417A1D"/>
    <w:rsid w:val="0042006B"/>
    <w:rsid w:val="00420631"/>
    <w:rsid w:val="004206E8"/>
    <w:rsid w:val="00420AC8"/>
    <w:rsid w:val="00421030"/>
    <w:rsid w:val="0042136F"/>
    <w:rsid w:val="004213BC"/>
    <w:rsid w:val="00421476"/>
    <w:rsid w:val="00421965"/>
    <w:rsid w:val="00421C90"/>
    <w:rsid w:val="00422162"/>
    <w:rsid w:val="0042249F"/>
    <w:rsid w:val="00422576"/>
    <w:rsid w:val="00422761"/>
    <w:rsid w:val="00422EC3"/>
    <w:rsid w:val="00423014"/>
    <w:rsid w:val="00423529"/>
    <w:rsid w:val="00424015"/>
    <w:rsid w:val="00424139"/>
    <w:rsid w:val="00425229"/>
    <w:rsid w:val="0042524B"/>
    <w:rsid w:val="004252A0"/>
    <w:rsid w:val="004254C6"/>
    <w:rsid w:val="00425CC2"/>
    <w:rsid w:val="004262B5"/>
    <w:rsid w:val="00426449"/>
    <w:rsid w:val="00426811"/>
    <w:rsid w:val="00426B5E"/>
    <w:rsid w:val="0042738D"/>
    <w:rsid w:val="0042772A"/>
    <w:rsid w:val="00430560"/>
    <w:rsid w:val="00430854"/>
    <w:rsid w:val="004316CF"/>
    <w:rsid w:val="00431A8D"/>
    <w:rsid w:val="00431D59"/>
    <w:rsid w:val="004322AB"/>
    <w:rsid w:val="004331EC"/>
    <w:rsid w:val="0043344D"/>
    <w:rsid w:val="00433BF1"/>
    <w:rsid w:val="00434FBD"/>
    <w:rsid w:val="0043562B"/>
    <w:rsid w:val="004356AB"/>
    <w:rsid w:val="004360AA"/>
    <w:rsid w:val="00437488"/>
    <w:rsid w:val="004374A8"/>
    <w:rsid w:val="00437AF1"/>
    <w:rsid w:val="0044015C"/>
    <w:rsid w:val="0044112C"/>
    <w:rsid w:val="004412EF"/>
    <w:rsid w:val="00441391"/>
    <w:rsid w:val="00441B1B"/>
    <w:rsid w:val="00441DC8"/>
    <w:rsid w:val="00442610"/>
    <w:rsid w:val="00442CC6"/>
    <w:rsid w:val="00442EE2"/>
    <w:rsid w:val="004432B6"/>
    <w:rsid w:val="00443386"/>
    <w:rsid w:val="004444B2"/>
    <w:rsid w:val="00444E77"/>
    <w:rsid w:val="00445702"/>
    <w:rsid w:val="00445B26"/>
    <w:rsid w:val="00445B59"/>
    <w:rsid w:val="00446052"/>
    <w:rsid w:val="004462DF"/>
    <w:rsid w:val="0044719B"/>
    <w:rsid w:val="00447A81"/>
    <w:rsid w:val="00447AFE"/>
    <w:rsid w:val="00447C51"/>
    <w:rsid w:val="004509E3"/>
    <w:rsid w:val="00451119"/>
    <w:rsid w:val="00451546"/>
    <w:rsid w:val="004520A0"/>
    <w:rsid w:val="0045328F"/>
    <w:rsid w:val="0045486A"/>
    <w:rsid w:val="00454DAC"/>
    <w:rsid w:val="00455143"/>
    <w:rsid w:val="004557A7"/>
    <w:rsid w:val="00455A97"/>
    <w:rsid w:val="00456AAB"/>
    <w:rsid w:val="00456B43"/>
    <w:rsid w:val="00457490"/>
    <w:rsid w:val="004575FA"/>
    <w:rsid w:val="00457765"/>
    <w:rsid w:val="00457F1B"/>
    <w:rsid w:val="004602AD"/>
    <w:rsid w:val="00460A58"/>
    <w:rsid w:val="00460CD9"/>
    <w:rsid w:val="00460F5B"/>
    <w:rsid w:val="0046113B"/>
    <w:rsid w:val="00461740"/>
    <w:rsid w:val="00461C0E"/>
    <w:rsid w:val="00461C1C"/>
    <w:rsid w:val="00462337"/>
    <w:rsid w:val="00463290"/>
    <w:rsid w:val="00463C32"/>
    <w:rsid w:val="00463CDA"/>
    <w:rsid w:val="00463EF9"/>
    <w:rsid w:val="00464666"/>
    <w:rsid w:val="00464AE5"/>
    <w:rsid w:val="00464EDC"/>
    <w:rsid w:val="00465298"/>
    <w:rsid w:val="00465705"/>
    <w:rsid w:val="004659D4"/>
    <w:rsid w:val="00465AAC"/>
    <w:rsid w:val="00466160"/>
    <w:rsid w:val="00466752"/>
    <w:rsid w:val="0046687F"/>
    <w:rsid w:val="00467CB1"/>
    <w:rsid w:val="00467ED5"/>
    <w:rsid w:val="0047005E"/>
    <w:rsid w:val="00470080"/>
    <w:rsid w:val="00470455"/>
    <w:rsid w:val="004708CC"/>
    <w:rsid w:val="00471864"/>
    <w:rsid w:val="004726DD"/>
    <w:rsid w:val="00472900"/>
    <w:rsid w:val="00472BD7"/>
    <w:rsid w:val="00472D85"/>
    <w:rsid w:val="00472DEC"/>
    <w:rsid w:val="00473297"/>
    <w:rsid w:val="0047349F"/>
    <w:rsid w:val="00473523"/>
    <w:rsid w:val="00473E4C"/>
    <w:rsid w:val="00473E9F"/>
    <w:rsid w:val="0047409B"/>
    <w:rsid w:val="004749EA"/>
    <w:rsid w:val="00474A04"/>
    <w:rsid w:val="00474A0B"/>
    <w:rsid w:val="00474B0B"/>
    <w:rsid w:val="00474E7B"/>
    <w:rsid w:val="00474F13"/>
    <w:rsid w:val="004753F2"/>
    <w:rsid w:val="0047658A"/>
    <w:rsid w:val="00476EDF"/>
    <w:rsid w:val="0047733C"/>
    <w:rsid w:val="0047737E"/>
    <w:rsid w:val="00477A21"/>
    <w:rsid w:val="00477C9B"/>
    <w:rsid w:val="00477F9E"/>
    <w:rsid w:val="004805D6"/>
    <w:rsid w:val="00481275"/>
    <w:rsid w:val="0048159F"/>
    <w:rsid w:val="004815E4"/>
    <w:rsid w:val="00481AF1"/>
    <w:rsid w:val="0048208A"/>
    <w:rsid w:val="00482B88"/>
    <w:rsid w:val="0048333E"/>
    <w:rsid w:val="00484017"/>
    <w:rsid w:val="004845AD"/>
    <w:rsid w:val="00485109"/>
    <w:rsid w:val="004852FA"/>
    <w:rsid w:val="004853C9"/>
    <w:rsid w:val="004855A4"/>
    <w:rsid w:val="00486603"/>
    <w:rsid w:val="00486716"/>
    <w:rsid w:val="0048700C"/>
    <w:rsid w:val="004874A4"/>
    <w:rsid w:val="004876FD"/>
    <w:rsid w:val="00487B04"/>
    <w:rsid w:val="00487D45"/>
    <w:rsid w:val="00487FF2"/>
    <w:rsid w:val="00490092"/>
    <w:rsid w:val="00490160"/>
    <w:rsid w:val="00490452"/>
    <w:rsid w:val="004910FF"/>
    <w:rsid w:val="004913BC"/>
    <w:rsid w:val="0049207E"/>
    <w:rsid w:val="004923F9"/>
    <w:rsid w:val="004924DE"/>
    <w:rsid w:val="00492567"/>
    <w:rsid w:val="00492E9B"/>
    <w:rsid w:val="004930AC"/>
    <w:rsid w:val="0049375C"/>
    <w:rsid w:val="00493E80"/>
    <w:rsid w:val="00494A7D"/>
    <w:rsid w:val="00494CB5"/>
    <w:rsid w:val="00494CCB"/>
    <w:rsid w:val="00495237"/>
    <w:rsid w:val="004962DC"/>
    <w:rsid w:val="00496E66"/>
    <w:rsid w:val="00497E50"/>
    <w:rsid w:val="004A09F4"/>
    <w:rsid w:val="004A0C67"/>
    <w:rsid w:val="004A0E00"/>
    <w:rsid w:val="004A10AC"/>
    <w:rsid w:val="004A15A2"/>
    <w:rsid w:val="004A1629"/>
    <w:rsid w:val="004A247D"/>
    <w:rsid w:val="004A3D75"/>
    <w:rsid w:val="004A3E7F"/>
    <w:rsid w:val="004A3EAC"/>
    <w:rsid w:val="004A3EFC"/>
    <w:rsid w:val="004A4103"/>
    <w:rsid w:val="004A4BC2"/>
    <w:rsid w:val="004A52D4"/>
    <w:rsid w:val="004A585D"/>
    <w:rsid w:val="004A5D90"/>
    <w:rsid w:val="004A5E1A"/>
    <w:rsid w:val="004A62C6"/>
    <w:rsid w:val="004A634B"/>
    <w:rsid w:val="004A6E42"/>
    <w:rsid w:val="004A73C3"/>
    <w:rsid w:val="004A756A"/>
    <w:rsid w:val="004A77A7"/>
    <w:rsid w:val="004A7B58"/>
    <w:rsid w:val="004A7DE4"/>
    <w:rsid w:val="004B0067"/>
    <w:rsid w:val="004B0A9E"/>
    <w:rsid w:val="004B0D9C"/>
    <w:rsid w:val="004B0F66"/>
    <w:rsid w:val="004B1274"/>
    <w:rsid w:val="004B12EF"/>
    <w:rsid w:val="004B1751"/>
    <w:rsid w:val="004B17E9"/>
    <w:rsid w:val="004B191A"/>
    <w:rsid w:val="004B2881"/>
    <w:rsid w:val="004B2959"/>
    <w:rsid w:val="004B2E0D"/>
    <w:rsid w:val="004B331C"/>
    <w:rsid w:val="004B3F0D"/>
    <w:rsid w:val="004B43F3"/>
    <w:rsid w:val="004B454E"/>
    <w:rsid w:val="004B49AF"/>
    <w:rsid w:val="004B62D4"/>
    <w:rsid w:val="004B632F"/>
    <w:rsid w:val="004B6CCD"/>
    <w:rsid w:val="004B6FCC"/>
    <w:rsid w:val="004B70D0"/>
    <w:rsid w:val="004B70D5"/>
    <w:rsid w:val="004B7DB6"/>
    <w:rsid w:val="004C0EA1"/>
    <w:rsid w:val="004C1362"/>
    <w:rsid w:val="004C1922"/>
    <w:rsid w:val="004C200C"/>
    <w:rsid w:val="004C2ABE"/>
    <w:rsid w:val="004C370E"/>
    <w:rsid w:val="004C3904"/>
    <w:rsid w:val="004C3C83"/>
    <w:rsid w:val="004C4027"/>
    <w:rsid w:val="004C514A"/>
    <w:rsid w:val="004C5DB4"/>
    <w:rsid w:val="004C5E54"/>
    <w:rsid w:val="004C5FD9"/>
    <w:rsid w:val="004C695A"/>
    <w:rsid w:val="004C733C"/>
    <w:rsid w:val="004C7375"/>
    <w:rsid w:val="004C75F6"/>
    <w:rsid w:val="004C7996"/>
    <w:rsid w:val="004C79F1"/>
    <w:rsid w:val="004C7D4C"/>
    <w:rsid w:val="004D243C"/>
    <w:rsid w:val="004D2504"/>
    <w:rsid w:val="004D2D2D"/>
    <w:rsid w:val="004D3100"/>
    <w:rsid w:val="004D3202"/>
    <w:rsid w:val="004D3457"/>
    <w:rsid w:val="004D34C2"/>
    <w:rsid w:val="004D3907"/>
    <w:rsid w:val="004D393F"/>
    <w:rsid w:val="004D39C1"/>
    <w:rsid w:val="004D4770"/>
    <w:rsid w:val="004D47B4"/>
    <w:rsid w:val="004D4C99"/>
    <w:rsid w:val="004D5133"/>
    <w:rsid w:val="004D5CE3"/>
    <w:rsid w:val="004D5F3E"/>
    <w:rsid w:val="004D65E9"/>
    <w:rsid w:val="004D69F6"/>
    <w:rsid w:val="004D6F4A"/>
    <w:rsid w:val="004D75E7"/>
    <w:rsid w:val="004D76BF"/>
    <w:rsid w:val="004E0C48"/>
    <w:rsid w:val="004E1699"/>
    <w:rsid w:val="004E2508"/>
    <w:rsid w:val="004E2928"/>
    <w:rsid w:val="004E2C2B"/>
    <w:rsid w:val="004E31FD"/>
    <w:rsid w:val="004E3381"/>
    <w:rsid w:val="004E3626"/>
    <w:rsid w:val="004E4534"/>
    <w:rsid w:val="004E54C6"/>
    <w:rsid w:val="004E56B9"/>
    <w:rsid w:val="004E5D24"/>
    <w:rsid w:val="004E5D27"/>
    <w:rsid w:val="004E6772"/>
    <w:rsid w:val="004E678C"/>
    <w:rsid w:val="004E6C30"/>
    <w:rsid w:val="004E7A67"/>
    <w:rsid w:val="004E7AD0"/>
    <w:rsid w:val="004F01DB"/>
    <w:rsid w:val="004F02CD"/>
    <w:rsid w:val="004F0DC5"/>
    <w:rsid w:val="004F18B4"/>
    <w:rsid w:val="004F25E3"/>
    <w:rsid w:val="004F2A1B"/>
    <w:rsid w:val="004F3C62"/>
    <w:rsid w:val="004F441C"/>
    <w:rsid w:val="004F4467"/>
    <w:rsid w:val="004F4736"/>
    <w:rsid w:val="004F4ED6"/>
    <w:rsid w:val="004F4EE5"/>
    <w:rsid w:val="004F5D06"/>
    <w:rsid w:val="004F5E75"/>
    <w:rsid w:val="004F6551"/>
    <w:rsid w:val="004F655A"/>
    <w:rsid w:val="004F678A"/>
    <w:rsid w:val="004F68C2"/>
    <w:rsid w:val="004F7043"/>
    <w:rsid w:val="0050093D"/>
    <w:rsid w:val="00500D6D"/>
    <w:rsid w:val="0050191E"/>
    <w:rsid w:val="00502BF2"/>
    <w:rsid w:val="0050343F"/>
    <w:rsid w:val="00503962"/>
    <w:rsid w:val="00503F86"/>
    <w:rsid w:val="00504C72"/>
    <w:rsid w:val="0050507E"/>
    <w:rsid w:val="00505188"/>
    <w:rsid w:val="00505699"/>
    <w:rsid w:val="00505D94"/>
    <w:rsid w:val="005069FE"/>
    <w:rsid w:val="0050781D"/>
    <w:rsid w:val="00507D53"/>
    <w:rsid w:val="005109B9"/>
    <w:rsid w:val="00511280"/>
    <w:rsid w:val="005114C6"/>
    <w:rsid w:val="00511528"/>
    <w:rsid w:val="00511750"/>
    <w:rsid w:val="00511C46"/>
    <w:rsid w:val="00511D9B"/>
    <w:rsid w:val="00511F1E"/>
    <w:rsid w:val="005121D7"/>
    <w:rsid w:val="005123EF"/>
    <w:rsid w:val="0051267F"/>
    <w:rsid w:val="00512F2A"/>
    <w:rsid w:val="00512FE6"/>
    <w:rsid w:val="0051335F"/>
    <w:rsid w:val="00513886"/>
    <w:rsid w:val="005141B4"/>
    <w:rsid w:val="005144C0"/>
    <w:rsid w:val="0051472B"/>
    <w:rsid w:val="00514925"/>
    <w:rsid w:val="0051525A"/>
    <w:rsid w:val="00515D19"/>
    <w:rsid w:val="0051621C"/>
    <w:rsid w:val="005163AA"/>
    <w:rsid w:val="00516420"/>
    <w:rsid w:val="00517657"/>
    <w:rsid w:val="00517E1E"/>
    <w:rsid w:val="00520DC4"/>
    <w:rsid w:val="00522279"/>
    <w:rsid w:val="00522569"/>
    <w:rsid w:val="005239F9"/>
    <w:rsid w:val="00523C22"/>
    <w:rsid w:val="005246A8"/>
    <w:rsid w:val="00524A94"/>
    <w:rsid w:val="00524E4A"/>
    <w:rsid w:val="005254E0"/>
    <w:rsid w:val="005259FC"/>
    <w:rsid w:val="00526792"/>
    <w:rsid w:val="00526983"/>
    <w:rsid w:val="00526EB3"/>
    <w:rsid w:val="00527136"/>
    <w:rsid w:val="00527971"/>
    <w:rsid w:val="00527CE1"/>
    <w:rsid w:val="005304C1"/>
    <w:rsid w:val="0053079E"/>
    <w:rsid w:val="00530F79"/>
    <w:rsid w:val="00531EC9"/>
    <w:rsid w:val="005320E5"/>
    <w:rsid w:val="00532244"/>
    <w:rsid w:val="00532246"/>
    <w:rsid w:val="00532916"/>
    <w:rsid w:val="00532A3D"/>
    <w:rsid w:val="00532B77"/>
    <w:rsid w:val="00532C41"/>
    <w:rsid w:val="00532D40"/>
    <w:rsid w:val="00533285"/>
    <w:rsid w:val="00533DA8"/>
    <w:rsid w:val="005341AA"/>
    <w:rsid w:val="00534A9B"/>
    <w:rsid w:val="00534BE4"/>
    <w:rsid w:val="00535260"/>
    <w:rsid w:val="0053579A"/>
    <w:rsid w:val="005365A8"/>
    <w:rsid w:val="005365EA"/>
    <w:rsid w:val="00536663"/>
    <w:rsid w:val="00536A5D"/>
    <w:rsid w:val="0054145B"/>
    <w:rsid w:val="00541A22"/>
    <w:rsid w:val="00541C6E"/>
    <w:rsid w:val="00541D07"/>
    <w:rsid w:val="005423B7"/>
    <w:rsid w:val="00542A71"/>
    <w:rsid w:val="00542ABE"/>
    <w:rsid w:val="00542D8F"/>
    <w:rsid w:val="00542DB7"/>
    <w:rsid w:val="005439A1"/>
    <w:rsid w:val="00544C31"/>
    <w:rsid w:val="00544CFC"/>
    <w:rsid w:val="00545025"/>
    <w:rsid w:val="0054506E"/>
    <w:rsid w:val="005453A8"/>
    <w:rsid w:val="005459E7"/>
    <w:rsid w:val="00545DFA"/>
    <w:rsid w:val="00545F85"/>
    <w:rsid w:val="005466AF"/>
    <w:rsid w:val="00546972"/>
    <w:rsid w:val="0054712C"/>
    <w:rsid w:val="005472CA"/>
    <w:rsid w:val="00550091"/>
    <w:rsid w:val="00550192"/>
    <w:rsid w:val="005513D6"/>
    <w:rsid w:val="00551C1F"/>
    <w:rsid w:val="00552211"/>
    <w:rsid w:val="00552822"/>
    <w:rsid w:val="00552A21"/>
    <w:rsid w:val="005535BF"/>
    <w:rsid w:val="00553A7D"/>
    <w:rsid w:val="00554400"/>
    <w:rsid w:val="0055458C"/>
    <w:rsid w:val="00554E88"/>
    <w:rsid w:val="00554F77"/>
    <w:rsid w:val="00555225"/>
    <w:rsid w:val="00555A82"/>
    <w:rsid w:val="00555F10"/>
    <w:rsid w:val="00556597"/>
    <w:rsid w:val="0055676B"/>
    <w:rsid w:val="005569B3"/>
    <w:rsid w:val="00557111"/>
    <w:rsid w:val="00557696"/>
    <w:rsid w:val="0055771E"/>
    <w:rsid w:val="00557C46"/>
    <w:rsid w:val="00557E01"/>
    <w:rsid w:val="00560179"/>
    <w:rsid w:val="005603AA"/>
    <w:rsid w:val="005604D0"/>
    <w:rsid w:val="005606D5"/>
    <w:rsid w:val="005607A3"/>
    <w:rsid w:val="005608FB"/>
    <w:rsid w:val="00560936"/>
    <w:rsid w:val="00560DCE"/>
    <w:rsid w:val="00560F78"/>
    <w:rsid w:val="00561173"/>
    <w:rsid w:val="0056285A"/>
    <w:rsid w:val="00562BD0"/>
    <w:rsid w:val="00562CA2"/>
    <w:rsid w:val="00563466"/>
    <w:rsid w:val="005638DE"/>
    <w:rsid w:val="00563D1E"/>
    <w:rsid w:val="00564F68"/>
    <w:rsid w:val="005665B6"/>
    <w:rsid w:val="0056683B"/>
    <w:rsid w:val="00566852"/>
    <w:rsid w:val="005672A3"/>
    <w:rsid w:val="0056769C"/>
    <w:rsid w:val="00570205"/>
    <w:rsid w:val="0057067E"/>
    <w:rsid w:val="00570DB0"/>
    <w:rsid w:val="00571833"/>
    <w:rsid w:val="005718C9"/>
    <w:rsid w:val="00571B7A"/>
    <w:rsid w:val="0057202D"/>
    <w:rsid w:val="00572A59"/>
    <w:rsid w:val="005730C6"/>
    <w:rsid w:val="00573721"/>
    <w:rsid w:val="005739E3"/>
    <w:rsid w:val="00573A3D"/>
    <w:rsid w:val="00573F35"/>
    <w:rsid w:val="00573FB6"/>
    <w:rsid w:val="0057452C"/>
    <w:rsid w:val="00575067"/>
    <w:rsid w:val="00575304"/>
    <w:rsid w:val="005758EF"/>
    <w:rsid w:val="00575B3E"/>
    <w:rsid w:val="00575EC8"/>
    <w:rsid w:val="00575EDF"/>
    <w:rsid w:val="00576123"/>
    <w:rsid w:val="005763CC"/>
    <w:rsid w:val="0057699E"/>
    <w:rsid w:val="00576E9E"/>
    <w:rsid w:val="00576FA1"/>
    <w:rsid w:val="005771C9"/>
    <w:rsid w:val="00577D18"/>
    <w:rsid w:val="00577D51"/>
    <w:rsid w:val="00577EC8"/>
    <w:rsid w:val="00580274"/>
    <w:rsid w:val="0058095A"/>
    <w:rsid w:val="00580B22"/>
    <w:rsid w:val="00581602"/>
    <w:rsid w:val="005817EF"/>
    <w:rsid w:val="005817FA"/>
    <w:rsid w:val="00581979"/>
    <w:rsid w:val="00581F16"/>
    <w:rsid w:val="005820EF"/>
    <w:rsid w:val="005821A3"/>
    <w:rsid w:val="005823B4"/>
    <w:rsid w:val="005825AC"/>
    <w:rsid w:val="005826D1"/>
    <w:rsid w:val="0058272F"/>
    <w:rsid w:val="00582CE8"/>
    <w:rsid w:val="0058300E"/>
    <w:rsid w:val="00583D67"/>
    <w:rsid w:val="00584669"/>
    <w:rsid w:val="0058474C"/>
    <w:rsid w:val="005847DD"/>
    <w:rsid w:val="00585A3F"/>
    <w:rsid w:val="00585EDA"/>
    <w:rsid w:val="005860A5"/>
    <w:rsid w:val="00586578"/>
    <w:rsid w:val="005866BB"/>
    <w:rsid w:val="00586EFD"/>
    <w:rsid w:val="00586F0D"/>
    <w:rsid w:val="00587509"/>
    <w:rsid w:val="00587DB1"/>
    <w:rsid w:val="00587F36"/>
    <w:rsid w:val="00590916"/>
    <w:rsid w:val="005909AD"/>
    <w:rsid w:val="00590FEF"/>
    <w:rsid w:val="0059173B"/>
    <w:rsid w:val="00591E99"/>
    <w:rsid w:val="0059212C"/>
    <w:rsid w:val="0059351C"/>
    <w:rsid w:val="005936AD"/>
    <w:rsid w:val="00593EF3"/>
    <w:rsid w:val="00594450"/>
    <w:rsid w:val="00595120"/>
    <w:rsid w:val="00596298"/>
    <w:rsid w:val="00596BF7"/>
    <w:rsid w:val="00597513"/>
    <w:rsid w:val="00597970"/>
    <w:rsid w:val="005A07D0"/>
    <w:rsid w:val="005A152C"/>
    <w:rsid w:val="005A1A20"/>
    <w:rsid w:val="005A1C41"/>
    <w:rsid w:val="005A2096"/>
    <w:rsid w:val="005A2992"/>
    <w:rsid w:val="005A2F5D"/>
    <w:rsid w:val="005A33E4"/>
    <w:rsid w:val="005A3885"/>
    <w:rsid w:val="005A44C3"/>
    <w:rsid w:val="005A497E"/>
    <w:rsid w:val="005A4BD3"/>
    <w:rsid w:val="005A4CDC"/>
    <w:rsid w:val="005A5DBE"/>
    <w:rsid w:val="005A6325"/>
    <w:rsid w:val="005A78B8"/>
    <w:rsid w:val="005A7C7D"/>
    <w:rsid w:val="005A7CDF"/>
    <w:rsid w:val="005B0222"/>
    <w:rsid w:val="005B057E"/>
    <w:rsid w:val="005B0E6A"/>
    <w:rsid w:val="005B0EE8"/>
    <w:rsid w:val="005B10DF"/>
    <w:rsid w:val="005B16C7"/>
    <w:rsid w:val="005B1C91"/>
    <w:rsid w:val="005B24F7"/>
    <w:rsid w:val="005B2A8D"/>
    <w:rsid w:val="005B30A0"/>
    <w:rsid w:val="005B314B"/>
    <w:rsid w:val="005B3E32"/>
    <w:rsid w:val="005B551A"/>
    <w:rsid w:val="005B55C9"/>
    <w:rsid w:val="005B5765"/>
    <w:rsid w:val="005B594A"/>
    <w:rsid w:val="005B5FC6"/>
    <w:rsid w:val="005B6092"/>
    <w:rsid w:val="005B65C7"/>
    <w:rsid w:val="005B6946"/>
    <w:rsid w:val="005B6C0F"/>
    <w:rsid w:val="005B775C"/>
    <w:rsid w:val="005B7B7C"/>
    <w:rsid w:val="005B7C4E"/>
    <w:rsid w:val="005B7D28"/>
    <w:rsid w:val="005B7EC6"/>
    <w:rsid w:val="005C067E"/>
    <w:rsid w:val="005C0746"/>
    <w:rsid w:val="005C0A1F"/>
    <w:rsid w:val="005C0A81"/>
    <w:rsid w:val="005C1C45"/>
    <w:rsid w:val="005C1F64"/>
    <w:rsid w:val="005C25AB"/>
    <w:rsid w:val="005C280F"/>
    <w:rsid w:val="005C2E5A"/>
    <w:rsid w:val="005C4C73"/>
    <w:rsid w:val="005C51EC"/>
    <w:rsid w:val="005C5CC2"/>
    <w:rsid w:val="005C66B1"/>
    <w:rsid w:val="005C6F38"/>
    <w:rsid w:val="005C78B2"/>
    <w:rsid w:val="005D01F1"/>
    <w:rsid w:val="005D0C60"/>
    <w:rsid w:val="005D1946"/>
    <w:rsid w:val="005D2006"/>
    <w:rsid w:val="005D2279"/>
    <w:rsid w:val="005D235B"/>
    <w:rsid w:val="005D2C2C"/>
    <w:rsid w:val="005D3089"/>
    <w:rsid w:val="005D336E"/>
    <w:rsid w:val="005D358B"/>
    <w:rsid w:val="005D3B8A"/>
    <w:rsid w:val="005D4395"/>
    <w:rsid w:val="005D4845"/>
    <w:rsid w:val="005D4902"/>
    <w:rsid w:val="005D4EE5"/>
    <w:rsid w:val="005D51B2"/>
    <w:rsid w:val="005D5F9A"/>
    <w:rsid w:val="005D63F8"/>
    <w:rsid w:val="005D6B40"/>
    <w:rsid w:val="005D7876"/>
    <w:rsid w:val="005E047F"/>
    <w:rsid w:val="005E110D"/>
    <w:rsid w:val="005E1C36"/>
    <w:rsid w:val="005E1CEE"/>
    <w:rsid w:val="005E1D15"/>
    <w:rsid w:val="005E1FDD"/>
    <w:rsid w:val="005E2716"/>
    <w:rsid w:val="005E2BAA"/>
    <w:rsid w:val="005E31C2"/>
    <w:rsid w:val="005E3B2F"/>
    <w:rsid w:val="005E3D88"/>
    <w:rsid w:val="005E43EB"/>
    <w:rsid w:val="005E5DAF"/>
    <w:rsid w:val="005E6431"/>
    <w:rsid w:val="005E6D18"/>
    <w:rsid w:val="005E6DF1"/>
    <w:rsid w:val="005E6EE6"/>
    <w:rsid w:val="005F0684"/>
    <w:rsid w:val="005F079C"/>
    <w:rsid w:val="005F1163"/>
    <w:rsid w:val="005F1263"/>
    <w:rsid w:val="005F1790"/>
    <w:rsid w:val="005F1D67"/>
    <w:rsid w:val="005F29C5"/>
    <w:rsid w:val="005F2C7B"/>
    <w:rsid w:val="005F2CD6"/>
    <w:rsid w:val="005F354A"/>
    <w:rsid w:val="005F3906"/>
    <w:rsid w:val="005F3D1E"/>
    <w:rsid w:val="005F3D5D"/>
    <w:rsid w:val="005F447A"/>
    <w:rsid w:val="005F4A5D"/>
    <w:rsid w:val="005F4B8E"/>
    <w:rsid w:val="005F51AF"/>
    <w:rsid w:val="005F5286"/>
    <w:rsid w:val="005F5A08"/>
    <w:rsid w:val="005F6752"/>
    <w:rsid w:val="005F67F9"/>
    <w:rsid w:val="005F7970"/>
    <w:rsid w:val="005F7A5F"/>
    <w:rsid w:val="00600113"/>
    <w:rsid w:val="0060024C"/>
    <w:rsid w:val="0060156D"/>
    <w:rsid w:val="0060172F"/>
    <w:rsid w:val="006017F8"/>
    <w:rsid w:val="006019A3"/>
    <w:rsid w:val="00601D9E"/>
    <w:rsid w:val="00602206"/>
    <w:rsid w:val="00602450"/>
    <w:rsid w:val="0060255C"/>
    <w:rsid w:val="00602AF0"/>
    <w:rsid w:val="00602B1E"/>
    <w:rsid w:val="00602D91"/>
    <w:rsid w:val="00602EA0"/>
    <w:rsid w:val="006032D3"/>
    <w:rsid w:val="006032D8"/>
    <w:rsid w:val="00603C6E"/>
    <w:rsid w:val="00605870"/>
    <w:rsid w:val="00605AD1"/>
    <w:rsid w:val="00605DBE"/>
    <w:rsid w:val="006060BC"/>
    <w:rsid w:val="006063A9"/>
    <w:rsid w:val="00607273"/>
    <w:rsid w:val="00610A7E"/>
    <w:rsid w:val="0061151F"/>
    <w:rsid w:val="00611748"/>
    <w:rsid w:val="0061212B"/>
    <w:rsid w:val="0061215A"/>
    <w:rsid w:val="00612179"/>
    <w:rsid w:val="00612CA5"/>
    <w:rsid w:val="00613177"/>
    <w:rsid w:val="00613A51"/>
    <w:rsid w:val="00613E22"/>
    <w:rsid w:val="00614BCF"/>
    <w:rsid w:val="00614CDF"/>
    <w:rsid w:val="00615362"/>
    <w:rsid w:val="00615600"/>
    <w:rsid w:val="006157C5"/>
    <w:rsid w:val="00616BD6"/>
    <w:rsid w:val="00617220"/>
    <w:rsid w:val="00617B7E"/>
    <w:rsid w:val="0062011C"/>
    <w:rsid w:val="00620702"/>
    <w:rsid w:val="0062105A"/>
    <w:rsid w:val="00621B17"/>
    <w:rsid w:val="00621C0E"/>
    <w:rsid w:val="0062246C"/>
    <w:rsid w:val="0062304C"/>
    <w:rsid w:val="006230D4"/>
    <w:rsid w:val="0062388E"/>
    <w:rsid w:val="00623B20"/>
    <w:rsid w:val="00624739"/>
    <w:rsid w:val="00624785"/>
    <w:rsid w:val="00624B10"/>
    <w:rsid w:val="0062552A"/>
    <w:rsid w:val="006259BD"/>
    <w:rsid w:val="00626030"/>
    <w:rsid w:val="0062740A"/>
    <w:rsid w:val="006274BB"/>
    <w:rsid w:val="00627584"/>
    <w:rsid w:val="006275D3"/>
    <w:rsid w:val="00627B11"/>
    <w:rsid w:val="006301EB"/>
    <w:rsid w:val="006306F9"/>
    <w:rsid w:val="00631076"/>
    <w:rsid w:val="006319C5"/>
    <w:rsid w:val="00632138"/>
    <w:rsid w:val="00632453"/>
    <w:rsid w:val="00633845"/>
    <w:rsid w:val="00634CD5"/>
    <w:rsid w:val="00635078"/>
    <w:rsid w:val="00635150"/>
    <w:rsid w:val="006351B7"/>
    <w:rsid w:val="00635384"/>
    <w:rsid w:val="00635576"/>
    <w:rsid w:val="0063601D"/>
    <w:rsid w:val="00636086"/>
    <w:rsid w:val="0063643E"/>
    <w:rsid w:val="0063690E"/>
    <w:rsid w:val="00636ECC"/>
    <w:rsid w:val="00636ED3"/>
    <w:rsid w:val="00637070"/>
    <w:rsid w:val="00637355"/>
    <w:rsid w:val="0063746D"/>
    <w:rsid w:val="00637477"/>
    <w:rsid w:val="00637652"/>
    <w:rsid w:val="00637B74"/>
    <w:rsid w:val="00637E06"/>
    <w:rsid w:val="00637EC1"/>
    <w:rsid w:val="00640419"/>
    <w:rsid w:val="00640B2C"/>
    <w:rsid w:val="00640C92"/>
    <w:rsid w:val="00640DAA"/>
    <w:rsid w:val="006411B5"/>
    <w:rsid w:val="00641980"/>
    <w:rsid w:val="00641A91"/>
    <w:rsid w:val="00642636"/>
    <w:rsid w:val="006426A9"/>
    <w:rsid w:val="00642CDE"/>
    <w:rsid w:val="00642D64"/>
    <w:rsid w:val="00643216"/>
    <w:rsid w:val="006434AE"/>
    <w:rsid w:val="00643617"/>
    <w:rsid w:val="00643CBF"/>
    <w:rsid w:val="00643F11"/>
    <w:rsid w:val="00643FA1"/>
    <w:rsid w:val="0064471B"/>
    <w:rsid w:val="0064487E"/>
    <w:rsid w:val="006451A3"/>
    <w:rsid w:val="00645885"/>
    <w:rsid w:val="00645B58"/>
    <w:rsid w:val="00646171"/>
    <w:rsid w:val="006472FD"/>
    <w:rsid w:val="00651443"/>
    <w:rsid w:val="0065381B"/>
    <w:rsid w:val="00653837"/>
    <w:rsid w:val="006538CB"/>
    <w:rsid w:val="006543AF"/>
    <w:rsid w:val="00655352"/>
    <w:rsid w:val="00655821"/>
    <w:rsid w:val="00655878"/>
    <w:rsid w:val="00655943"/>
    <w:rsid w:val="00655A35"/>
    <w:rsid w:val="00656081"/>
    <w:rsid w:val="0065608C"/>
    <w:rsid w:val="00656394"/>
    <w:rsid w:val="006568A2"/>
    <w:rsid w:val="006568BC"/>
    <w:rsid w:val="00656D39"/>
    <w:rsid w:val="006576D1"/>
    <w:rsid w:val="006579D2"/>
    <w:rsid w:val="00660334"/>
    <w:rsid w:val="00660C44"/>
    <w:rsid w:val="00661507"/>
    <w:rsid w:val="00661658"/>
    <w:rsid w:val="0066198A"/>
    <w:rsid w:val="0066281E"/>
    <w:rsid w:val="00662B9F"/>
    <w:rsid w:val="00662E29"/>
    <w:rsid w:val="00662FBE"/>
    <w:rsid w:val="00664320"/>
    <w:rsid w:val="006644C0"/>
    <w:rsid w:val="006649ED"/>
    <w:rsid w:val="00664B6A"/>
    <w:rsid w:val="00664BA7"/>
    <w:rsid w:val="00665150"/>
    <w:rsid w:val="00665402"/>
    <w:rsid w:val="00665936"/>
    <w:rsid w:val="006669AB"/>
    <w:rsid w:val="00667339"/>
    <w:rsid w:val="006677E3"/>
    <w:rsid w:val="00667DA3"/>
    <w:rsid w:val="00670358"/>
    <w:rsid w:val="0067040A"/>
    <w:rsid w:val="0067091D"/>
    <w:rsid w:val="00670ACE"/>
    <w:rsid w:val="00670B49"/>
    <w:rsid w:val="00671B0A"/>
    <w:rsid w:val="006731A2"/>
    <w:rsid w:val="0067413B"/>
    <w:rsid w:val="00674480"/>
    <w:rsid w:val="00674631"/>
    <w:rsid w:val="00680562"/>
    <w:rsid w:val="0068092B"/>
    <w:rsid w:val="00680F44"/>
    <w:rsid w:val="0068159B"/>
    <w:rsid w:val="00681B96"/>
    <w:rsid w:val="00681BDA"/>
    <w:rsid w:val="00682163"/>
    <w:rsid w:val="00682959"/>
    <w:rsid w:val="00682E1C"/>
    <w:rsid w:val="00683482"/>
    <w:rsid w:val="00683855"/>
    <w:rsid w:val="00683C4F"/>
    <w:rsid w:val="00683EC0"/>
    <w:rsid w:val="00684163"/>
    <w:rsid w:val="00684E3F"/>
    <w:rsid w:val="00684F10"/>
    <w:rsid w:val="00685588"/>
    <w:rsid w:val="006856D4"/>
    <w:rsid w:val="00685BF8"/>
    <w:rsid w:val="006860D0"/>
    <w:rsid w:val="006861BC"/>
    <w:rsid w:val="006866F8"/>
    <w:rsid w:val="00687C25"/>
    <w:rsid w:val="006902D8"/>
    <w:rsid w:val="00690820"/>
    <w:rsid w:val="006909EB"/>
    <w:rsid w:val="00690F1D"/>
    <w:rsid w:val="0069226B"/>
    <w:rsid w:val="00692443"/>
    <w:rsid w:val="00693345"/>
    <w:rsid w:val="0069373B"/>
    <w:rsid w:val="00693B21"/>
    <w:rsid w:val="00693D2E"/>
    <w:rsid w:val="00694ABB"/>
    <w:rsid w:val="00694ACE"/>
    <w:rsid w:val="00694BD7"/>
    <w:rsid w:val="006950F5"/>
    <w:rsid w:val="006958AF"/>
    <w:rsid w:val="00695FB1"/>
    <w:rsid w:val="00696241"/>
    <w:rsid w:val="0069633B"/>
    <w:rsid w:val="006964CD"/>
    <w:rsid w:val="00696DDE"/>
    <w:rsid w:val="006972FF"/>
    <w:rsid w:val="006A0152"/>
    <w:rsid w:val="006A03BD"/>
    <w:rsid w:val="006A08EE"/>
    <w:rsid w:val="006A0DC1"/>
    <w:rsid w:val="006A0E8E"/>
    <w:rsid w:val="006A10E2"/>
    <w:rsid w:val="006A1D00"/>
    <w:rsid w:val="006A1D7D"/>
    <w:rsid w:val="006A1E96"/>
    <w:rsid w:val="006A259E"/>
    <w:rsid w:val="006A2C17"/>
    <w:rsid w:val="006A2E0C"/>
    <w:rsid w:val="006A2E9E"/>
    <w:rsid w:val="006A2F29"/>
    <w:rsid w:val="006A38C3"/>
    <w:rsid w:val="006A3C6B"/>
    <w:rsid w:val="006A4011"/>
    <w:rsid w:val="006A42C9"/>
    <w:rsid w:val="006A44A6"/>
    <w:rsid w:val="006A4FB1"/>
    <w:rsid w:val="006A5150"/>
    <w:rsid w:val="006A579E"/>
    <w:rsid w:val="006A59DC"/>
    <w:rsid w:val="006A5DAB"/>
    <w:rsid w:val="006A6874"/>
    <w:rsid w:val="006A7197"/>
    <w:rsid w:val="006A74DD"/>
    <w:rsid w:val="006A7C86"/>
    <w:rsid w:val="006A7DF5"/>
    <w:rsid w:val="006A7F5B"/>
    <w:rsid w:val="006A7FEB"/>
    <w:rsid w:val="006B048D"/>
    <w:rsid w:val="006B0DFF"/>
    <w:rsid w:val="006B1282"/>
    <w:rsid w:val="006B197F"/>
    <w:rsid w:val="006B2157"/>
    <w:rsid w:val="006B2AE7"/>
    <w:rsid w:val="006B2E98"/>
    <w:rsid w:val="006B2EC9"/>
    <w:rsid w:val="006B3521"/>
    <w:rsid w:val="006B43AF"/>
    <w:rsid w:val="006B56FE"/>
    <w:rsid w:val="006B6A7B"/>
    <w:rsid w:val="006B78E5"/>
    <w:rsid w:val="006B7961"/>
    <w:rsid w:val="006B7BEB"/>
    <w:rsid w:val="006B7E6C"/>
    <w:rsid w:val="006C0880"/>
    <w:rsid w:val="006C0A9D"/>
    <w:rsid w:val="006C1173"/>
    <w:rsid w:val="006C185E"/>
    <w:rsid w:val="006C1ACF"/>
    <w:rsid w:val="006C2F11"/>
    <w:rsid w:val="006C32CC"/>
    <w:rsid w:val="006C357F"/>
    <w:rsid w:val="006C3D10"/>
    <w:rsid w:val="006C3DB0"/>
    <w:rsid w:val="006C417C"/>
    <w:rsid w:val="006C4521"/>
    <w:rsid w:val="006C47FE"/>
    <w:rsid w:val="006C4860"/>
    <w:rsid w:val="006C4FF2"/>
    <w:rsid w:val="006C514C"/>
    <w:rsid w:val="006C53B6"/>
    <w:rsid w:val="006C55AE"/>
    <w:rsid w:val="006C5BEB"/>
    <w:rsid w:val="006C6A46"/>
    <w:rsid w:val="006C6DD6"/>
    <w:rsid w:val="006C734F"/>
    <w:rsid w:val="006C74D0"/>
    <w:rsid w:val="006C793E"/>
    <w:rsid w:val="006D0328"/>
    <w:rsid w:val="006D0401"/>
    <w:rsid w:val="006D12BC"/>
    <w:rsid w:val="006D1827"/>
    <w:rsid w:val="006D1B12"/>
    <w:rsid w:val="006D20B1"/>
    <w:rsid w:val="006D21EE"/>
    <w:rsid w:val="006D2F92"/>
    <w:rsid w:val="006D364F"/>
    <w:rsid w:val="006D4B02"/>
    <w:rsid w:val="006D4C80"/>
    <w:rsid w:val="006D4E0B"/>
    <w:rsid w:val="006D4F86"/>
    <w:rsid w:val="006D5C35"/>
    <w:rsid w:val="006D660E"/>
    <w:rsid w:val="006D6710"/>
    <w:rsid w:val="006E00AE"/>
    <w:rsid w:val="006E07C7"/>
    <w:rsid w:val="006E1380"/>
    <w:rsid w:val="006E202C"/>
    <w:rsid w:val="006E27BA"/>
    <w:rsid w:val="006E2C5C"/>
    <w:rsid w:val="006E30FC"/>
    <w:rsid w:val="006E3330"/>
    <w:rsid w:val="006E4228"/>
    <w:rsid w:val="006E4355"/>
    <w:rsid w:val="006E4585"/>
    <w:rsid w:val="006E461C"/>
    <w:rsid w:val="006E465F"/>
    <w:rsid w:val="006E5437"/>
    <w:rsid w:val="006E54E0"/>
    <w:rsid w:val="006E565D"/>
    <w:rsid w:val="006E5A17"/>
    <w:rsid w:val="006E6759"/>
    <w:rsid w:val="006E6773"/>
    <w:rsid w:val="006E6EE0"/>
    <w:rsid w:val="006E6FCB"/>
    <w:rsid w:val="006E7077"/>
    <w:rsid w:val="006E75A4"/>
    <w:rsid w:val="006E75CE"/>
    <w:rsid w:val="006E769C"/>
    <w:rsid w:val="006E7973"/>
    <w:rsid w:val="006F0BF1"/>
    <w:rsid w:val="006F16B0"/>
    <w:rsid w:val="006F1E88"/>
    <w:rsid w:val="006F2B26"/>
    <w:rsid w:val="006F2B89"/>
    <w:rsid w:val="006F321B"/>
    <w:rsid w:val="006F36A7"/>
    <w:rsid w:val="006F372A"/>
    <w:rsid w:val="006F387E"/>
    <w:rsid w:val="006F3964"/>
    <w:rsid w:val="006F3A87"/>
    <w:rsid w:val="006F3CEA"/>
    <w:rsid w:val="006F3FE2"/>
    <w:rsid w:val="006F4726"/>
    <w:rsid w:val="006F4D4B"/>
    <w:rsid w:val="006F5536"/>
    <w:rsid w:val="006F5951"/>
    <w:rsid w:val="006F5A3B"/>
    <w:rsid w:val="006F5AA4"/>
    <w:rsid w:val="006F654C"/>
    <w:rsid w:val="006F698F"/>
    <w:rsid w:val="006F6C3C"/>
    <w:rsid w:val="00700389"/>
    <w:rsid w:val="007006B3"/>
    <w:rsid w:val="00701279"/>
    <w:rsid w:val="007014E9"/>
    <w:rsid w:val="00701BF1"/>
    <w:rsid w:val="007022FD"/>
    <w:rsid w:val="007027DD"/>
    <w:rsid w:val="00702E97"/>
    <w:rsid w:val="00702FAD"/>
    <w:rsid w:val="00703F7D"/>
    <w:rsid w:val="0070401D"/>
    <w:rsid w:val="007043FD"/>
    <w:rsid w:val="0070451B"/>
    <w:rsid w:val="0070521F"/>
    <w:rsid w:val="007057D6"/>
    <w:rsid w:val="00705EAA"/>
    <w:rsid w:val="00705EE7"/>
    <w:rsid w:val="00706262"/>
    <w:rsid w:val="00706AEA"/>
    <w:rsid w:val="00706C72"/>
    <w:rsid w:val="00706E49"/>
    <w:rsid w:val="0070712E"/>
    <w:rsid w:val="00707157"/>
    <w:rsid w:val="00707CED"/>
    <w:rsid w:val="00710AAE"/>
    <w:rsid w:val="00710BF3"/>
    <w:rsid w:val="00710E40"/>
    <w:rsid w:val="00711453"/>
    <w:rsid w:val="00711862"/>
    <w:rsid w:val="0071187D"/>
    <w:rsid w:val="00712AEC"/>
    <w:rsid w:val="00712F69"/>
    <w:rsid w:val="007132BC"/>
    <w:rsid w:val="007134E5"/>
    <w:rsid w:val="00713980"/>
    <w:rsid w:val="0071398F"/>
    <w:rsid w:val="00713E8A"/>
    <w:rsid w:val="007154A3"/>
    <w:rsid w:val="007159DD"/>
    <w:rsid w:val="0071703B"/>
    <w:rsid w:val="007171FA"/>
    <w:rsid w:val="00717299"/>
    <w:rsid w:val="00717973"/>
    <w:rsid w:val="00717A27"/>
    <w:rsid w:val="00717BBF"/>
    <w:rsid w:val="00717DB6"/>
    <w:rsid w:val="0072013A"/>
    <w:rsid w:val="00720367"/>
    <w:rsid w:val="007203E4"/>
    <w:rsid w:val="00720410"/>
    <w:rsid w:val="007206B0"/>
    <w:rsid w:val="00720A2A"/>
    <w:rsid w:val="00720F16"/>
    <w:rsid w:val="007211CC"/>
    <w:rsid w:val="00721295"/>
    <w:rsid w:val="00721C91"/>
    <w:rsid w:val="00722414"/>
    <w:rsid w:val="0072247B"/>
    <w:rsid w:val="007231E6"/>
    <w:rsid w:val="00723781"/>
    <w:rsid w:val="00723970"/>
    <w:rsid w:val="00723C35"/>
    <w:rsid w:val="00724827"/>
    <w:rsid w:val="00724874"/>
    <w:rsid w:val="00724C90"/>
    <w:rsid w:val="00724CC6"/>
    <w:rsid w:val="00724F5F"/>
    <w:rsid w:val="007252B0"/>
    <w:rsid w:val="00726E6F"/>
    <w:rsid w:val="00727172"/>
    <w:rsid w:val="00730026"/>
    <w:rsid w:val="00730863"/>
    <w:rsid w:val="00731176"/>
    <w:rsid w:val="0073136E"/>
    <w:rsid w:val="007314B0"/>
    <w:rsid w:val="0073197B"/>
    <w:rsid w:val="00731C98"/>
    <w:rsid w:val="00731CD0"/>
    <w:rsid w:val="00731DAB"/>
    <w:rsid w:val="00731E32"/>
    <w:rsid w:val="00732945"/>
    <w:rsid w:val="00732A87"/>
    <w:rsid w:val="00733322"/>
    <w:rsid w:val="007336BF"/>
    <w:rsid w:val="00733A01"/>
    <w:rsid w:val="00733DED"/>
    <w:rsid w:val="00733FE6"/>
    <w:rsid w:val="00734355"/>
    <w:rsid w:val="00734848"/>
    <w:rsid w:val="007349FB"/>
    <w:rsid w:val="00734BAF"/>
    <w:rsid w:val="00734EE9"/>
    <w:rsid w:val="007354E1"/>
    <w:rsid w:val="007355D2"/>
    <w:rsid w:val="00735821"/>
    <w:rsid w:val="0073661F"/>
    <w:rsid w:val="007375C6"/>
    <w:rsid w:val="00737BBA"/>
    <w:rsid w:val="007400DE"/>
    <w:rsid w:val="0074015E"/>
    <w:rsid w:val="007404E7"/>
    <w:rsid w:val="00740880"/>
    <w:rsid w:val="0074090F"/>
    <w:rsid w:val="00740EEB"/>
    <w:rsid w:val="00740F8E"/>
    <w:rsid w:val="00741871"/>
    <w:rsid w:val="007418DD"/>
    <w:rsid w:val="00742357"/>
    <w:rsid w:val="007429C7"/>
    <w:rsid w:val="00742E8F"/>
    <w:rsid w:val="0074343C"/>
    <w:rsid w:val="0074395A"/>
    <w:rsid w:val="00743A94"/>
    <w:rsid w:val="00743AC0"/>
    <w:rsid w:val="00743CE5"/>
    <w:rsid w:val="0074418D"/>
    <w:rsid w:val="007448F8"/>
    <w:rsid w:val="00744D4F"/>
    <w:rsid w:val="007450C2"/>
    <w:rsid w:val="007458AB"/>
    <w:rsid w:val="00745B6F"/>
    <w:rsid w:val="00745D86"/>
    <w:rsid w:val="00746054"/>
    <w:rsid w:val="00746354"/>
    <w:rsid w:val="00746469"/>
    <w:rsid w:val="00746F4E"/>
    <w:rsid w:val="00747A54"/>
    <w:rsid w:val="007501DB"/>
    <w:rsid w:val="00750383"/>
    <w:rsid w:val="00750692"/>
    <w:rsid w:val="00750B56"/>
    <w:rsid w:val="007512EE"/>
    <w:rsid w:val="00751488"/>
    <w:rsid w:val="0075174D"/>
    <w:rsid w:val="00751B3A"/>
    <w:rsid w:val="00751C06"/>
    <w:rsid w:val="00751CF4"/>
    <w:rsid w:val="00752597"/>
    <w:rsid w:val="00752E79"/>
    <w:rsid w:val="00752F0B"/>
    <w:rsid w:val="0075364F"/>
    <w:rsid w:val="007537C3"/>
    <w:rsid w:val="00753F44"/>
    <w:rsid w:val="00753FD7"/>
    <w:rsid w:val="00754CCE"/>
    <w:rsid w:val="00754CD5"/>
    <w:rsid w:val="00754CE8"/>
    <w:rsid w:val="0075501F"/>
    <w:rsid w:val="0075542A"/>
    <w:rsid w:val="00757F8A"/>
    <w:rsid w:val="0076029A"/>
    <w:rsid w:val="007605C8"/>
    <w:rsid w:val="007607D2"/>
    <w:rsid w:val="00760BBE"/>
    <w:rsid w:val="00761215"/>
    <w:rsid w:val="0076251F"/>
    <w:rsid w:val="007626C8"/>
    <w:rsid w:val="00762B2E"/>
    <w:rsid w:val="00762D40"/>
    <w:rsid w:val="00762E94"/>
    <w:rsid w:val="007646AE"/>
    <w:rsid w:val="0076497C"/>
    <w:rsid w:val="00764E39"/>
    <w:rsid w:val="0076546D"/>
    <w:rsid w:val="00765516"/>
    <w:rsid w:val="00765A9A"/>
    <w:rsid w:val="00766327"/>
    <w:rsid w:val="00766D78"/>
    <w:rsid w:val="00767139"/>
    <w:rsid w:val="00767416"/>
    <w:rsid w:val="00767703"/>
    <w:rsid w:val="0077048F"/>
    <w:rsid w:val="00770784"/>
    <w:rsid w:val="00770F21"/>
    <w:rsid w:val="007713C4"/>
    <w:rsid w:val="00771D03"/>
    <w:rsid w:val="00771D69"/>
    <w:rsid w:val="00771DCB"/>
    <w:rsid w:val="00772CCD"/>
    <w:rsid w:val="00773157"/>
    <w:rsid w:val="007731ED"/>
    <w:rsid w:val="00773B13"/>
    <w:rsid w:val="00773E11"/>
    <w:rsid w:val="0077451B"/>
    <w:rsid w:val="007746CD"/>
    <w:rsid w:val="007747EA"/>
    <w:rsid w:val="00774B04"/>
    <w:rsid w:val="00774E3B"/>
    <w:rsid w:val="00775427"/>
    <w:rsid w:val="00775B0F"/>
    <w:rsid w:val="00775C5A"/>
    <w:rsid w:val="00776A66"/>
    <w:rsid w:val="007776C5"/>
    <w:rsid w:val="00780D5C"/>
    <w:rsid w:val="00780EEE"/>
    <w:rsid w:val="00781051"/>
    <w:rsid w:val="00781E30"/>
    <w:rsid w:val="00782586"/>
    <w:rsid w:val="007827E8"/>
    <w:rsid w:val="00782BAF"/>
    <w:rsid w:val="00783403"/>
    <w:rsid w:val="007838A4"/>
    <w:rsid w:val="00783E00"/>
    <w:rsid w:val="00783FEB"/>
    <w:rsid w:val="00784549"/>
    <w:rsid w:val="00784A26"/>
    <w:rsid w:val="00784CA2"/>
    <w:rsid w:val="007857A8"/>
    <w:rsid w:val="007861DD"/>
    <w:rsid w:val="007863AA"/>
    <w:rsid w:val="00786EC4"/>
    <w:rsid w:val="0078762F"/>
    <w:rsid w:val="00787795"/>
    <w:rsid w:val="00787B26"/>
    <w:rsid w:val="00787E43"/>
    <w:rsid w:val="00787FF6"/>
    <w:rsid w:val="007902A1"/>
    <w:rsid w:val="00790361"/>
    <w:rsid w:val="0079053C"/>
    <w:rsid w:val="007908F8"/>
    <w:rsid w:val="00791113"/>
    <w:rsid w:val="007919D8"/>
    <w:rsid w:val="00791D3A"/>
    <w:rsid w:val="00792934"/>
    <w:rsid w:val="00792FF2"/>
    <w:rsid w:val="0079459C"/>
    <w:rsid w:val="007955D3"/>
    <w:rsid w:val="007963F0"/>
    <w:rsid w:val="007965BE"/>
    <w:rsid w:val="00797060"/>
    <w:rsid w:val="007974DE"/>
    <w:rsid w:val="00797734"/>
    <w:rsid w:val="00797C34"/>
    <w:rsid w:val="007A0574"/>
    <w:rsid w:val="007A0E8C"/>
    <w:rsid w:val="007A0F6F"/>
    <w:rsid w:val="007A1154"/>
    <w:rsid w:val="007A1163"/>
    <w:rsid w:val="007A11B0"/>
    <w:rsid w:val="007A1390"/>
    <w:rsid w:val="007A2791"/>
    <w:rsid w:val="007A3DA2"/>
    <w:rsid w:val="007A3E1A"/>
    <w:rsid w:val="007A478A"/>
    <w:rsid w:val="007A4D15"/>
    <w:rsid w:val="007A518D"/>
    <w:rsid w:val="007A5DEB"/>
    <w:rsid w:val="007A6311"/>
    <w:rsid w:val="007A68E6"/>
    <w:rsid w:val="007A6CBF"/>
    <w:rsid w:val="007A711E"/>
    <w:rsid w:val="007A7485"/>
    <w:rsid w:val="007A797F"/>
    <w:rsid w:val="007B067D"/>
    <w:rsid w:val="007B16F2"/>
    <w:rsid w:val="007B1CEB"/>
    <w:rsid w:val="007B2082"/>
    <w:rsid w:val="007B2294"/>
    <w:rsid w:val="007B22E7"/>
    <w:rsid w:val="007B2395"/>
    <w:rsid w:val="007B2729"/>
    <w:rsid w:val="007B2CCC"/>
    <w:rsid w:val="007B2EAE"/>
    <w:rsid w:val="007B427E"/>
    <w:rsid w:val="007B4770"/>
    <w:rsid w:val="007B52A1"/>
    <w:rsid w:val="007B5969"/>
    <w:rsid w:val="007B6075"/>
    <w:rsid w:val="007B61AB"/>
    <w:rsid w:val="007B6802"/>
    <w:rsid w:val="007B6885"/>
    <w:rsid w:val="007B6D56"/>
    <w:rsid w:val="007B6E1B"/>
    <w:rsid w:val="007B773A"/>
    <w:rsid w:val="007B7D8F"/>
    <w:rsid w:val="007B7E29"/>
    <w:rsid w:val="007B7EFA"/>
    <w:rsid w:val="007C007D"/>
    <w:rsid w:val="007C0698"/>
    <w:rsid w:val="007C0A3D"/>
    <w:rsid w:val="007C0B0C"/>
    <w:rsid w:val="007C0E26"/>
    <w:rsid w:val="007C1533"/>
    <w:rsid w:val="007C1608"/>
    <w:rsid w:val="007C1A98"/>
    <w:rsid w:val="007C1C4E"/>
    <w:rsid w:val="007C2ABA"/>
    <w:rsid w:val="007C2C57"/>
    <w:rsid w:val="007C2D14"/>
    <w:rsid w:val="007C31BF"/>
    <w:rsid w:val="007C37E4"/>
    <w:rsid w:val="007C3D1D"/>
    <w:rsid w:val="007C4210"/>
    <w:rsid w:val="007C4360"/>
    <w:rsid w:val="007C5656"/>
    <w:rsid w:val="007C6A86"/>
    <w:rsid w:val="007C6CCE"/>
    <w:rsid w:val="007C735A"/>
    <w:rsid w:val="007C757A"/>
    <w:rsid w:val="007C7645"/>
    <w:rsid w:val="007D0020"/>
    <w:rsid w:val="007D03B4"/>
    <w:rsid w:val="007D03BA"/>
    <w:rsid w:val="007D0696"/>
    <w:rsid w:val="007D0CBD"/>
    <w:rsid w:val="007D137D"/>
    <w:rsid w:val="007D13B3"/>
    <w:rsid w:val="007D1A77"/>
    <w:rsid w:val="007D1D1C"/>
    <w:rsid w:val="007D253D"/>
    <w:rsid w:val="007D25EB"/>
    <w:rsid w:val="007D2E75"/>
    <w:rsid w:val="007D3167"/>
    <w:rsid w:val="007D3EA7"/>
    <w:rsid w:val="007D457B"/>
    <w:rsid w:val="007D58CC"/>
    <w:rsid w:val="007D5A1A"/>
    <w:rsid w:val="007D6077"/>
    <w:rsid w:val="007D62ED"/>
    <w:rsid w:val="007D675F"/>
    <w:rsid w:val="007D6A20"/>
    <w:rsid w:val="007D6F04"/>
    <w:rsid w:val="007D6F0C"/>
    <w:rsid w:val="007D707B"/>
    <w:rsid w:val="007D752F"/>
    <w:rsid w:val="007D7A8A"/>
    <w:rsid w:val="007D7C75"/>
    <w:rsid w:val="007E1A00"/>
    <w:rsid w:val="007E1A51"/>
    <w:rsid w:val="007E2201"/>
    <w:rsid w:val="007E255E"/>
    <w:rsid w:val="007E25E7"/>
    <w:rsid w:val="007E2CA9"/>
    <w:rsid w:val="007E3116"/>
    <w:rsid w:val="007E3649"/>
    <w:rsid w:val="007E3D40"/>
    <w:rsid w:val="007E422F"/>
    <w:rsid w:val="007E46E4"/>
    <w:rsid w:val="007E498C"/>
    <w:rsid w:val="007E49BE"/>
    <w:rsid w:val="007E5123"/>
    <w:rsid w:val="007E589B"/>
    <w:rsid w:val="007E5ACF"/>
    <w:rsid w:val="007E5AE9"/>
    <w:rsid w:val="007E5BED"/>
    <w:rsid w:val="007E6878"/>
    <w:rsid w:val="007E707D"/>
    <w:rsid w:val="007E7DFC"/>
    <w:rsid w:val="007E7F40"/>
    <w:rsid w:val="007F03F9"/>
    <w:rsid w:val="007F0BD0"/>
    <w:rsid w:val="007F0D1A"/>
    <w:rsid w:val="007F1069"/>
    <w:rsid w:val="007F1B2A"/>
    <w:rsid w:val="007F3527"/>
    <w:rsid w:val="007F49FF"/>
    <w:rsid w:val="007F5119"/>
    <w:rsid w:val="007F5B4A"/>
    <w:rsid w:val="007F5B54"/>
    <w:rsid w:val="007F5EEF"/>
    <w:rsid w:val="007F6770"/>
    <w:rsid w:val="007F6776"/>
    <w:rsid w:val="007F6E8D"/>
    <w:rsid w:val="007F751A"/>
    <w:rsid w:val="007F7C07"/>
    <w:rsid w:val="00800280"/>
    <w:rsid w:val="00800B84"/>
    <w:rsid w:val="008012FF"/>
    <w:rsid w:val="00801452"/>
    <w:rsid w:val="0080151F"/>
    <w:rsid w:val="00801AEE"/>
    <w:rsid w:val="00802582"/>
    <w:rsid w:val="008029C9"/>
    <w:rsid w:val="00802DBF"/>
    <w:rsid w:val="0080304F"/>
    <w:rsid w:val="008030E0"/>
    <w:rsid w:val="008036C0"/>
    <w:rsid w:val="00803E47"/>
    <w:rsid w:val="00803E48"/>
    <w:rsid w:val="00804782"/>
    <w:rsid w:val="008049F3"/>
    <w:rsid w:val="00805DD0"/>
    <w:rsid w:val="00806488"/>
    <w:rsid w:val="00806F45"/>
    <w:rsid w:val="00807398"/>
    <w:rsid w:val="008076B5"/>
    <w:rsid w:val="00807DDC"/>
    <w:rsid w:val="00807F47"/>
    <w:rsid w:val="0081053A"/>
    <w:rsid w:val="00810AA8"/>
    <w:rsid w:val="008120AA"/>
    <w:rsid w:val="008123E2"/>
    <w:rsid w:val="00812F3E"/>
    <w:rsid w:val="008132CE"/>
    <w:rsid w:val="00813333"/>
    <w:rsid w:val="00814A47"/>
    <w:rsid w:val="00814AB0"/>
    <w:rsid w:val="00815622"/>
    <w:rsid w:val="008165E0"/>
    <w:rsid w:val="00817473"/>
    <w:rsid w:val="008175FB"/>
    <w:rsid w:val="00817728"/>
    <w:rsid w:val="008177AD"/>
    <w:rsid w:val="00820CB5"/>
    <w:rsid w:val="00821215"/>
    <w:rsid w:val="00821CDA"/>
    <w:rsid w:val="00821FB5"/>
    <w:rsid w:val="00822227"/>
    <w:rsid w:val="00822A04"/>
    <w:rsid w:val="00822B9F"/>
    <w:rsid w:val="00822BEC"/>
    <w:rsid w:val="00823C12"/>
    <w:rsid w:val="00825326"/>
    <w:rsid w:val="00825D21"/>
    <w:rsid w:val="0082626D"/>
    <w:rsid w:val="00826E19"/>
    <w:rsid w:val="00826E9D"/>
    <w:rsid w:val="00827434"/>
    <w:rsid w:val="008300DE"/>
    <w:rsid w:val="008309A5"/>
    <w:rsid w:val="00831237"/>
    <w:rsid w:val="0083172C"/>
    <w:rsid w:val="00831D04"/>
    <w:rsid w:val="008325E2"/>
    <w:rsid w:val="00832976"/>
    <w:rsid w:val="00832D37"/>
    <w:rsid w:val="00833201"/>
    <w:rsid w:val="008336A4"/>
    <w:rsid w:val="00834327"/>
    <w:rsid w:val="0083470C"/>
    <w:rsid w:val="00834C9F"/>
    <w:rsid w:val="00835BDA"/>
    <w:rsid w:val="00835EAD"/>
    <w:rsid w:val="00836380"/>
    <w:rsid w:val="008365C6"/>
    <w:rsid w:val="00836758"/>
    <w:rsid w:val="00836D12"/>
    <w:rsid w:val="008370E2"/>
    <w:rsid w:val="008376C4"/>
    <w:rsid w:val="00840223"/>
    <w:rsid w:val="00840427"/>
    <w:rsid w:val="008409C4"/>
    <w:rsid w:val="00840E48"/>
    <w:rsid w:val="00841157"/>
    <w:rsid w:val="0084171E"/>
    <w:rsid w:val="00841B5A"/>
    <w:rsid w:val="00842173"/>
    <w:rsid w:val="008421EC"/>
    <w:rsid w:val="008424BA"/>
    <w:rsid w:val="0084277A"/>
    <w:rsid w:val="0084376B"/>
    <w:rsid w:val="0084385D"/>
    <w:rsid w:val="00843A61"/>
    <w:rsid w:val="0084454B"/>
    <w:rsid w:val="00844EC5"/>
    <w:rsid w:val="008450B6"/>
    <w:rsid w:val="008459CA"/>
    <w:rsid w:val="00845DB2"/>
    <w:rsid w:val="008460E7"/>
    <w:rsid w:val="0084666F"/>
    <w:rsid w:val="008472A6"/>
    <w:rsid w:val="008472AE"/>
    <w:rsid w:val="0085002E"/>
    <w:rsid w:val="008502BE"/>
    <w:rsid w:val="0085087D"/>
    <w:rsid w:val="00851185"/>
    <w:rsid w:val="00851339"/>
    <w:rsid w:val="00851E34"/>
    <w:rsid w:val="00852BC5"/>
    <w:rsid w:val="008539D6"/>
    <w:rsid w:val="00853A2C"/>
    <w:rsid w:val="00853C5A"/>
    <w:rsid w:val="0085478B"/>
    <w:rsid w:val="008548E2"/>
    <w:rsid w:val="008549CB"/>
    <w:rsid w:val="00854E98"/>
    <w:rsid w:val="00855259"/>
    <w:rsid w:val="0085526D"/>
    <w:rsid w:val="008557D8"/>
    <w:rsid w:val="00856336"/>
    <w:rsid w:val="0085633B"/>
    <w:rsid w:val="00856F61"/>
    <w:rsid w:val="008575E1"/>
    <w:rsid w:val="00860295"/>
    <w:rsid w:val="008619E9"/>
    <w:rsid w:val="00862875"/>
    <w:rsid w:val="00862C45"/>
    <w:rsid w:val="00862D01"/>
    <w:rsid w:val="00862D9C"/>
    <w:rsid w:val="00863414"/>
    <w:rsid w:val="0086356D"/>
    <w:rsid w:val="00863DA7"/>
    <w:rsid w:val="00863E9F"/>
    <w:rsid w:val="00863EC7"/>
    <w:rsid w:val="00864207"/>
    <w:rsid w:val="00865122"/>
    <w:rsid w:val="00865544"/>
    <w:rsid w:val="0086563C"/>
    <w:rsid w:val="0086678B"/>
    <w:rsid w:val="00866C65"/>
    <w:rsid w:val="00866E9E"/>
    <w:rsid w:val="0086755A"/>
    <w:rsid w:val="00867B87"/>
    <w:rsid w:val="00870220"/>
    <w:rsid w:val="008703C4"/>
    <w:rsid w:val="008705F5"/>
    <w:rsid w:val="00870BD4"/>
    <w:rsid w:val="0087102D"/>
    <w:rsid w:val="00871D14"/>
    <w:rsid w:val="00871DE6"/>
    <w:rsid w:val="00871F77"/>
    <w:rsid w:val="008725C0"/>
    <w:rsid w:val="008725CA"/>
    <w:rsid w:val="00873368"/>
    <w:rsid w:val="008733AC"/>
    <w:rsid w:val="0087376D"/>
    <w:rsid w:val="00873798"/>
    <w:rsid w:val="00873906"/>
    <w:rsid w:val="008744F5"/>
    <w:rsid w:val="00874591"/>
    <w:rsid w:val="008746A8"/>
    <w:rsid w:val="008748F0"/>
    <w:rsid w:val="008759E2"/>
    <w:rsid w:val="0087602D"/>
    <w:rsid w:val="008761D2"/>
    <w:rsid w:val="00876995"/>
    <w:rsid w:val="00877464"/>
    <w:rsid w:val="00877EB5"/>
    <w:rsid w:val="00880102"/>
    <w:rsid w:val="008816BF"/>
    <w:rsid w:val="0088193B"/>
    <w:rsid w:val="00881B01"/>
    <w:rsid w:val="00881BB9"/>
    <w:rsid w:val="00882339"/>
    <w:rsid w:val="00882505"/>
    <w:rsid w:val="00882A5F"/>
    <w:rsid w:val="00883120"/>
    <w:rsid w:val="00883506"/>
    <w:rsid w:val="00883697"/>
    <w:rsid w:val="008836D4"/>
    <w:rsid w:val="00883BF4"/>
    <w:rsid w:val="00883D33"/>
    <w:rsid w:val="008842F0"/>
    <w:rsid w:val="0088474D"/>
    <w:rsid w:val="0088498E"/>
    <w:rsid w:val="00884E16"/>
    <w:rsid w:val="00884F42"/>
    <w:rsid w:val="00885104"/>
    <w:rsid w:val="0088536D"/>
    <w:rsid w:val="0088563F"/>
    <w:rsid w:val="0088586A"/>
    <w:rsid w:val="00885A8F"/>
    <w:rsid w:val="0088616B"/>
    <w:rsid w:val="008867EF"/>
    <w:rsid w:val="00887F71"/>
    <w:rsid w:val="008903D1"/>
    <w:rsid w:val="00891742"/>
    <w:rsid w:val="0089206B"/>
    <w:rsid w:val="0089291B"/>
    <w:rsid w:val="0089306A"/>
    <w:rsid w:val="0089356F"/>
    <w:rsid w:val="008943AE"/>
    <w:rsid w:val="008959FD"/>
    <w:rsid w:val="00895FB8"/>
    <w:rsid w:val="008960F2"/>
    <w:rsid w:val="0089627B"/>
    <w:rsid w:val="008969EB"/>
    <w:rsid w:val="00896DE7"/>
    <w:rsid w:val="00896E86"/>
    <w:rsid w:val="00897122"/>
    <w:rsid w:val="00897328"/>
    <w:rsid w:val="0089733A"/>
    <w:rsid w:val="00897D04"/>
    <w:rsid w:val="00897F76"/>
    <w:rsid w:val="008A0257"/>
    <w:rsid w:val="008A0ADD"/>
    <w:rsid w:val="008A0DDB"/>
    <w:rsid w:val="008A1577"/>
    <w:rsid w:val="008A1F5A"/>
    <w:rsid w:val="008A2C72"/>
    <w:rsid w:val="008A2FBE"/>
    <w:rsid w:val="008A4B4A"/>
    <w:rsid w:val="008A4BD1"/>
    <w:rsid w:val="008A4BE8"/>
    <w:rsid w:val="008A4FA3"/>
    <w:rsid w:val="008A50A6"/>
    <w:rsid w:val="008A544C"/>
    <w:rsid w:val="008A57F6"/>
    <w:rsid w:val="008A5A04"/>
    <w:rsid w:val="008A5C2F"/>
    <w:rsid w:val="008A6A9C"/>
    <w:rsid w:val="008A7A44"/>
    <w:rsid w:val="008A7B50"/>
    <w:rsid w:val="008B03C5"/>
    <w:rsid w:val="008B0F2F"/>
    <w:rsid w:val="008B1432"/>
    <w:rsid w:val="008B1C5E"/>
    <w:rsid w:val="008B222E"/>
    <w:rsid w:val="008B2670"/>
    <w:rsid w:val="008B2CE8"/>
    <w:rsid w:val="008B34BA"/>
    <w:rsid w:val="008B4363"/>
    <w:rsid w:val="008B441F"/>
    <w:rsid w:val="008B478D"/>
    <w:rsid w:val="008B4EA1"/>
    <w:rsid w:val="008B4FD0"/>
    <w:rsid w:val="008B5347"/>
    <w:rsid w:val="008B60F7"/>
    <w:rsid w:val="008B61FD"/>
    <w:rsid w:val="008B6768"/>
    <w:rsid w:val="008B6B48"/>
    <w:rsid w:val="008B6FEA"/>
    <w:rsid w:val="008B6FF1"/>
    <w:rsid w:val="008B740E"/>
    <w:rsid w:val="008B77F8"/>
    <w:rsid w:val="008B79F1"/>
    <w:rsid w:val="008B7A93"/>
    <w:rsid w:val="008B7AC2"/>
    <w:rsid w:val="008C0553"/>
    <w:rsid w:val="008C06AE"/>
    <w:rsid w:val="008C088B"/>
    <w:rsid w:val="008C0AE6"/>
    <w:rsid w:val="008C1264"/>
    <w:rsid w:val="008C1278"/>
    <w:rsid w:val="008C15F1"/>
    <w:rsid w:val="008C1A7C"/>
    <w:rsid w:val="008C28CC"/>
    <w:rsid w:val="008C28E5"/>
    <w:rsid w:val="008C2D20"/>
    <w:rsid w:val="008C3A21"/>
    <w:rsid w:val="008C4125"/>
    <w:rsid w:val="008C4204"/>
    <w:rsid w:val="008C473F"/>
    <w:rsid w:val="008C4DA4"/>
    <w:rsid w:val="008C4DEF"/>
    <w:rsid w:val="008C50A3"/>
    <w:rsid w:val="008C5427"/>
    <w:rsid w:val="008C5605"/>
    <w:rsid w:val="008C58A1"/>
    <w:rsid w:val="008C5AF7"/>
    <w:rsid w:val="008C5CC0"/>
    <w:rsid w:val="008C75ED"/>
    <w:rsid w:val="008C7756"/>
    <w:rsid w:val="008C7EF5"/>
    <w:rsid w:val="008D00DC"/>
    <w:rsid w:val="008D032A"/>
    <w:rsid w:val="008D067B"/>
    <w:rsid w:val="008D069F"/>
    <w:rsid w:val="008D0D53"/>
    <w:rsid w:val="008D0E88"/>
    <w:rsid w:val="008D12E4"/>
    <w:rsid w:val="008D1863"/>
    <w:rsid w:val="008D19D2"/>
    <w:rsid w:val="008D1C35"/>
    <w:rsid w:val="008D1DEB"/>
    <w:rsid w:val="008D23CD"/>
    <w:rsid w:val="008D3E09"/>
    <w:rsid w:val="008D3E88"/>
    <w:rsid w:val="008D4EFE"/>
    <w:rsid w:val="008D67B2"/>
    <w:rsid w:val="008D681B"/>
    <w:rsid w:val="008D69B1"/>
    <w:rsid w:val="008D7D86"/>
    <w:rsid w:val="008E075C"/>
    <w:rsid w:val="008E08CF"/>
    <w:rsid w:val="008E0B95"/>
    <w:rsid w:val="008E0F27"/>
    <w:rsid w:val="008E17E3"/>
    <w:rsid w:val="008E19DE"/>
    <w:rsid w:val="008E1A27"/>
    <w:rsid w:val="008E1DAB"/>
    <w:rsid w:val="008E24F5"/>
    <w:rsid w:val="008E3241"/>
    <w:rsid w:val="008E4A64"/>
    <w:rsid w:val="008E587B"/>
    <w:rsid w:val="008E5B8D"/>
    <w:rsid w:val="008E5CE7"/>
    <w:rsid w:val="008E6962"/>
    <w:rsid w:val="008E69DC"/>
    <w:rsid w:val="008E6B43"/>
    <w:rsid w:val="008E6B93"/>
    <w:rsid w:val="008E73F6"/>
    <w:rsid w:val="008E7564"/>
    <w:rsid w:val="008E7A82"/>
    <w:rsid w:val="008F002B"/>
    <w:rsid w:val="008F0B39"/>
    <w:rsid w:val="008F11CF"/>
    <w:rsid w:val="008F134C"/>
    <w:rsid w:val="008F1A52"/>
    <w:rsid w:val="008F2753"/>
    <w:rsid w:val="008F313E"/>
    <w:rsid w:val="008F319D"/>
    <w:rsid w:val="008F35D6"/>
    <w:rsid w:val="008F3DDA"/>
    <w:rsid w:val="008F405D"/>
    <w:rsid w:val="008F4062"/>
    <w:rsid w:val="008F4164"/>
    <w:rsid w:val="008F4250"/>
    <w:rsid w:val="008F42EE"/>
    <w:rsid w:val="008F44DF"/>
    <w:rsid w:val="008F4DD3"/>
    <w:rsid w:val="008F50CB"/>
    <w:rsid w:val="008F5468"/>
    <w:rsid w:val="008F5624"/>
    <w:rsid w:val="008F56A0"/>
    <w:rsid w:val="008F62F1"/>
    <w:rsid w:val="008F64A5"/>
    <w:rsid w:val="008F6C55"/>
    <w:rsid w:val="008F7C3F"/>
    <w:rsid w:val="00900051"/>
    <w:rsid w:val="00900156"/>
    <w:rsid w:val="00900996"/>
    <w:rsid w:val="00900AA3"/>
    <w:rsid w:val="00900B7E"/>
    <w:rsid w:val="00901605"/>
    <w:rsid w:val="00902217"/>
    <w:rsid w:val="00902325"/>
    <w:rsid w:val="0090239C"/>
    <w:rsid w:val="009027B4"/>
    <w:rsid w:val="00903B58"/>
    <w:rsid w:val="00903B67"/>
    <w:rsid w:val="009041D2"/>
    <w:rsid w:val="009047AB"/>
    <w:rsid w:val="00904ECF"/>
    <w:rsid w:val="00905A7B"/>
    <w:rsid w:val="00905F11"/>
    <w:rsid w:val="009064C0"/>
    <w:rsid w:val="00906511"/>
    <w:rsid w:val="009065CD"/>
    <w:rsid w:val="00906AC8"/>
    <w:rsid w:val="00906E8C"/>
    <w:rsid w:val="0090768D"/>
    <w:rsid w:val="0090796B"/>
    <w:rsid w:val="00907C3B"/>
    <w:rsid w:val="00910486"/>
    <w:rsid w:val="00910537"/>
    <w:rsid w:val="009105F6"/>
    <w:rsid w:val="009109B6"/>
    <w:rsid w:val="00910FD3"/>
    <w:rsid w:val="00911349"/>
    <w:rsid w:val="0091184C"/>
    <w:rsid w:val="00911A09"/>
    <w:rsid w:val="0091278F"/>
    <w:rsid w:val="00912E09"/>
    <w:rsid w:val="00912FB7"/>
    <w:rsid w:val="009132C0"/>
    <w:rsid w:val="009135A3"/>
    <w:rsid w:val="00914309"/>
    <w:rsid w:val="00914BA1"/>
    <w:rsid w:val="00914D17"/>
    <w:rsid w:val="0091593A"/>
    <w:rsid w:val="00915F3F"/>
    <w:rsid w:val="00916468"/>
    <w:rsid w:val="00916EB4"/>
    <w:rsid w:val="00916F96"/>
    <w:rsid w:val="009173B3"/>
    <w:rsid w:val="00917413"/>
    <w:rsid w:val="00920A13"/>
    <w:rsid w:val="00920CEC"/>
    <w:rsid w:val="00920E38"/>
    <w:rsid w:val="009217E0"/>
    <w:rsid w:val="00921A25"/>
    <w:rsid w:val="009221C1"/>
    <w:rsid w:val="009227C1"/>
    <w:rsid w:val="009235A2"/>
    <w:rsid w:val="00923E83"/>
    <w:rsid w:val="00924365"/>
    <w:rsid w:val="0092580C"/>
    <w:rsid w:val="009264BF"/>
    <w:rsid w:val="00926938"/>
    <w:rsid w:val="00926B84"/>
    <w:rsid w:val="00927CA6"/>
    <w:rsid w:val="00927F69"/>
    <w:rsid w:val="00930998"/>
    <w:rsid w:val="00930A65"/>
    <w:rsid w:val="009310F2"/>
    <w:rsid w:val="00931A0F"/>
    <w:rsid w:val="00931F8F"/>
    <w:rsid w:val="00932B89"/>
    <w:rsid w:val="0093354D"/>
    <w:rsid w:val="00933785"/>
    <w:rsid w:val="0093391A"/>
    <w:rsid w:val="00933920"/>
    <w:rsid w:val="00933DE9"/>
    <w:rsid w:val="00933E2B"/>
    <w:rsid w:val="00933F57"/>
    <w:rsid w:val="00934ACD"/>
    <w:rsid w:val="009351E2"/>
    <w:rsid w:val="00935495"/>
    <w:rsid w:val="009355CB"/>
    <w:rsid w:val="009357B5"/>
    <w:rsid w:val="00935D6D"/>
    <w:rsid w:val="00935E87"/>
    <w:rsid w:val="00936A75"/>
    <w:rsid w:val="00937366"/>
    <w:rsid w:val="0093786A"/>
    <w:rsid w:val="00937875"/>
    <w:rsid w:val="00940A0D"/>
    <w:rsid w:val="009417D0"/>
    <w:rsid w:val="00941B10"/>
    <w:rsid w:val="00942504"/>
    <w:rsid w:val="00942720"/>
    <w:rsid w:val="00942A64"/>
    <w:rsid w:val="009433D3"/>
    <w:rsid w:val="0094355B"/>
    <w:rsid w:val="0094376F"/>
    <w:rsid w:val="00943AC6"/>
    <w:rsid w:val="00944716"/>
    <w:rsid w:val="00944C64"/>
    <w:rsid w:val="00945847"/>
    <w:rsid w:val="00945864"/>
    <w:rsid w:val="00945BF6"/>
    <w:rsid w:val="009464C3"/>
    <w:rsid w:val="009465BB"/>
    <w:rsid w:val="00946758"/>
    <w:rsid w:val="00946A7B"/>
    <w:rsid w:val="00946D8A"/>
    <w:rsid w:val="00947110"/>
    <w:rsid w:val="009472A4"/>
    <w:rsid w:val="009474D4"/>
    <w:rsid w:val="00947814"/>
    <w:rsid w:val="00947A88"/>
    <w:rsid w:val="00947F5C"/>
    <w:rsid w:val="009508F6"/>
    <w:rsid w:val="00950BF3"/>
    <w:rsid w:val="00950D0F"/>
    <w:rsid w:val="00951B9B"/>
    <w:rsid w:val="00952AE5"/>
    <w:rsid w:val="00952CF4"/>
    <w:rsid w:val="00953174"/>
    <w:rsid w:val="0095354D"/>
    <w:rsid w:val="00953FBF"/>
    <w:rsid w:val="00954182"/>
    <w:rsid w:val="00954AFB"/>
    <w:rsid w:val="00955BA2"/>
    <w:rsid w:val="00956125"/>
    <w:rsid w:val="009564E4"/>
    <w:rsid w:val="00956830"/>
    <w:rsid w:val="00956833"/>
    <w:rsid w:val="0096015A"/>
    <w:rsid w:val="009606D0"/>
    <w:rsid w:val="00960DF9"/>
    <w:rsid w:val="009613E9"/>
    <w:rsid w:val="00961627"/>
    <w:rsid w:val="00961766"/>
    <w:rsid w:val="00961CB7"/>
    <w:rsid w:val="00961EC6"/>
    <w:rsid w:val="009621EA"/>
    <w:rsid w:val="00962302"/>
    <w:rsid w:val="009623DC"/>
    <w:rsid w:val="00962C0B"/>
    <w:rsid w:val="00962FF6"/>
    <w:rsid w:val="009639D7"/>
    <w:rsid w:val="00963A55"/>
    <w:rsid w:val="00963CBD"/>
    <w:rsid w:val="0096448A"/>
    <w:rsid w:val="00964949"/>
    <w:rsid w:val="009651A9"/>
    <w:rsid w:val="00965AC4"/>
    <w:rsid w:val="009661B7"/>
    <w:rsid w:val="009663AE"/>
    <w:rsid w:val="009666AB"/>
    <w:rsid w:val="00966FEC"/>
    <w:rsid w:val="0096704B"/>
    <w:rsid w:val="00967D85"/>
    <w:rsid w:val="009700F7"/>
    <w:rsid w:val="0097017C"/>
    <w:rsid w:val="0097099F"/>
    <w:rsid w:val="009711E2"/>
    <w:rsid w:val="0097157F"/>
    <w:rsid w:val="0097163D"/>
    <w:rsid w:val="009717A4"/>
    <w:rsid w:val="009718A6"/>
    <w:rsid w:val="009719AF"/>
    <w:rsid w:val="00971B45"/>
    <w:rsid w:val="00971D91"/>
    <w:rsid w:val="00972102"/>
    <w:rsid w:val="00972913"/>
    <w:rsid w:val="0097293D"/>
    <w:rsid w:val="009736AD"/>
    <w:rsid w:val="009739D3"/>
    <w:rsid w:val="00973E73"/>
    <w:rsid w:val="00974E6D"/>
    <w:rsid w:val="00975228"/>
    <w:rsid w:val="00975275"/>
    <w:rsid w:val="00975667"/>
    <w:rsid w:val="00975945"/>
    <w:rsid w:val="00975D04"/>
    <w:rsid w:val="00976653"/>
    <w:rsid w:val="0097767F"/>
    <w:rsid w:val="00977B0C"/>
    <w:rsid w:val="00977BC6"/>
    <w:rsid w:val="00980041"/>
    <w:rsid w:val="0098013E"/>
    <w:rsid w:val="0098017E"/>
    <w:rsid w:val="00980723"/>
    <w:rsid w:val="00980BCB"/>
    <w:rsid w:val="00981258"/>
    <w:rsid w:val="00981329"/>
    <w:rsid w:val="009813FA"/>
    <w:rsid w:val="00981A80"/>
    <w:rsid w:val="00981B35"/>
    <w:rsid w:val="00981BAE"/>
    <w:rsid w:val="00981D58"/>
    <w:rsid w:val="0098252C"/>
    <w:rsid w:val="00982A64"/>
    <w:rsid w:val="00982BF9"/>
    <w:rsid w:val="0098344A"/>
    <w:rsid w:val="00983A3E"/>
    <w:rsid w:val="00983D4A"/>
    <w:rsid w:val="009843AB"/>
    <w:rsid w:val="009853E3"/>
    <w:rsid w:val="00985796"/>
    <w:rsid w:val="00985F62"/>
    <w:rsid w:val="0098670C"/>
    <w:rsid w:val="00986FBB"/>
    <w:rsid w:val="009870AD"/>
    <w:rsid w:val="00987192"/>
    <w:rsid w:val="00987A86"/>
    <w:rsid w:val="00987F5E"/>
    <w:rsid w:val="00990A2E"/>
    <w:rsid w:val="00990A8C"/>
    <w:rsid w:val="009915CF"/>
    <w:rsid w:val="009919A1"/>
    <w:rsid w:val="009927E1"/>
    <w:rsid w:val="00992A08"/>
    <w:rsid w:val="00992EE4"/>
    <w:rsid w:val="00993961"/>
    <w:rsid w:val="009947D2"/>
    <w:rsid w:val="00994BB2"/>
    <w:rsid w:val="0099525F"/>
    <w:rsid w:val="009954F0"/>
    <w:rsid w:val="00996296"/>
    <w:rsid w:val="0099646C"/>
    <w:rsid w:val="009966AE"/>
    <w:rsid w:val="009966D0"/>
    <w:rsid w:val="00996A52"/>
    <w:rsid w:val="00996D5C"/>
    <w:rsid w:val="00997124"/>
    <w:rsid w:val="009977E2"/>
    <w:rsid w:val="00997B19"/>
    <w:rsid w:val="009A0062"/>
    <w:rsid w:val="009A0D27"/>
    <w:rsid w:val="009A1938"/>
    <w:rsid w:val="009A24B7"/>
    <w:rsid w:val="009A2559"/>
    <w:rsid w:val="009A2D0D"/>
    <w:rsid w:val="009A30F0"/>
    <w:rsid w:val="009A336B"/>
    <w:rsid w:val="009A34E4"/>
    <w:rsid w:val="009A3AB2"/>
    <w:rsid w:val="009A3F37"/>
    <w:rsid w:val="009A41F7"/>
    <w:rsid w:val="009A42E9"/>
    <w:rsid w:val="009A52CD"/>
    <w:rsid w:val="009A5CC1"/>
    <w:rsid w:val="009A604D"/>
    <w:rsid w:val="009A60D2"/>
    <w:rsid w:val="009A718A"/>
    <w:rsid w:val="009A754A"/>
    <w:rsid w:val="009A7843"/>
    <w:rsid w:val="009A797C"/>
    <w:rsid w:val="009A7A69"/>
    <w:rsid w:val="009A7AD8"/>
    <w:rsid w:val="009A7CAC"/>
    <w:rsid w:val="009B0753"/>
    <w:rsid w:val="009B0A8D"/>
    <w:rsid w:val="009B0C76"/>
    <w:rsid w:val="009B0EA4"/>
    <w:rsid w:val="009B10EB"/>
    <w:rsid w:val="009B16B4"/>
    <w:rsid w:val="009B21D7"/>
    <w:rsid w:val="009B23BE"/>
    <w:rsid w:val="009B3351"/>
    <w:rsid w:val="009B39E5"/>
    <w:rsid w:val="009B4032"/>
    <w:rsid w:val="009B47EE"/>
    <w:rsid w:val="009B4B3F"/>
    <w:rsid w:val="009B4CC0"/>
    <w:rsid w:val="009B540E"/>
    <w:rsid w:val="009B565F"/>
    <w:rsid w:val="009B5C71"/>
    <w:rsid w:val="009B5F86"/>
    <w:rsid w:val="009B696F"/>
    <w:rsid w:val="009B6AB1"/>
    <w:rsid w:val="009B6DCC"/>
    <w:rsid w:val="009B7363"/>
    <w:rsid w:val="009B7593"/>
    <w:rsid w:val="009B75DE"/>
    <w:rsid w:val="009B7FF7"/>
    <w:rsid w:val="009C0084"/>
    <w:rsid w:val="009C07B3"/>
    <w:rsid w:val="009C1E94"/>
    <w:rsid w:val="009C1EEE"/>
    <w:rsid w:val="009C1F70"/>
    <w:rsid w:val="009C2BA3"/>
    <w:rsid w:val="009C2F56"/>
    <w:rsid w:val="009C3075"/>
    <w:rsid w:val="009C3373"/>
    <w:rsid w:val="009C33B9"/>
    <w:rsid w:val="009C3618"/>
    <w:rsid w:val="009C3DC1"/>
    <w:rsid w:val="009C44E8"/>
    <w:rsid w:val="009C4619"/>
    <w:rsid w:val="009C476A"/>
    <w:rsid w:val="009C4C0F"/>
    <w:rsid w:val="009C4C3C"/>
    <w:rsid w:val="009C4C60"/>
    <w:rsid w:val="009C53EB"/>
    <w:rsid w:val="009C53F7"/>
    <w:rsid w:val="009C5AB8"/>
    <w:rsid w:val="009C5B7B"/>
    <w:rsid w:val="009C5F2C"/>
    <w:rsid w:val="009C6167"/>
    <w:rsid w:val="009C7851"/>
    <w:rsid w:val="009C7B14"/>
    <w:rsid w:val="009C7FE7"/>
    <w:rsid w:val="009D1119"/>
    <w:rsid w:val="009D120C"/>
    <w:rsid w:val="009D1410"/>
    <w:rsid w:val="009D1A11"/>
    <w:rsid w:val="009D1E71"/>
    <w:rsid w:val="009D22FD"/>
    <w:rsid w:val="009D2371"/>
    <w:rsid w:val="009D2762"/>
    <w:rsid w:val="009D2788"/>
    <w:rsid w:val="009D281A"/>
    <w:rsid w:val="009D2A98"/>
    <w:rsid w:val="009D2D01"/>
    <w:rsid w:val="009D31BE"/>
    <w:rsid w:val="009D3419"/>
    <w:rsid w:val="009D3481"/>
    <w:rsid w:val="009D374D"/>
    <w:rsid w:val="009D3B3F"/>
    <w:rsid w:val="009D3C50"/>
    <w:rsid w:val="009D4A1F"/>
    <w:rsid w:val="009D4C7B"/>
    <w:rsid w:val="009D4D01"/>
    <w:rsid w:val="009D4DE3"/>
    <w:rsid w:val="009D51C3"/>
    <w:rsid w:val="009D539C"/>
    <w:rsid w:val="009D576D"/>
    <w:rsid w:val="009D5C7E"/>
    <w:rsid w:val="009D62DD"/>
    <w:rsid w:val="009D63BB"/>
    <w:rsid w:val="009D69AE"/>
    <w:rsid w:val="009D6F82"/>
    <w:rsid w:val="009D6FD5"/>
    <w:rsid w:val="009D7131"/>
    <w:rsid w:val="009D716C"/>
    <w:rsid w:val="009E070A"/>
    <w:rsid w:val="009E070D"/>
    <w:rsid w:val="009E089F"/>
    <w:rsid w:val="009E13BB"/>
    <w:rsid w:val="009E181A"/>
    <w:rsid w:val="009E1CC0"/>
    <w:rsid w:val="009E267A"/>
    <w:rsid w:val="009E2850"/>
    <w:rsid w:val="009E2CF3"/>
    <w:rsid w:val="009E3578"/>
    <w:rsid w:val="009E37F0"/>
    <w:rsid w:val="009E4691"/>
    <w:rsid w:val="009E4C25"/>
    <w:rsid w:val="009E542C"/>
    <w:rsid w:val="009E6391"/>
    <w:rsid w:val="009E6832"/>
    <w:rsid w:val="009E71B3"/>
    <w:rsid w:val="009F0121"/>
    <w:rsid w:val="009F01AA"/>
    <w:rsid w:val="009F03FA"/>
    <w:rsid w:val="009F0762"/>
    <w:rsid w:val="009F09B3"/>
    <w:rsid w:val="009F11A9"/>
    <w:rsid w:val="009F120F"/>
    <w:rsid w:val="009F1AF4"/>
    <w:rsid w:val="009F1CB3"/>
    <w:rsid w:val="009F20B5"/>
    <w:rsid w:val="009F300B"/>
    <w:rsid w:val="009F3111"/>
    <w:rsid w:val="009F31A5"/>
    <w:rsid w:val="009F3AFB"/>
    <w:rsid w:val="009F40FF"/>
    <w:rsid w:val="009F44FE"/>
    <w:rsid w:val="009F47EA"/>
    <w:rsid w:val="009F47F7"/>
    <w:rsid w:val="009F5C41"/>
    <w:rsid w:val="009F5C6B"/>
    <w:rsid w:val="009F5DA3"/>
    <w:rsid w:val="009F64F0"/>
    <w:rsid w:val="009F6787"/>
    <w:rsid w:val="009F6BE2"/>
    <w:rsid w:val="009F6BFE"/>
    <w:rsid w:val="009F6DA2"/>
    <w:rsid w:val="009F7459"/>
    <w:rsid w:val="009F771D"/>
    <w:rsid w:val="009F7904"/>
    <w:rsid w:val="009F7AEA"/>
    <w:rsid w:val="009F7FC8"/>
    <w:rsid w:val="00A01C4D"/>
    <w:rsid w:val="00A023BE"/>
    <w:rsid w:val="00A02D91"/>
    <w:rsid w:val="00A02FED"/>
    <w:rsid w:val="00A03105"/>
    <w:rsid w:val="00A03E9D"/>
    <w:rsid w:val="00A03FED"/>
    <w:rsid w:val="00A04308"/>
    <w:rsid w:val="00A0442D"/>
    <w:rsid w:val="00A04587"/>
    <w:rsid w:val="00A04E61"/>
    <w:rsid w:val="00A05317"/>
    <w:rsid w:val="00A05329"/>
    <w:rsid w:val="00A054A0"/>
    <w:rsid w:val="00A055B5"/>
    <w:rsid w:val="00A05A61"/>
    <w:rsid w:val="00A05D07"/>
    <w:rsid w:val="00A06463"/>
    <w:rsid w:val="00A06682"/>
    <w:rsid w:val="00A072C4"/>
    <w:rsid w:val="00A07643"/>
    <w:rsid w:val="00A07A5B"/>
    <w:rsid w:val="00A102A9"/>
    <w:rsid w:val="00A10B32"/>
    <w:rsid w:val="00A10DB9"/>
    <w:rsid w:val="00A11455"/>
    <w:rsid w:val="00A123A0"/>
    <w:rsid w:val="00A12556"/>
    <w:rsid w:val="00A12737"/>
    <w:rsid w:val="00A12791"/>
    <w:rsid w:val="00A129D2"/>
    <w:rsid w:val="00A13059"/>
    <w:rsid w:val="00A13BD0"/>
    <w:rsid w:val="00A143D9"/>
    <w:rsid w:val="00A146E0"/>
    <w:rsid w:val="00A14A57"/>
    <w:rsid w:val="00A1594B"/>
    <w:rsid w:val="00A15CCC"/>
    <w:rsid w:val="00A160F7"/>
    <w:rsid w:val="00A1625F"/>
    <w:rsid w:val="00A16A72"/>
    <w:rsid w:val="00A1722C"/>
    <w:rsid w:val="00A1775A"/>
    <w:rsid w:val="00A17997"/>
    <w:rsid w:val="00A20077"/>
    <w:rsid w:val="00A20955"/>
    <w:rsid w:val="00A20F4A"/>
    <w:rsid w:val="00A212E3"/>
    <w:rsid w:val="00A215CF"/>
    <w:rsid w:val="00A220AA"/>
    <w:rsid w:val="00A223B9"/>
    <w:rsid w:val="00A22771"/>
    <w:rsid w:val="00A22CDB"/>
    <w:rsid w:val="00A23268"/>
    <w:rsid w:val="00A23BB5"/>
    <w:rsid w:val="00A23DB5"/>
    <w:rsid w:val="00A246A0"/>
    <w:rsid w:val="00A25039"/>
    <w:rsid w:val="00A254F3"/>
    <w:rsid w:val="00A254FF"/>
    <w:rsid w:val="00A25943"/>
    <w:rsid w:val="00A25A6D"/>
    <w:rsid w:val="00A25BB5"/>
    <w:rsid w:val="00A26086"/>
    <w:rsid w:val="00A26713"/>
    <w:rsid w:val="00A271E3"/>
    <w:rsid w:val="00A27646"/>
    <w:rsid w:val="00A27DFC"/>
    <w:rsid w:val="00A303E0"/>
    <w:rsid w:val="00A30A0B"/>
    <w:rsid w:val="00A31029"/>
    <w:rsid w:val="00A3121E"/>
    <w:rsid w:val="00A315F8"/>
    <w:rsid w:val="00A31613"/>
    <w:rsid w:val="00A31F77"/>
    <w:rsid w:val="00A32129"/>
    <w:rsid w:val="00A3229E"/>
    <w:rsid w:val="00A32339"/>
    <w:rsid w:val="00A325DF"/>
    <w:rsid w:val="00A3287B"/>
    <w:rsid w:val="00A32B73"/>
    <w:rsid w:val="00A33839"/>
    <w:rsid w:val="00A33F42"/>
    <w:rsid w:val="00A33FC0"/>
    <w:rsid w:val="00A35D62"/>
    <w:rsid w:val="00A361F7"/>
    <w:rsid w:val="00A36D1F"/>
    <w:rsid w:val="00A36E51"/>
    <w:rsid w:val="00A37843"/>
    <w:rsid w:val="00A37973"/>
    <w:rsid w:val="00A37F00"/>
    <w:rsid w:val="00A41098"/>
    <w:rsid w:val="00A418AC"/>
    <w:rsid w:val="00A41A44"/>
    <w:rsid w:val="00A41C45"/>
    <w:rsid w:val="00A41D8B"/>
    <w:rsid w:val="00A42172"/>
    <w:rsid w:val="00A42443"/>
    <w:rsid w:val="00A42795"/>
    <w:rsid w:val="00A42878"/>
    <w:rsid w:val="00A436EA"/>
    <w:rsid w:val="00A438BE"/>
    <w:rsid w:val="00A438F5"/>
    <w:rsid w:val="00A446C9"/>
    <w:rsid w:val="00A44942"/>
    <w:rsid w:val="00A44F96"/>
    <w:rsid w:val="00A45ADA"/>
    <w:rsid w:val="00A4654E"/>
    <w:rsid w:val="00A46569"/>
    <w:rsid w:val="00A4660D"/>
    <w:rsid w:val="00A46A44"/>
    <w:rsid w:val="00A47DAD"/>
    <w:rsid w:val="00A50278"/>
    <w:rsid w:val="00A50614"/>
    <w:rsid w:val="00A50777"/>
    <w:rsid w:val="00A512FA"/>
    <w:rsid w:val="00A515F2"/>
    <w:rsid w:val="00A51D23"/>
    <w:rsid w:val="00A51DAA"/>
    <w:rsid w:val="00A51F29"/>
    <w:rsid w:val="00A52CFD"/>
    <w:rsid w:val="00A52D0B"/>
    <w:rsid w:val="00A53FD7"/>
    <w:rsid w:val="00A542D2"/>
    <w:rsid w:val="00A54C21"/>
    <w:rsid w:val="00A54D89"/>
    <w:rsid w:val="00A54DA9"/>
    <w:rsid w:val="00A55523"/>
    <w:rsid w:val="00A55704"/>
    <w:rsid w:val="00A5583A"/>
    <w:rsid w:val="00A558BA"/>
    <w:rsid w:val="00A55943"/>
    <w:rsid w:val="00A55D3C"/>
    <w:rsid w:val="00A55FDC"/>
    <w:rsid w:val="00A563A8"/>
    <w:rsid w:val="00A572BE"/>
    <w:rsid w:val="00A57A78"/>
    <w:rsid w:val="00A57DAB"/>
    <w:rsid w:val="00A57F4E"/>
    <w:rsid w:val="00A6046F"/>
    <w:rsid w:val="00A60FE3"/>
    <w:rsid w:val="00A61120"/>
    <w:rsid w:val="00A61252"/>
    <w:rsid w:val="00A61263"/>
    <w:rsid w:val="00A622A7"/>
    <w:rsid w:val="00A626A8"/>
    <w:rsid w:val="00A62B66"/>
    <w:rsid w:val="00A62FB8"/>
    <w:rsid w:val="00A63080"/>
    <w:rsid w:val="00A63F7B"/>
    <w:rsid w:val="00A641FB"/>
    <w:rsid w:val="00A6450B"/>
    <w:rsid w:val="00A649D3"/>
    <w:rsid w:val="00A660A8"/>
    <w:rsid w:val="00A66A72"/>
    <w:rsid w:val="00A67D8F"/>
    <w:rsid w:val="00A700EE"/>
    <w:rsid w:val="00A70A03"/>
    <w:rsid w:val="00A7134C"/>
    <w:rsid w:val="00A72148"/>
    <w:rsid w:val="00A7222D"/>
    <w:rsid w:val="00A72C41"/>
    <w:rsid w:val="00A72CA9"/>
    <w:rsid w:val="00A733B9"/>
    <w:rsid w:val="00A73F87"/>
    <w:rsid w:val="00A73FEB"/>
    <w:rsid w:val="00A74418"/>
    <w:rsid w:val="00A74797"/>
    <w:rsid w:val="00A748E3"/>
    <w:rsid w:val="00A7523D"/>
    <w:rsid w:val="00A7585D"/>
    <w:rsid w:val="00A762E2"/>
    <w:rsid w:val="00A76740"/>
    <w:rsid w:val="00A77745"/>
    <w:rsid w:val="00A77C8A"/>
    <w:rsid w:val="00A77E93"/>
    <w:rsid w:val="00A77FEC"/>
    <w:rsid w:val="00A801F0"/>
    <w:rsid w:val="00A8103C"/>
    <w:rsid w:val="00A816DE"/>
    <w:rsid w:val="00A8183F"/>
    <w:rsid w:val="00A81F3B"/>
    <w:rsid w:val="00A82AAE"/>
    <w:rsid w:val="00A83A7D"/>
    <w:rsid w:val="00A848C2"/>
    <w:rsid w:val="00A84FED"/>
    <w:rsid w:val="00A8570E"/>
    <w:rsid w:val="00A85853"/>
    <w:rsid w:val="00A85918"/>
    <w:rsid w:val="00A85A08"/>
    <w:rsid w:val="00A85A4D"/>
    <w:rsid w:val="00A85BDB"/>
    <w:rsid w:val="00A861B4"/>
    <w:rsid w:val="00A8624D"/>
    <w:rsid w:val="00A86703"/>
    <w:rsid w:val="00A86866"/>
    <w:rsid w:val="00A8702C"/>
    <w:rsid w:val="00A8720A"/>
    <w:rsid w:val="00A875D1"/>
    <w:rsid w:val="00A879AB"/>
    <w:rsid w:val="00A87D9D"/>
    <w:rsid w:val="00A87E30"/>
    <w:rsid w:val="00A90235"/>
    <w:rsid w:val="00A9046F"/>
    <w:rsid w:val="00A91564"/>
    <w:rsid w:val="00A917DD"/>
    <w:rsid w:val="00A91E80"/>
    <w:rsid w:val="00A92DDF"/>
    <w:rsid w:val="00A9356B"/>
    <w:rsid w:val="00A93A16"/>
    <w:rsid w:val="00A93B2B"/>
    <w:rsid w:val="00A940F7"/>
    <w:rsid w:val="00A942F6"/>
    <w:rsid w:val="00A94B19"/>
    <w:rsid w:val="00A94F08"/>
    <w:rsid w:val="00A94F97"/>
    <w:rsid w:val="00A95B2B"/>
    <w:rsid w:val="00A95D8D"/>
    <w:rsid w:val="00A95E78"/>
    <w:rsid w:val="00A961AA"/>
    <w:rsid w:val="00A973FD"/>
    <w:rsid w:val="00A9773B"/>
    <w:rsid w:val="00A97AD8"/>
    <w:rsid w:val="00A97CE6"/>
    <w:rsid w:val="00AA084F"/>
    <w:rsid w:val="00AA0D48"/>
    <w:rsid w:val="00AA0E54"/>
    <w:rsid w:val="00AA1197"/>
    <w:rsid w:val="00AA13A9"/>
    <w:rsid w:val="00AA162A"/>
    <w:rsid w:val="00AA1D75"/>
    <w:rsid w:val="00AA2502"/>
    <w:rsid w:val="00AA2BEE"/>
    <w:rsid w:val="00AA2C99"/>
    <w:rsid w:val="00AA377D"/>
    <w:rsid w:val="00AA38D7"/>
    <w:rsid w:val="00AA3DEA"/>
    <w:rsid w:val="00AA3E32"/>
    <w:rsid w:val="00AA4ACE"/>
    <w:rsid w:val="00AA57A8"/>
    <w:rsid w:val="00AA5FEB"/>
    <w:rsid w:val="00AA671F"/>
    <w:rsid w:val="00AA6EFA"/>
    <w:rsid w:val="00AA6F36"/>
    <w:rsid w:val="00AA7062"/>
    <w:rsid w:val="00AA7085"/>
    <w:rsid w:val="00AA70C2"/>
    <w:rsid w:val="00AA7143"/>
    <w:rsid w:val="00AA7333"/>
    <w:rsid w:val="00AA7776"/>
    <w:rsid w:val="00AB0A70"/>
    <w:rsid w:val="00AB1A0C"/>
    <w:rsid w:val="00AB1A92"/>
    <w:rsid w:val="00AB1F1D"/>
    <w:rsid w:val="00AB1F56"/>
    <w:rsid w:val="00AB2D89"/>
    <w:rsid w:val="00AB315E"/>
    <w:rsid w:val="00AB355C"/>
    <w:rsid w:val="00AB3750"/>
    <w:rsid w:val="00AB3871"/>
    <w:rsid w:val="00AB3A17"/>
    <w:rsid w:val="00AB52F4"/>
    <w:rsid w:val="00AB5761"/>
    <w:rsid w:val="00AB5C66"/>
    <w:rsid w:val="00AB6B19"/>
    <w:rsid w:val="00AB6B9A"/>
    <w:rsid w:val="00AB7E9C"/>
    <w:rsid w:val="00AC00B7"/>
    <w:rsid w:val="00AC022D"/>
    <w:rsid w:val="00AC0498"/>
    <w:rsid w:val="00AC07CA"/>
    <w:rsid w:val="00AC0AA4"/>
    <w:rsid w:val="00AC0F3B"/>
    <w:rsid w:val="00AC1705"/>
    <w:rsid w:val="00AC174A"/>
    <w:rsid w:val="00AC2384"/>
    <w:rsid w:val="00AC275F"/>
    <w:rsid w:val="00AC2A81"/>
    <w:rsid w:val="00AC30AA"/>
    <w:rsid w:val="00AC3455"/>
    <w:rsid w:val="00AC3A9B"/>
    <w:rsid w:val="00AC3C73"/>
    <w:rsid w:val="00AC4BCE"/>
    <w:rsid w:val="00AC4CC4"/>
    <w:rsid w:val="00AC52EA"/>
    <w:rsid w:val="00AC56F3"/>
    <w:rsid w:val="00AC5788"/>
    <w:rsid w:val="00AC58AC"/>
    <w:rsid w:val="00AC5F26"/>
    <w:rsid w:val="00AC6F70"/>
    <w:rsid w:val="00AC7402"/>
    <w:rsid w:val="00AC75BA"/>
    <w:rsid w:val="00AD027B"/>
    <w:rsid w:val="00AD08E3"/>
    <w:rsid w:val="00AD099A"/>
    <w:rsid w:val="00AD229E"/>
    <w:rsid w:val="00AD23B2"/>
    <w:rsid w:val="00AD2921"/>
    <w:rsid w:val="00AD2B30"/>
    <w:rsid w:val="00AD2FA7"/>
    <w:rsid w:val="00AD33EF"/>
    <w:rsid w:val="00AD34E3"/>
    <w:rsid w:val="00AD35B6"/>
    <w:rsid w:val="00AD380C"/>
    <w:rsid w:val="00AD4311"/>
    <w:rsid w:val="00AD4658"/>
    <w:rsid w:val="00AD4701"/>
    <w:rsid w:val="00AD4749"/>
    <w:rsid w:val="00AD48EE"/>
    <w:rsid w:val="00AD4A24"/>
    <w:rsid w:val="00AD4A27"/>
    <w:rsid w:val="00AD4A9D"/>
    <w:rsid w:val="00AD4B61"/>
    <w:rsid w:val="00AD4CAF"/>
    <w:rsid w:val="00AD517A"/>
    <w:rsid w:val="00AD54AB"/>
    <w:rsid w:val="00AD59A0"/>
    <w:rsid w:val="00AD5C02"/>
    <w:rsid w:val="00AD64FF"/>
    <w:rsid w:val="00AD7164"/>
    <w:rsid w:val="00AD75EC"/>
    <w:rsid w:val="00AD7FE6"/>
    <w:rsid w:val="00AE0275"/>
    <w:rsid w:val="00AE0674"/>
    <w:rsid w:val="00AE0FA0"/>
    <w:rsid w:val="00AE0FEC"/>
    <w:rsid w:val="00AE1209"/>
    <w:rsid w:val="00AE2039"/>
    <w:rsid w:val="00AE2521"/>
    <w:rsid w:val="00AE335B"/>
    <w:rsid w:val="00AE38D5"/>
    <w:rsid w:val="00AE3D32"/>
    <w:rsid w:val="00AE3FE7"/>
    <w:rsid w:val="00AE422F"/>
    <w:rsid w:val="00AE446C"/>
    <w:rsid w:val="00AE4EE7"/>
    <w:rsid w:val="00AE4F90"/>
    <w:rsid w:val="00AE51A9"/>
    <w:rsid w:val="00AE53E5"/>
    <w:rsid w:val="00AE552F"/>
    <w:rsid w:val="00AE5EF0"/>
    <w:rsid w:val="00AE6EF5"/>
    <w:rsid w:val="00AE7E1E"/>
    <w:rsid w:val="00AF0074"/>
    <w:rsid w:val="00AF0856"/>
    <w:rsid w:val="00AF08D4"/>
    <w:rsid w:val="00AF0B17"/>
    <w:rsid w:val="00AF0B63"/>
    <w:rsid w:val="00AF0C32"/>
    <w:rsid w:val="00AF0E3B"/>
    <w:rsid w:val="00AF0E86"/>
    <w:rsid w:val="00AF1353"/>
    <w:rsid w:val="00AF1A1E"/>
    <w:rsid w:val="00AF1F32"/>
    <w:rsid w:val="00AF21F4"/>
    <w:rsid w:val="00AF23A6"/>
    <w:rsid w:val="00AF2774"/>
    <w:rsid w:val="00AF314C"/>
    <w:rsid w:val="00AF3550"/>
    <w:rsid w:val="00AF3565"/>
    <w:rsid w:val="00AF391D"/>
    <w:rsid w:val="00AF4CBD"/>
    <w:rsid w:val="00AF4ED9"/>
    <w:rsid w:val="00AF5F8E"/>
    <w:rsid w:val="00AF5FF9"/>
    <w:rsid w:val="00AF6479"/>
    <w:rsid w:val="00AF706D"/>
    <w:rsid w:val="00B006DC"/>
    <w:rsid w:val="00B00703"/>
    <w:rsid w:val="00B015C6"/>
    <w:rsid w:val="00B02035"/>
    <w:rsid w:val="00B0307F"/>
    <w:rsid w:val="00B038EC"/>
    <w:rsid w:val="00B043E1"/>
    <w:rsid w:val="00B04695"/>
    <w:rsid w:val="00B04D46"/>
    <w:rsid w:val="00B050B0"/>
    <w:rsid w:val="00B050BC"/>
    <w:rsid w:val="00B055B6"/>
    <w:rsid w:val="00B05BB2"/>
    <w:rsid w:val="00B06279"/>
    <w:rsid w:val="00B0632B"/>
    <w:rsid w:val="00B0642B"/>
    <w:rsid w:val="00B0718D"/>
    <w:rsid w:val="00B072C2"/>
    <w:rsid w:val="00B074D5"/>
    <w:rsid w:val="00B0786A"/>
    <w:rsid w:val="00B07C75"/>
    <w:rsid w:val="00B07F1B"/>
    <w:rsid w:val="00B10477"/>
    <w:rsid w:val="00B10ED9"/>
    <w:rsid w:val="00B11B08"/>
    <w:rsid w:val="00B11F67"/>
    <w:rsid w:val="00B122CF"/>
    <w:rsid w:val="00B1263F"/>
    <w:rsid w:val="00B1297A"/>
    <w:rsid w:val="00B12EF0"/>
    <w:rsid w:val="00B137D7"/>
    <w:rsid w:val="00B137E1"/>
    <w:rsid w:val="00B13C37"/>
    <w:rsid w:val="00B13E35"/>
    <w:rsid w:val="00B13F10"/>
    <w:rsid w:val="00B144EC"/>
    <w:rsid w:val="00B14917"/>
    <w:rsid w:val="00B14C0D"/>
    <w:rsid w:val="00B15DF1"/>
    <w:rsid w:val="00B1617B"/>
    <w:rsid w:val="00B161C9"/>
    <w:rsid w:val="00B1634A"/>
    <w:rsid w:val="00B1795A"/>
    <w:rsid w:val="00B20047"/>
    <w:rsid w:val="00B2041C"/>
    <w:rsid w:val="00B2066D"/>
    <w:rsid w:val="00B209F6"/>
    <w:rsid w:val="00B213CB"/>
    <w:rsid w:val="00B218E9"/>
    <w:rsid w:val="00B21B9C"/>
    <w:rsid w:val="00B21D19"/>
    <w:rsid w:val="00B223B0"/>
    <w:rsid w:val="00B22BB4"/>
    <w:rsid w:val="00B22C30"/>
    <w:rsid w:val="00B2391A"/>
    <w:rsid w:val="00B23DC7"/>
    <w:rsid w:val="00B241A7"/>
    <w:rsid w:val="00B25280"/>
    <w:rsid w:val="00B25675"/>
    <w:rsid w:val="00B25DEC"/>
    <w:rsid w:val="00B2663B"/>
    <w:rsid w:val="00B30508"/>
    <w:rsid w:val="00B305B8"/>
    <w:rsid w:val="00B3062F"/>
    <w:rsid w:val="00B308F6"/>
    <w:rsid w:val="00B30A84"/>
    <w:rsid w:val="00B30BCF"/>
    <w:rsid w:val="00B30D37"/>
    <w:rsid w:val="00B329B6"/>
    <w:rsid w:val="00B32C0F"/>
    <w:rsid w:val="00B32E38"/>
    <w:rsid w:val="00B32E89"/>
    <w:rsid w:val="00B3336A"/>
    <w:rsid w:val="00B33460"/>
    <w:rsid w:val="00B33BE1"/>
    <w:rsid w:val="00B36935"/>
    <w:rsid w:val="00B36983"/>
    <w:rsid w:val="00B373F7"/>
    <w:rsid w:val="00B37955"/>
    <w:rsid w:val="00B40A84"/>
    <w:rsid w:val="00B40D77"/>
    <w:rsid w:val="00B40FA3"/>
    <w:rsid w:val="00B41BBA"/>
    <w:rsid w:val="00B42A97"/>
    <w:rsid w:val="00B43614"/>
    <w:rsid w:val="00B44127"/>
    <w:rsid w:val="00B4444C"/>
    <w:rsid w:val="00B44658"/>
    <w:rsid w:val="00B45071"/>
    <w:rsid w:val="00B454C0"/>
    <w:rsid w:val="00B45B34"/>
    <w:rsid w:val="00B45C0C"/>
    <w:rsid w:val="00B4628B"/>
    <w:rsid w:val="00B46826"/>
    <w:rsid w:val="00B46F39"/>
    <w:rsid w:val="00B476BC"/>
    <w:rsid w:val="00B4785E"/>
    <w:rsid w:val="00B47AE5"/>
    <w:rsid w:val="00B500C2"/>
    <w:rsid w:val="00B50A3B"/>
    <w:rsid w:val="00B5132B"/>
    <w:rsid w:val="00B513B5"/>
    <w:rsid w:val="00B514CC"/>
    <w:rsid w:val="00B51754"/>
    <w:rsid w:val="00B51ADF"/>
    <w:rsid w:val="00B51BD0"/>
    <w:rsid w:val="00B51DCD"/>
    <w:rsid w:val="00B51E31"/>
    <w:rsid w:val="00B526CB"/>
    <w:rsid w:val="00B52722"/>
    <w:rsid w:val="00B52AFE"/>
    <w:rsid w:val="00B53F94"/>
    <w:rsid w:val="00B5489A"/>
    <w:rsid w:val="00B54A36"/>
    <w:rsid w:val="00B551DF"/>
    <w:rsid w:val="00B554A0"/>
    <w:rsid w:val="00B55583"/>
    <w:rsid w:val="00B562C9"/>
    <w:rsid w:val="00B56331"/>
    <w:rsid w:val="00B565C1"/>
    <w:rsid w:val="00B56664"/>
    <w:rsid w:val="00B5676B"/>
    <w:rsid w:val="00B56FBB"/>
    <w:rsid w:val="00B5724F"/>
    <w:rsid w:val="00B607B7"/>
    <w:rsid w:val="00B609E0"/>
    <w:rsid w:val="00B60A55"/>
    <w:rsid w:val="00B6118D"/>
    <w:rsid w:val="00B61278"/>
    <w:rsid w:val="00B61347"/>
    <w:rsid w:val="00B6180D"/>
    <w:rsid w:val="00B61BEE"/>
    <w:rsid w:val="00B61C0A"/>
    <w:rsid w:val="00B6225F"/>
    <w:rsid w:val="00B6289B"/>
    <w:rsid w:val="00B62F71"/>
    <w:rsid w:val="00B634C1"/>
    <w:rsid w:val="00B63656"/>
    <w:rsid w:val="00B63B87"/>
    <w:rsid w:val="00B63D32"/>
    <w:rsid w:val="00B63EE6"/>
    <w:rsid w:val="00B6404D"/>
    <w:rsid w:val="00B64688"/>
    <w:rsid w:val="00B649FB"/>
    <w:rsid w:val="00B6502F"/>
    <w:rsid w:val="00B6547E"/>
    <w:rsid w:val="00B65A15"/>
    <w:rsid w:val="00B6600D"/>
    <w:rsid w:val="00B66342"/>
    <w:rsid w:val="00B66598"/>
    <w:rsid w:val="00B671CC"/>
    <w:rsid w:val="00B675EB"/>
    <w:rsid w:val="00B67A1A"/>
    <w:rsid w:val="00B702BF"/>
    <w:rsid w:val="00B70654"/>
    <w:rsid w:val="00B7087E"/>
    <w:rsid w:val="00B70EB2"/>
    <w:rsid w:val="00B70EDF"/>
    <w:rsid w:val="00B7139B"/>
    <w:rsid w:val="00B7234F"/>
    <w:rsid w:val="00B72613"/>
    <w:rsid w:val="00B7283C"/>
    <w:rsid w:val="00B73367"/>
    <w:rsid w:val="00B73812"/>
    <w:rsid w:val="00B7385F"/>
    <w:rsid w:val="00B73EF1"/>
    <w:rsid w:val="00B7490D"/>
    <w:rsid w:val="00B74CB6"/>
    <w:rsid w:val="00B75019"/>
    <w:rsid w:val="00B75AA5"/>
    <w:rsid w:val="00B7647C"/>
    <w:rsid w:val="00B76D75"/>
    <w:rsid w:val="00B76F6E"/>
    <w:rsid w:val="00B76FAE"/>
    <w:rsid w:val="00B771C5"/>
    <w:rsid w:val="00B808D6"/>
    <w:rsid w:val="00B80AB0"/>
    <w:rsid w:val="00B80C9E"/>
    <w:rsid w:val="00B8142D"/>
    <w:rsid w:val="00B81447"/>
    <w:rsid w:val="00B81CBA"/>
    <w:rsid w:val="00B8240C"/>
    <w:rsid w:val="00B82489"/>
    <w:rsid w:val="00B83338"/>
    <w:rsid w:val="00B83394"/>
    <w:rsid w:val="00B83A94"/>
    <w:rsid w:val="00B841EA"/>
    <w:rsid w:val="00B8443A"/>
    <w:rsid w:val="00B84DF8"/>
    <w:rsid w:val="00B85801"/>
    <w:rsid w:val="00B8586B"/>
    <w:rsid w:val="00B8591B"/>
    <w:rsid w:val="00B86260"/>
    <w:rsid w:val="00B86311"/>
    <w:rsid w:val="00B8663F"/>
    <w:rsid w:val="00B86B7C"/>
    <w:rsid w:val="00B86E22"/>
    <w:rsid w:val="00B87542"/>
    <w:rsid w:val="00B87F16"/>
    <w:rsid w:val="00B90A04"/>
    <w:rsid w:val="00B90FC8"/>
    <w:rsid w:val="00B913FC"/>
    <w:rsid w:val="00B9306E"/>
    <w:rsid w:val="00B933B5"/>
    <w:rsid w:val="00B93FE9"/>
    <w:rsid w:val="00B942EA"/>
    <w:rsid w:val="00B94757"/>
    <w:rsid w:val="00B94B58"/>
    <w:rsid w:val="00B95045"/>
    <w:rsid w:val="00B95B87"/>
    <w:rsid w:val="00B96059"/>
    <w:rsid w:val="00B969E8"/>
    <w:rsid w:val="00B96E0B"/>
    <w:rsid w:val="00B97909"/>
    <w:rsid w:val="00B97F4B"/>
    <w:rsid w:val="00B97FA7"/>
    <w:rsid w:val="00BA0533"/>
    <w:rsid w:val="00BA07CE"/>
    <w:rsid w:val="00BA0B62"/>
    <w:rsid w:val="00BA0E8E"/>
    <w:rsid w:val="00BA15EF"/>
    <w:rsid w:val="00BA160D"/>
    <w:rsid w:val="00BA1654"/>
    <w:rsid w:val="00BA19E0"/>
    <w:rsid w:val="00BA1C70"/>
    <w:rsid w:val="00BA1CCC"/>
    <w:rsid w:val="00BA2094"/>
    <w:rsid w:val="00BA2F18"/>
    <w:rsid w:val="00BA34B1"/>
    <w:rsid w:val="00BA3D57"/>
    <w:rsid w:val="00BA5978"/>
    <w:rsid w:val="00BA5A3C"/>
    <w:rsid w:val="00BA5E6D"/>
    <w:rsid w:val="00BA6433"/>
    <w:rsid w:val="00BA6B20"/>
    <w:rsid w:val="00BA6D22"/>
    <w:rsid w:val="00BA6F73"/>
    <w:rsid w:val="00BA7D12"/>
    <w:rsid w:val="00BA7E9D"/>
    <w:rsid w:val="00BB039F"/>
    <w:rsid w:val="00BB051D"/>
    <w:rsid w:val="00BB0FD6"/>
    <w:rsid w:val="00BB113D"/>
    <w:rsid w:val="00BB1664"/>
    <w:rsid w:val="00BB1FA3"/>
    <w:rsid w:val="00BB241B"/>
    <w:rsid w:val="00BB2824"/>
    <w:rsid w:val="00BB2A1F"/>
    <w:rsid w:val="00BB2D4B"/>
    <w:rsid w:val="00BB2F84"/>
    <w:rsid w:val="00BB3C79"/>
    <w:rsid w:val="00BB3DA6"/>
    <w:rsid w:val="00BB3F9D"/>
    <w:rsid w:val="00BB4594"/>
    <w:rsid w:val="00BB47C7"/>
    <w:rsid w:val="00BB5435"/>
    <w:rsid w:val="00BB5AC8"/>
    <w:rsid w:val="00BB5F13"/>
    <w:rsid w:val="00BB6B08"/>
    <w:rsid w:val="00BB7279"/>
    <w:rsid w:val="00BB76F3"/>
    <w:rsid w:val="00BB7765"/>
    <w:rsid w:val="00BB7795"/>
    <w:rsid w:val="00BB7A0A"/>
    <w:rsid w:val="00BB7E91"/>
    <w:rsid w:val="00BC02D7"/>
    <w:rsid w:val="00BC05D5"/>
    <w:rsid w:val="00BC1452"/>
    <w:rsid w:val="00BC17A8"/>
    <w:rsid w:val="00BC1C1C"/>
    <w:rsid w:val="00BC1CB6"/>
    <w:rsid w:val="00BC1FA8"/>
    <w:rsid w:val="00BC2688"/>
    <w:rsid w:val="00BC2BAD"/>
    <w:rsid w:val="00BC2C87"/>
    <w:rsid w:val="00BC2CEF"/>
    <w:rsid w:val="00BC2F35"/>
    <w:rsid w:val="00BC361B"/>
    <w:rsid w:val="00BC3EC4"/>
    <w:rsid w:val="00BC4565"/>
    <w:rsid w:val="00BC519C"/>
    <w:rsid w:val="00BC583C"/>
    <w:rsid w:val="00BC5A7F"/>
    <w:rsid w:val="00BC5DD2"/>
    <w:rsid w:val="00BC604B"/>
    <w:rsid w:val="00BC6102"/>
    <w:rsid w:val="00BC635E"/>
    <w:rsid w:val="00BC63C3"/>
    <w:rsid w:val="00BC6855"/>
    <w:rsid w:val="00BC77A1"/>
    <w:rsid w:val="00BC7A86"/>
    <w:rsid w:val="00BC7ACA"/>
    <w:rsid w:val="00BD0071"/>
    <w:rsid w:val="00BD083F"/>
    <w:rsid w:val="00BD0CCB"/>
    <w:rsid w:val="00BD0CE3"/>
    <w:rsid w:val="00BD1046"/>
    <w:rsid w:val="00BD1E73"/>
    <w:rsid w:val="00BD21A2"/>
    <w:rsid w:val="00BD2C59"/>
    <w:rsid w:val="00BD2C96"/>
    <w:rsid w:val="00BD2E6D"/>
    <w:rsid w:val="00BD3570"/>
    <w:rsid w:val="00BD38E7"/>
    <w:rsid w:val="00BD3B5F"/>
    <w:rsid w:val="00BD3DA3"/>
    <w:rsid w:val="00BD443A"/>
    <w:rsid w:val="00BD482D"/>
    <w:rsid w:val="00BD497A"/>
    <w:rsid w:val="00BD4A0C"/>
    <w:rsid w:val="00BD5090"/>
    <w:rsid w:val="00BD58CA"/>
    <w:rsid w:val="00BD717B"/>
    <w:rsid w:val="00BD7479"/>
    <w:rsid w:val="00BD7AD6"/>
    <w:rsid w:val="00BE005E"/>
    <w:rsid w:val="00BE01D9"/>
    <w:rsid w:val="00BE030E"/>
    <w:rsid w:val="00BE0521"/>
    <w:rsid w:val="00BE084B"/>
    <w:rsid w:val="00BE0C3E"/>
    <w:rsid w:val="00BE1877"/>
    <w:rsid w:val="00BE24B2"/>
    <w:rsid w:val="00BE2606"/>
    <w:rsid w:val="00BE27C1"/>
    <w:rsid w:val="00BE39AD"/>
    <w:rsid w:val="00BE3A68"/>
    <w:rsid w:val="00BE42FF"/>
    <w:rsid w:val="00BE4359"/>
    <w:rsid w:val="00BE48DB"/>
    <w:rsid w:val="00BE4F74"/>
    <w:rsid w:val="00BE529F"/>
    <w:rsid w:val="00BE5372"/>
    <w:rsid w:val="00BE57E8"/>
    <w:rsid w:val="00BE586C"/>
    <w:rsid w:val="00BE6196"/>
    <w:rsid w:val="00BE6390"/>
    <w:rsid w:val="00BE67EE"/>
    <w:rsid w:val="00BE6AB9"/>
    <w:rsid w:val="00BE6BEA"/>
    <w:rsid w:val="00BE6F7D"/>
    <w:rsid w:val="00BE71EC"/>
    <w:rsid w:val="00BE73F0"/>
    <w:rsid w:val="00BE774C"/>
    <w:rsid w:val="00BE7A02"/>
    <w:rsid w:val="00BE7ECD"/>
    <w:rsid w:val="00BF0D4C"/>
    <w:rsid w:val="00BF0E15"/>
    <w:rsid w:val="00BF11C3"/>
    <w:rsid w:val="00BF21AC"/>
    <w:rsid w:val="00BF2997"/>
    <w:rsid w:val="00BF2C36"/>
    <w:rsid w:val="00BF2E69"/>
    <w:rsid w:val="00BF3A65"/>
    <w:rsid w:val="00BF3E79"/>
    <w:rsid w:val="00BF3F3A"/>
    <w:rsid w:val="00BF40FD"/>
    <w:rsid w:val="00BF43BA"/>
    <w:rsid w:val="00BF454B"/>
    <w:rsid w:val="00BF4B39"/>
    <w:rsid w:val="00BF4C4C"/>
    <w:rsid w:val="00BF50E7"/>
    <w:rsid w:val="00BF5202"/>
    <w:rsid w:val="00BF5515"/>
    <w:rsid w:val="00BF5CB6"/>
    <w:rsid w:val="00BF62A9"/>
    <w:rsid w:val="00BF6A51"/>
    <w:rsid w:val="00C01973"/>
    <w:rsid w:val="00C01F97"/>
    <w:rsid w:val="00C029A4"/>
    <w:rsid w:val="00C03709"/>
    <w:rsid w:val="00C03D37"/>
    <w:rsid w:val="00C04055"/>
    <w:rsid w:val="00C047A6"/>
    <w:rsid w:val="00C04AAF"/>
    <w:rsid w:val="00C050B3"/>
    <w:rsid w:val="00C053D6"/>
    <w:rsid w:val="00C05699"/>
    <w:rsid w:val="00C061D2"/>
    <w:rsid w:val="00C065B8"/>
    <w:rsid w:val="00C06820"/>
    <w:rsid w:val="00C105DB"/>
    <w:rsid w:val="00C10859"/>
    <w:rsid w:val="00C109AF"/>
    <w:rsid w:val="00C110F3"/>
    <w:rsid w:val="00C1137C"/>
    <w:rsid w:val="00C11B61"/>
    <w:rsid w:val="00C11C77"/>
    <w:rsid w:val="00C11DD3"/>
    <w:rsid w:val="00C125EB"/>
    <w:rsid w:val="00C12726"/>
    <w:rsid w:val="00C12AA3"/>
    <w:rsid w:val="00C13365"/>
    <w:rsid w:val="00C14070"/>
    <w:rsid w:val="00C147B6"/>
    <w:rsid w:val="00C14B7D"/>
    <w:rsid w:val="00C15016"/>
    <w:rsid w:val="00C15301"/>
    <w:rsid w:val="00C15483"/>
    <w:rsid w:val="00C15694"/>
    <w:rsid w:val="00C15BD2"/>
    <w:rsid w:val="00C16104"/>
    <w:rsid w:val="00C165E3"/>
    <w:rsid w:val="00C1666A"/>
    <w:rsid w:val="00C16D34"/>
    <w:rsid w:val="00C17066"/>
    <w:rsid w:val="00C1733D"/>
    <w:rsid w:val="00C17351"/>
    <w:rsid w:val="00C17EC4"/>
    <w:rsid w:val="00C20938"/>
    <w:rsid w:val="00C20BDF"/>
    <w:rsid w:val="00C20E23"/>
    <w:rsid w:val="00C2198A"/>
    <w:rsid w:val="00C21A59"/>
    <w:rsid w:val="00C21B96"/>
    <w:rsid w:val="00C223CD"/>
    <w:rsid w:val="00C22DBD"/>
    <w:rsid w:val="00C22DC8"/>
    <w:rsid w:val="00C22E2A"/>
    <w:rsid w:val="00C23225"/>
    <w:rsid w:val="00C2333B"/>
    <w:rsid w:val="00C234AE"/>
    <w:rsid w:val="00C23F5E"/>
    <w:rsid w:val="00C244E2"/>
    <w:rsid w:val="00C24C6A"/>
    <w:rsid w:val="00C2510E"/>
    <w:rsid w:val="00C2512B"/>
    <w:rsid w:val="00C25843"/>
    <w:rsid w:val="00C25E9D"/>
    <w:rsid w:val="00C265B3"/>
    <w:rsid w:val="00C268C0"/>
    <w:rsid w:val="00C26A30"/>
    <w:rsid w:val="00C26D7F"/>
    <w:rsid w:val="00C26FDB"/>
    <w:rsid w:val="00C2764C"/>
    <w:rsid w:val="00C2781F"/>
    <w:rsid w:val="00C2792B"/>
    <w:rsid w:val="00C27E2E"/>
    <w:rsid w:val="00C306D7"/>
    <w:rsid w:val="00C313A0"/>
    <w:rsid w:val="00C31765"/>
    <w:rsid w:val="00C32C0C"/>
    <w:rsid w:val="00C32CDE"/>
    <w:rsid w:val="00C32F47"/>
    <w:rsid w:val="00C33399"/>
    <w:rsid w:val="00C344CD"/>
    <w:rsid w:val="00C34826"/>
    <w:rsid w:val="00C35194"/>
    <w:rsid w:val="00C351CB"/>
    <w:rsid w:val="00C35BB8"/>
    <w:rsid w:val="00C36854"/>
    <w:rsid w:val="00C36A12"/>
    <w:rsid w:val="00C36B94"/>
    <w:rsid w:val="00C36CEB"/>
    <w:rsid w:val="00C36FFD"/>
    <w:rsid w:val="00C37035"/>
    <w:rsid w:val="00C370E2"/>
    <w:rsid w:val="00C374BB"/>
    <w:rsid w:val="00C377A9"/>
    <w:rsid w:val="00C406E6"/>
    <w:rsid w:val="00C40A7D"/>
    <w:rsid w:val="00C40BD3"/>
    <w:rsid w:val="00C40DB2"/>
    <w:rsid w:val="00C41067"/>
    <w:rsid w:val="00C415FE"/>
    <w:rsid w:val="00C42826"/>
    <w:rsid w:val="00C42B1D"/>
    <w:rsid w:val="00C43193"/>
    <w:rsid w:val="00C43336"/>
    <w:rsid w:val="00C434C2"/>
    <w:rsid w:val="00C43D8E"/>
    <w:rsid w:val="00C43DE2"/>
    <w:rsid w:val="00C44EC7"/>
    <w:rsid w:val="00C45075"/>
    <w:rsid w:val="00C45594"/>
    <w:rsid w:val="00C46632"/>
    <w:rsid w:val="00C467B7"/>
    <w:rsid w:val="00C46BDC"/>
    <w:rsid w:val="00C47631"/>
    <w:rsid w:val="00C47C35"/>
    <w:rsid w:val="00C47D40"/>
    <w:rsid w:val="00C50005"/>
    <w:rsid w:val="00C500C9"/>
    <w:rsid w:val="00C503A1"/>
    <w:rsid w:val="00C50624"/>
    <w:rsid w:val="00C50A79"/>
    <w:rsid w:val="00C50BFA"/>
    <w:rsid w:val="00C5137D"/>
    <w:rsid w:val="00C5222A"/>
    <w:rsid w:val="00C522B4"/>
    <w:rsid w:val="00C526B7"/>
    <w:rsid w:val="00C52798"/>
    <w:rsid w:val="00C52A54"/>
    <w:rsid w:val="00C52AC4"/>
    <w:rsid w:val="00C52B33"/>
    <w:rsid w:val="00C5340A"/>
    <w:rsid w:val="00C53807"/>
    <w:rsid w:val="00C538F4"/>
    <w:rsid w:val="00C5399F"/>
    <w:rsid w:val="00C53B48"/>
    <w:rsid w:val="00C54151"/>
    <w:rsid w:val="00C5426C"/>
    <w:rsid w:val="00C54BE1"/>
    <w:rsid w:val="00C55682"/>
    <w:rsid w:val="00C5575E"/>
    <w:rsid w:val="00C55B25"/>
    <w:rsid w:val="00C55CA2"/>
    <w:rsid w:val="00C566D1"/>
    <w:rsid w:val="00C56F47"/>
    <w:rsid w:val="00C57205"/>
    <w:rsid w:val="00C60295"/>
    <w:rsid w:val="00C60F7D"/>
    <w:rsid w:val="00C61103"/>
    <w:rsid w:val="00C611D5"/>
    <w:rsid w:val="00C6127F"/>
    <w:rsid w:val="00C61321"/>
    <w:rsid w:val="00C61604"/>
    <w:rsid w:val="00C61691"/>
    <w:rsid w:val="00C61F1B"/>
    <w:rsid w:val="00C637BE"/>
    <w:rsid w:val="00C64379"/>
    <w:rsid w:val="00C6498F"/>
    <w:rsid w:val="00C64A63"/>
    <w:rsid w:val="00C64BED"/>
    <w:rsid w:val="00C6521E"/>
    <w:rsid w:val="00C661E0"/>
    <w:rsid w:val="00C66DD5"/>
    <w:rsid w:val="00C672C0"/>
    <w:rsid w:val="00C67A9D"/>
    <w:rsid w:val="00C70C54"/>
    <w:rsid w:val="00C70F09"/>
    <w:rsid w:val="00C7128D"/>
    <w:rsid w:val="00C72107"/>
    <w:rsid w:val="00C7257B"/>
    <w:rsid w:val="00C72D7D"/>
    <w:rsid w:val="00C731A9"/>
    <w:rsid w:val="00C73C47"/>
    <w:rsid w:val="00C7423A"/>
    <w:rsid w:val="00C74CFF"/>
    <w:rsid w:val="00C74DAF"/>
    <w:rsid w:val="00C74FE2"/>
    <w:rsid w:val="00C7565F"/>
    <w:rsid w:val="00C764C2"/>
    <w:rsid w:val="00C7693E"/>
    <w:rsid w:val="00C76DC8"/>
    <w:rsid w:val="00C7725D"/>
    <w:rsid w:val="00C77BC7"/>
    <w:rsid w:val="00C809CF"/>
    <w:rsid w:val="00C81374"/>
    <w:rsid w:val="00C81681"/>
    <w:rsid w:val="00C8173D"/>
    <w:rsid w:val="00C817E2"/>
    <w:rsid w:val="00C821C5"/>
    <w:rsid w:val="00C8380B"/>
    <w:rsid w:val="00C8390A"/>
    <w:rsid w:val="00C83A7F"/>
    <w:rsid w:val="00C83D4E"/>
    <w:rsid w:val="00C83FD3"/>
    <w:rsid w:val="00C841EF"/>
    <w:rsid w:val="00C842EA"/>
    <w:rsid w:val="00C84745"/>
    <w:rsid w:val="00C84D20"/>
    <w:rsid w:val="00C84E3D"/>
    <w:rsid w:val="00C85A85"/>
    <w:rsid w:val="00C8619F"/>
    <w:rsid w:val="00C867DD"/>
    <w:rsid w:val="00C86D81"/>
    <w:rsid w:val="00C86DC7"/>
    <w:rsid w:val="00C86F5F"/>
    <w:rsid w:val="00C870CB"/>
    <w:rsid w:val="00C871EA"/>
    <w:rsid w:val="00C8735E"/>
    <w:rsid w:val="00C873B0"/>
    <w:rsid w:val="00C879E4"/>
    <w:rsid w:val="00C87D95"/>
    <w:rsid w:val="00C87EAE"/>
    <w:rsid w:val="00C901FE"/>
    <w:rsid w:val="00C907ED"/>
    <w:rsid w:val="00C908E6"/>
    <w:rsid w:val="00C90D12"/>
    <w:rsid w:val="00C90D30"/>
    <w:rsid w:val="00C911CE"/>
    <w:rsid w:val="00C91DB6"/>
    <w:rsid w:val="00C92054"/>
    <w:rsid w:val="00C92545"/>
    <w:rsid w:val="00C9277C"/>
    <w:rsid w:val="00C928FE"/>
    <w:rsid w:val="00C92EDB"/>
    <w:rsid w:val="00C93833"/>
    <w:rsid w:val="00C939BE"/>
    <w:rsid w:val="00C93FA8"/>
    <w:rsid w:val="00C93FE0"/>
    <w:rsid w:val="00C93FEF"/>
    <w:rsid w:val="00C9440A"/>
    <w:rsid w:val="00C9455F"/>
    <w:rsid w:val="00C94B0C"/>
    <w:rsid w:val="00C95009"/>
    <w:rsid w:val="00C9510F"/>
    <w:rsid w:val="00C9547D"/>
    <w:rsid w:val="00C95A68"/>
    <w:rsid w:val="00C960EA"/>
    <w:rsid w:val="00C967D4"/>
    <w:rsid w:val="00C97B4E"/>
    <w:rsid w:val="00C97CD3"/>
    <w:rsid w:val="00C97E26"/>
    <w:rsid w:val="00CA0491"/>
    <w:rsid w:val="00CA04AF"/>
    <w:rsid w:val="00CA066A"/>
    <w:rsid w:val="00CA088A"/>
    <w:rsid w:val="00CA0C6A"/>
    <w:rsid w:val="00CA155C"/>
    <w:rsid w:val="00CA1D65"/>
    <w:rsid w:val="00CA1F88"/>
    <w:rsid w:val="00CA210E"/>
    <w:rsid w:val="00CA2545"/>
    <w:rsid w:val="00CA2F0F"/>
    <w:rsid w:val="00CA307F"/>
    <w:rsid w:val="00CA36AC"/>
    <w:rsid w:val="00CA39E6"/>
    <w:rsid w:val="00CA39EB"/>
    <w:rsid w:val="00CA3A42"/>
    <w:rsid w:val="00CA3D21"/>
    <w:rsid w:val="00CA3F00"/>
    <w:rsid w:val="00CA3F17"/>
    <w:rsid w:val="00CA4612"/>
    <w:rsid w:val="00CA4799"/>
    <w:rsid w:val="00CA52B0"/>
    <w:rsid w:val="00CA59D3"/>
    <w:rsid w:val="00CA5AD5"/>
    <w:rsid w:val="00CA5B42"/>
    <w:rsid w:val="00CA6160"/>
    <w:rsid w:val="00CA650F"/>
    <w:rsid w:val="00CA72EA"/>
    <w:rsid w:val="00CA7CEF"/>
    <w:rsid w:val="00CB0089"/>
    <w:rsid w:val="00CB08C3"/>
    <w:rsid w:val="00CB0ADC"/>
    <w:rsid w:val="00CB1911"/>
    <w:rsid w:val="00CB19F9"/>
    <w:rsid w:val="00CB317D"/>
    <w:rsid w:val="00CB3D49"/>
    <w:rsid w:val="00CB3F1B"/>
    <w:rsid w:val="00CB4504"/>
    <w:rsid w:val="00CB4CB5"/>
    <w:rsid w:val="00CB4F18"/>
    <w:rsid w:val="00CB4F5A"/>
    <w:rsid w:val="00CB508E"/>
    <w:rsid w:val="00CB5649"/>
    <w:rsid w:val="00CB57DC"/>
    <w:rsid w:val="00CB59E4"/>
    <w:rsid w:val="00CB60D6"/>
    <w:rsid w:val="00CB6676"/>
    <w:rsid w:val="00CB6DC7"/>
    <w:rsid w:val="00CB746E"/>
    <w:rsid w:val="00CB78CB"/>
    <w:rsid w:val="00CB7CA7"/>
    <w:rsid w:val="00CC155C"/>
    <w:rsid w:val="00CC1C58"/>
    <w:rsid w:val="00CC1F2B"/>
    <w:rsid w:val="00CC3DC7"/>
    <w:rsid w:val="00CC50C2"/>
    <w:rsid w:val="00CC52C7"/>
    <w:rsid w:val="00CC5BE3"/>
    <w:rsid w:val="00CC605D"/>
    <w:rsid w:val="00CC6B3E"/>
    <w:rsid w:val="00CC7067"/>
    <w:rsid w:val="00CC7812"/>
    <w:rsid w:val="00CC7AD1"/>
    <w:rsid w:val="00CD05A5"/>
    <w:rsid w:val="00CD0687"/>
    <w:rsid w:val="00CD0A58"/>
    <w:rsid w:val="00CD0D38"/>
    <w:rsid w:val="00CD13DA"/>
    <w:rsid w:val="00CD1839"/>
    <w:rsid w:val="00CD1A87"/>
    <w:rsid w:val="00CD1FE8"/>
    <w:rsid w:val="00CD2464"/>
    <w:rsid w:val="00CD2C52"/>
    <w:rsid w:val="00CD2DD4"/>
    <w:rsid w:val="00CD37A4"/>
    <w:rsid w:val="00CD3ED6"/>
    <w:rsid w:val="00CD3F53"/>
    <w:rsid w:val="00CD42D9"/>
    <w:rsid w:val="00CD4454"/>
    <w:rsid w:val="00CD48C4"/>
    <w:rsid w:val="00CD4D5B"/>
    <w:rsid w:val="00CD5E90"/>
    <w:rsid w:val="00CD6A27"/>
    <w:rsid w:val="00CD6BBB"/>
    <w:rsid w:val="00CD6CF5"/>
    <w:rsid w:val="00CD7009"/>
    <w:rsid w:val="00CD708B"/>
    <w:rsid w:val="00CD7253"/>
    <w:rsid w:val="00CD7487"/>
    <w:rsid w:val="00CD7CAC"/>
    <w:rsid w:val="00CD7F8F"/>
    <w:rsid w:val="00CE06AF"/>
    <w:rsid w:val="00CE0844"/>
    <w:rsid w:val="00CE0E7F"/>
    <w:rsid w:val="00CE116B"/>
    <w:rsid w:val="00CE1D06"/>
    <w:rsid w:val="00CE251A"/>
    <w:rsid w:val="00CE257F"/>
    <w:rsid w:val="00CE295F"/>
    <w:rsid w:val="00CE2FC3"/>
    <w:rsid w:val="00CE354C"/>
    <w:rsid w:val="00CE3BEA"/>
    <w:rsid w:val="00CE4E52"/>
    <w:rsid w:val="00CE4E83"/>
    <w:rsid w:val="00CE50A0"/>
    <w:rsid w:val="00CE5C78"/>
    <w:rsid w:val="00CE680E"/>
    <w:rsid w:val="00CE6B24"/>
    <w:rsid w:val="00CE6FEC"/>
    <w:rsid w:val="00CE7F7B"/>
    <w:rsid w:val="00CF01D8"/>
    <w:rsid w:val="00CF0A06"/>
    <w:rsid w:val="00CF0AB4"/>
    <w:rsid w:val="00CF1B00"/>
    <w:rsid w:val="00CF1C4F"/>
    <w:rsid w:val="00CF2155"/>
    <w:rsid w:val="00CF2B97"/>
    <w:rsid w:val="00CF359E"/>
    <w:rsid w:val="00CF3ABF"/>
    <w:rsid w:val="00CF5152"/>
    <w:rsid w:val="00CF54B9"/>
    <w:rsid w:val="00CF54E0"/>
    <w:rsid w:val="00CF5756"/>
    <w:rsid w:val="00CF5E88"/>
    <w:rsid w:val="00CF6590"/>
    <w:rsid w:val="00CF696E"/>
    <w:rsid w:val="00CF6E32"/>
    <w:rsid w:val="00CF7768"/>
    <w:rsid w:val="00CF7CC7"/>
    <w:rsid w:val="00CF7FCB"/>
    <w:rsid w:val="00D00102"/>
    <w:rsid w:val="00D006FB"/>
    <w:rsid w:val="00D00E84"/>
    <w:rsid w:val="00D012D3"/>
    <w:rsid w:val="00D017BC"/>
    <w:rsid w:val="00D01A69"/>
    <w:rsid w:val="00D01B0B"/>
    <w:rsid w:val="00D01B13"/>
    <w:rsid w:val="00D01B60"/>
    <w:rsid w:val="00D01BB6"/>
    <w:rsid w:val="00D01C46"/>
    <w:rsid w:val="00D02516"/>
    <w:rsid w:val="00D02C1A"/>
    <w:rsid w:val="00D031EF"/>
    <w:rsid w:val="00D03578"/>
    <w:rsid w:val="00D03DF4"/>
    <w:rsid w:val="00D03F16"/>
    <w:rsid w:val="00D040D1"/>
    <w:rsid w:val="00D0438B"/>
    <w:rsid w:val="00D04654"/>
    <w:rsid w:val="00D0587C"/>
    <w:rsid w:val="00D05A82"/>
    <w:rsid w:val="00D0682E"/>
    <w:rsid w:val="00D06FF2"/>
    <w:rsid w:val="00D0706E"/>
    <w:rsid w:val="00D074C9"/>
    <w:rsid w:val="00D077AC"/>
    <w:rsid w:val="00D07BE7"/>
    <w:rsid w:val="00D07C96"/>
    <w:rsid w:val="00D10254"/>
    <w:rsid w:val="00D10E38"/>
    <w:rsid w:val="00D10F56"/>
    <w:rsid w:val="00D113EE"/>
    <w:rsid w:val="00D1177C"/>
    <w:rsid w:val="00D119AF"/>
    <w:rsid w:val="00D13365"/>
    <w:rsid w:val="00D1350F"/>
    <w:rsid w:val="00D136D7"/>
    <w:rsid w:val="00D139BA"/>
    <w:rsid w:val="00D13BF3"/>
    <w:rsid w:val="00D13C8B"/>
    <w:rsid w:val="00D1424D"/>
    <w:rsid w:val="00D149B3"/>
    <w:rsid w:val="00D14A83"/>
    <w:rsid w:val="00D14DA1"/>
    <w:rsid w:val="00D15CDD"/>
    <w:rsid w:val="00D15F10"/>
    <w:rsid w:val="00D169C7"/>
    <w:rsid w:val="00D16CD4"/>
    <w:rsid w:val="00D20017"/>
    <w:rsid w:val="00D20239"/>
    <w:rsid w:val="00D20497"/>
    <w:rsid w:val="00D20619"/>
    <w:rsid w:val="00D20A44"/>
    <w:rsid w:val="00D20B44"/>
    <w:rsid w:val="00D20C76"/>
    <w:rsid w:val="00D20D0D"/>
    <w:rsid w:val="00D2107F"/>
    <w:rsid w:val="00D22392"/>
    <w:rsid w:val="00D232E4"/>
    <w:rsid w:val="00D2370B"/>
    <w:rsid w:val="00D23E26"/>
    <w:rsid w:val="00D24118"/>
    <w:rsid w:val="00D2460C"/>
    <w:rsid w:val="00D25193"/>
    <w:rsid w:val="00D253C5"/>
    <w:rsid w:val="00D25531"/>
    <w:rsid w:val="00D25CFF"/>
    <w:rsid w:val="00D26B14"/>
    <w:rsid w:val="00D26B23"/>
    <w:rsid w:val="00D26D0F"/>
    <w:rsid w:val="00D27218"/>
    <w:rsid w:val="00D27396"/>
    <w:rsid w:val="00D307A3"/>
    <w:rsid w:val="00D30B0F"/>
    <w:rsid w:val="00D30EAF"/>
    <w:rsid w:val="00D314CD"/>
    <w:rsid w:val="00D318D2"/>
    <w:rsid w:val="00D31C72"/>
    <w:rsid w:val="00D31CF1"/>
    <w:rsid w:val="00D324D7"/>
    <w:rsid w:val="00D3250B"/>
    <w:rsid w:val="00D32CF7"/>
    <w:rsid w:val="00D32DF0"/>
    <w:rsid w:val="00D341B6"/>
    <w:rsid w:val="00D34651"/>
    <w:rsid w:val="00D34BF2"/>
    <w:rsid w:val="00D35BA3"/>
    <w:rsid w:val="00D35F9E"/>
    <w:rsid w:val="00D35FE0"/>
    <w:rsid w:val="00D367B4"/>
    <w:rsid w:val="00D370E4"/>
    <w:rsid w:val="00D373F8"/>
    <w:rsid w:val="00D379A8"/>
    <w:rsid w:val="00D37D41"/>
    <w:rsid w:val="00D40279"/>
    <w:rsid w:val="00D406F9"/>
    <w:rsid w:val="00D40761"/>
    <w:rsid w:val="00D40C3E"/>
    <w:rsid w:val="00D40D89"/>
    <w:rsid w:val="00D428DD"/>
    <w:rsid w:val="00D43329"/>
    <w:rsid w:val="00D43386"/>
    <w:rsid w:val="00D43672"/>
    <w:rsid w:val="00D437B7"/>
    <w:rsid w:val="00D4395A"/>
    <w:rsid w:val="00D43A54"/>
    <w:rsid w:val="00D43F7D"/>
    <w:rsid w:val="00D44454"/>
    <w:rsid w:val="00D44EAC"/>
    <w:rsid w:val="00D45332"/>
    <w:rsid w:val="00D4569F"/>
    <w:rsid w:val="00D45886"/>
    <w:rsid w:val="00D458C8"/>
    <w:rsid w:val="00D462BC"/>
    <w:rsid w:val="00D463DF"/>
    <w:rsid w:val="00D46421"/>
    <w:rsid w:val="00D46C56"/>
    <w:rsid w:val="00D4779C"/>
    <w:rsid w:val="00D479AF"/>
    <w:rsid w:val="00D500CC"/>
    <w:rsid w:val="00D5046D"/>
    <w:rsid w:val="00D511E2"/>
    <w:rsid w:val="00D51289"/>
    <w:rsid w:val="00D51F94"/>
    <w:rsid w:val="00D52668"/>
    <w:rsid w:val="00D52858"/>
    <w:rsid w:val="00D52887"/>
    <w:rsid w:val="00D52F21"/>
    <w:rsid w:val="00D5310C"/>
    <w:rsid w:val="00D532E0"/>
    <w:rsid w:val="00D539AD"/>
    <w:rsid w:val="00D54B34"/>
    <w:rsid w:val="00D55710"/>
    <w:rsid w:val="00D56F54"/>
    <w:rsid w:val="00D5735F"/>
    <w:rsid w:val="00D57B89"/>
    <w:rsid w:val="00D57E81"/>
    <w:rsid w:val="00D57F9A"/>
    <w:rsid w:val="00D6029F"/>
    <w:rsid w:val="00D604C4"/>
    <w:rsid w:val="00D606F4"/>
    <w:rsid w:val="00D60720"/>
    <w:rsid w:val="00D60CE7"/>
    <w:rsid w:val="00D60D59"/>
    <w:rsid w:val="00D60FE9"/>
    <w:rsid w:val="00D629C9"/>
    <w:rsid w:val="00D62B28"/>
    <w:rsid w:val="00D62EA4"/>
    <w:rsid w:val="00D62ED1"/>
    <w:rsid w:val="00D63857"/>
    <w:rsid w:val="00D649A0"/>
    <w:rsid w:val="00D64BF2"/>
    <w:rsid w:val="00D64F8C"/>
    <w:rsid w:val="00D651DD"/>
    <w:rsid w:val="00D65325"/>
    <w:rsid w:val="00D653C6"/>
    <w:rsid w:val="00D65F88"/>
    <w:rsid w:val="00D66001"/>
    <w:rsid w:val="00D6603A"/>
    <w:rsid w:val="00D66C4A"/>
    <w:rsid w:val="00D66EB5"/>
    <w:rsid w:val="00D67050"/>
    <w:rsid w:val="00D67456"/>
    <w:rsid w:val="00D6773E"/>
    <w:rsid w:val="00D677D3"/>
    <w:rsid w:val="00D677DF"/>
    <w:rsid w:val="00D678A4"/>
    <w:rsid w:val="00D70294"/>
    <w:rsid w:val="00D720C9"/>
    <w:rsid w:val="00D72828"/>
    <w:rsid w:val="00D7371A"/>
    <w:rsid w:val="00D737FD"/>
    <w:rsid w:val="00D738C3"/>
    <w:rsid w:val="00D73B3D"/>
    <w:rsid w:val="00D73D76"/>
    <w:rsid w:val="00D73D91"/>
    <w:rsid w:val="00D73ED0"/>
    <w:rsid w:val="00D742DC"/>
    <w:rsid w:val="00D74CBF"/>
    <w:rsid w:val="00D7507F"/>
    <w:rsid w:val="00D75859"/>
    <w:rsid w:val="00D75E6A"/>
    <w:rsid w:val="00D762D9"/>
    <w:rsid w:val="00D76FD8"/>
    <w:rsid w:val="00D771E8"/>
    <w:rsid w:val="00D7748C"/>
    <w:rsid w:val="00D776B0"/>
    <w:rsid w:val="00D77825"/>
    <w:rsid w:val="00D77ABA"/>
    <w:rsid w:val="00D77B8A"/>
    <w:rsid w:val="00D77C5F"/>
    <w:rsid w:val="00D77CBE"/>
    <w:rsid w:val="00D77E61"/>
    <w:rsid w:val="00D80265"/>
    <w:rsid w:val="00D80568"/>
    <w:rsid w:val="00D80834"/>
    <w:rsid w:val="00D80F9C"/>
    <w:rsid w:val="00D81F51"/>
    <w:rsid w:val="00D82251"/>
    <w:rsid w:val="00D8253F"/>
    <w:rsid w:val="00D82CFA"/>
    <w:rsid w:val="00D82D50"/>
    <w:rsid w:val="00D82DE8"/>
    <w:rsid w:val="00D83903"/>
    <w:rsid w:val="00D83D85"/>
    <w:rsid w:val="00D83FBA"/>
    <w:rsid w:val="00D845D7"/>
    <w:rsid w:val="00D84F10"/>
    <w:rsid w:val="00D8589B"/>
    <w:rsid w:val="00D85C99"/>
    <w:rsid w:val="00D85CFC"/>
    <w:rsid w:val="00D85E2B"/>
    <w:rsid w:val="00D864A2"/>
    <w:rsid w:val="00D8669E"/>
    <w:rsid w:val="00D86C55"/>
    <w:rsid w:val="00D86C90"/>
    <w:rsid w:val="00D8705A"/>
    <w:rsid w:val="00D871CE"/>
    <w:rsid w:val="00D87C27"/>
    <w:rsid w:val="00D87DF7"/>
    <w:rsid w:val="00D9021D"/>
    <w:rsid w:val="00D91338"/>
    <w:rsid w:val="00D9175D"/>
    <w:rsid w:val="00D91C7F"/>
    <w:rsid w:val="00D9302D"/>
    <w:rsid w:val="00D93A21"/>
    <w:rsid w:val="00D94276"/>
    <w:rsid w:val="00D94415"/>
    <w:rsid w:val="00D94521"/>
    <w:rsid w:val="00D94B14"/>
    <w:rsid w:val="00D952AF"/>
    <w:rsid w:val="00D95800"/>
    <w:rsid w:val="00D960C1"/>
    <w:rsid w:val="00D96183"/>
    <w:rsid w:val="00D962D0"/>
    <w:rsid w:val="00D96A9A"/>
    <w:rsid w:val="00D96F36"/>
    <w:rsid w:val="00D97A8E"/>
    <w:rsid w:val="00D97C32"/>
    <w:rsid w:val="00DA016C"/>
    <w:rsid w:val="00DA027F"/>
    <w:rsid w:val="00DA162F"/>
    <w:rsid w:val="00DA16AC"/>
    <w:rsid w:val="00DA2397"/>
    <w:rsid w:val="00DA27EC"/>
    <w:rsid w:val="00DA2A95"/>
    <w:rsid w:val="00DA3A55"/>
    <w:rsid w:val="00DA3AE8"/>
    <w:rsid w:val="00DA3B76"/>
    <w:rsid w:val="00DA3D54"/>
    <w:rsid w:val="00DA40A7"/>
    <w:rsid w:val="00DA4CC4"/>
    <w:rsid w:val="00DA4F1F"/>
    <w:rsid w:val="00DA5773"/>
    <w:rsid w:val="00DA724D"/>
    <w:rsid w:val="00DA7953"/>
    <w:rsid w:val="00DA7C7E"/>
    <w:rsid w:val="00DB085B"/>
    <w:rsid w:val="00DB0B8D"/>
    <w:rsid w:val="00DB0C3B"/>
    <w:rsid w:val="00DB12F5"/>
    <w:rsid w:val="00DB1BEA"/>
    <w:rsid w:val="00DB20CE"/>
    <w:rsid w:val="00DB20E1"/>
    <w:rsid w:val="00DB2188"/>
    <w:rsid w:val="00DB2291"/>
    <w:rsid w:val="00DB23D2"/>
    <w:rsid w:val="00DB275A"/>
    <w:rsid w:val="00DB3D31"/>
    <w:rsid w:val="00DB432B"/>
    <w:rsid w:val="00DB471A"/>
    <w:rsid w:val="00DB47F6"/>
    <w:rsid w:val="00DB4869"/>
    <w:rsid w:val="00DB4A28"/>
    <w:rsid w:val="00DB523A"/>
    <w:rsid w:val="00DB612F"/>
    <w:rsid w:val="00DB679F"/>
    <w:rsid w:val="00DB7489"/>
    <w:rsid w:val="00DB77CF"/>
    <w:rsid w:val="00DB7C97"/>
    <w:rsid w:val="00DC0661"/>
    <w:rsid w:val="00DC11D2"/>
    <w:rsid w:val="00DC14B5"/>
    <w:rsid w:val="00DC173D"/>
    <w:rsid w:val="00DC1981"/>
    <w:rsid w:val="00DC2232"/>
    <w:rsid w:val="00DC2E87"/>
    <w:rsid w:val="00DC37FB"/>
    <w:rsid w:val="00DC4127"/>
    <w:rsid w:val="00DC48EF"/>
    <w:rsid w:val="00DC4FEA"/>
    <w:rsid w:val="00DC55DB"/>
    <w:rsid w:val="00DC5AE7"/>
    <w:rsid w:val="00DC619A"/>
    <w:rsid w:val="00DC675E"/>
    <w:rsid w:val="00DC69CE"/>
    <w:rsid w:val="00DC71B2"/>
    <w:rsid w:val="00DC71CE"/>
    <w:rsid w:val="00DC7E9A"/>
    <w:rsid w:val="00DC7F27"/>
    <w:rsid w:val="00DD02C0"/>
    <w:rsid w:val="00DD0EBB"/>
    <w:rsid w:val="00DD0F7C"/>
    <w:rsid w:val="00DD24F8"/>
    <w:rsid w:val="00DD255D"/>
    <w:rsid w:val="00DD263E"/>
    <w:rsid w:val="00DD26F9"/>
    <w:rsid w:val="00DD2949"/>
    <w:rsid w:val="00DD322E"/>
    <w:rsid w:val="00DD3999"/>
    <w:rsid w:val="00DD3B57"/>
    <w:rsid w:val="00DD3EAF"/>
    <w:rsid w:val="00DD4891"/>
    <w:rsid w:val="00DD4AF2"/>
    <w:rsid w:val="00DD4FB4"/>
    <w:rsid w:val="00DD5052"/>
    <w:rsid w:val="00DD6E47"/>
    <w:rsid w:val="00DD756F"/>
    <w:rsid w:val="00DD78B8"/>
    <w:rsid w:val="00DD7C57"/>
    <w:rsid w:val="00DD7D2D"/>
    <w:rsid w:val="00DE0F32"/>
    <w:rsid w:val="00DE1479"/>
    <w:rsid w:val="00DE18B7"/>
    <w:rsid w:val="00DE1B89"/>
    <w:rsid w:val="00DE1ECA"/>
    <w:rsid w:val="00DE24A2"/>
    <w:rsid w:val="00DE27D2"/>
    <w:rsid w:val="00DE365A"/>
    <w:rsid w:val="00DE3B00"/>
    <w:rsid w:val="00DE4026"/>
    <w:rsid w:val="00DE4454"/>
    <w:rsid w:val="00DE4537"/>
    <w:rsid w:val="00DE4BF9"/>
    <w:rsid w:val="00DE4F6E"/>
    <w:rsid w:val="00DE5652"/>
    <w:rsid w:val="00DE5D48"/>
    <w:rsid w:val="00DE5F5D"/>
    <w:rsid w:val="00DE6042"/>
    <w:rsid w:val="00DE60F7"/>
    <w:rsid w:val="00DE673E"/>
    <w:rsid w:val="00DE7206"/>
    <w:rsid w:val="00DE723C"/>
    <w:rsid w:val="00DE7621"/>
    <w:rsid w:val="00DE762D"/>
    <w:rsid w:val="00DF01B3"/>
    <w:rsid w:val="00DF0812"/>
    <w:rsid w:val="00DF0BCD"/>
    <w:rsid w:val="00DF1A50"/>
    <w:rsid w:val="00DF1AEA"/>
    <w:rsid w:val="00DF21CF"/>
    <w:rsid w:val="00DF34EF"/>
    <w:rsid w:val="00DF4F99"/>
    <w:rsid w:val="00DF4FB5"/>
    <w:rsid w:val="00DF4FDB"/>
    <w:rsid w:val="00DF5AAD"/>
    <w:rsid w:val="00DF6143"/>
    <w:rsid w:val="00DF6B37"/>
    <w:rsid w:val="00DF7250"/>
    <w:rsid w:val="00DF7419"/>
    <w:rsid w:val="00DF7F75"/>
    <w:rsid w:val="00E00FB7"/>
    <w:rsid w:val="00E00FE9"/>
    <w:rsid w:val="00E014E7"/>
    <w:rsid w:val="00E0164D"/>
    <w:rsid w:val="00E01F35"/>
    <w:rsid w:val="00E028E2"/>
    <w:rsid w:val="00E02AA5"/>
    <w:rsid w:val="00E02F6E"/>
    <w:rsid w:val="00E03047"/>
    <w:rsid w:val="00E03A4B"/>
    <w:rsid w:val="00E045AA"/>
    <w:rsid w:val="00E048E3"/>
    <w:rsid w:val="00E058B2"/>
    <w:rsid w:val="00E05952"/>
    <w:rsid w:val="00E068CC"/>
    <w:rsid w:val="00E069A3"/>
    <w:rsid w:val="00E07648"/>
    <w:rsid w:val="00E078FB"/>
    <w:rsid w:val="00E101BE"/>
    <w:rsid w:val="00E1077A"/>
    <w:rsid w:val="00E1264C"/>
    <w:rsid w:val="00E1271E"/>
    <w:rsid w:val="00E12BE8"/>
    <w:rsid w:val="00E131BB"/>
    <w:rsid w:val="00E131D7"/>
    <w:rsid w:val="00E13226"/>
    <w:rsid w:val="00E13B0F"/>
    <w:rsid w:val="00E13D0D"/>
    <w:rsid w:val="00E14D18"/>
    <w:rsid w:val="00E15235"/>
    <w:rsid w:val="00E1596F"/>
    <w:rsid w:val="00E15AB2"/>
    <w:rsid w:val="00E1613D"/>
    <w:rsid w:val="00E1689C"/>
    <w:rsid w:val="00E168DA"/>
    <w:rsid w:val="00E16F69"/>
    <w:rsid w:val="00E174BE"/>
    <w:rsid w:val="00E178C4"/>
    <w:rsid w:val="00E17BD9"/>
    <w:rsid w:val="00E20DC7"/>
    <w:rsid w:val="00E21784"/>
    <w:rsid w:val="00E217B4"/>
    <w:rsid w:val="00E21B74"/>
    <w:rsid w:val="00E21C4C"/>
    <w:rsid w:val="00E22542"/>
    <w:rsid w:val="00E22595"/>
    <w:rsid w:val="00E225A9"/>
    <w:rsid w:val="00E22735"/>
    <w:rsid w:val="00E232A3"/>
    <w:rsid w:val="00E2345F"/>
    <w:rsid w:val="00E236CB"/>
    <w:rsid w:val="00E238E4"/>
    <w:rsid w:val="00E23AA3"/>
    <w:rsid w:val="00E23BD9"/>
    <w:rsid w:val="00E2416E"/>
    <w:rsid w:val="00E24B14"/>
    <w:rsid w:val="00E24F57"/>
    <w:rsid w:val="00E255E1"/>
    <w:rsid w:val="00E2572E"/>
    <w:rsid w:val="00E26451"/>
    <w:rsid w:val="00E2673C"/>
    <w:rsid w:val="00E26EB4"/>
    <w:rsid w:val="00E26FBC"/>
    <w:rsid w:val="00E27037"/>
    <w:rsid w:val="00E2745A"/>
    <w:rsid w:val="00E275D8"/>
    <w:rsid w:val="00E2772D"/>
    <w:rsid w:val="00E2785F"/>
    <w:rsid w:val="00E27992"/>
    <w:rsid w:val="00E30321"/>
    <w:rsid w:val="00E303C5"/>
    <w:rsid w:val="00E30908"/>
    <w:rsid w:val="00E309D9"/>
    <w:rsid w:val="00E30A73"/>
    <w:rsid w:val="00E30F63"/>
    <w:rsid w:val="00E3157E"/>
    <w:rsid w:val="00E319C8"/>
    <w:rsid w:val="00E320EB"/>
    <w:rsid w:val="00E3221A"/>
    <w:rsid w:val="00E32358"/>
    <w:rsid w:val="00E323D4"/>
    <w:rsid w:val="00E32889"/>
    <w:rsid w:val="00E339A5"/>
    <w:rsid w:val="00E33AE1"/>
    <w:rsid w:val="00E33ED7"/>
    <w:rsid w:val="00E34133"/>
    <w:rsid w:val="00E341B0"/>
    <w:rsid w:val="00E34409"/>
    <w:rsid w:val="00E346AF"/>
    <w:rsid w:val="00E34916"/>
    <w:rsid w:val="00E3556E"/>
    <w:rsid w:val="00E35704"/>
    <w:rsid w:val="00E3770E"/>
    <w:rsid w:val="00E37A72"/>
    <w:rsid w:val="00E37BFB"/>
    <w:rsid w:val="00E37C72"/>
    <w:rsid w:val="00E404DA"/>
    <w:rsid w:val="00E411DD"/>
    <w:rsid w:val="00E416D4"/>
    <w:rsid w:val="00E422C0"/>
    <w:rsid w:val="00E4315C"/>
    <w:rsid w:val="00E438D5"/>
    <w:rsid w:val="00E43923"/>
    <w:rsid w:val="00E442B7"/>
    <w:rsid w:val="00E44940"/>
    <w:rsid w:val="00E44FAC"/>
    <w:rsid w:val="00E44FDA"/>
    <w:rsid w:val="00E4535D"/>
    <w:rsid w:val="00E46D93"/>
    <w:rsid w:val="00E46E95"/>
    <w:rsid w:val="00E47966"/>
    <w:rsid w:val="00E47DDB"/>
    <w:rsid w:val="00E47E1C"/>
    <w:rsid w:val="00E50B72"/>
    <w:rsid w:val="00E510FA"/>
    <w:rsid w:val="00E5133A"/>
    <w:rsid w:val="00E51F1C"/>
    <w:rsid w:val="00E52314"/>
    <w:rsid w:val="00E523CE"/>
    <w:rsid w:val="00E524C4"/>
    <w:rsid w:val="00E52ADC"/>
    <w:rsid w:val="00E53BDD"/>
    <w:rsid w:val="00E53EF1"/>
    <w:rsid w:val="00E546B0"/>
    <w:rsid w:val="00E54716"/>
    <w:rsid w:val="00E549EF"/>
    <w:rsid w:val="00E54ADF"/>
    <w:rsid w:val="00E55070"/>
    <w:rsid w:val="00E55562"/>
    <w:rsid w:val="00E55F65"/>
    <w:rsid w:val="00E57855"/>
    <w:rsid w:val="00E57B7A"/>
    <w:rsid w:val="00E57C71"/>
    <w:rsid w:val="00E57CB9"/>
    <w:rsid w:val="00E57DDC"/>
    <w:rsid w:val="00E6003C"/>
    <w:rsid w:val="00E60A9A"/>
    <w:rsid w:val="00E61417"/>
    <w:rsid w:val="00E61E15"/>
    <w:rsid w:val="00E6201C"/>
    <w:rsid w:val="00E63D55"/>
    <w:rsid w:val="00E64BCC"/>
    <w:rsid w:val="00E6502F"/>
    <w:rsid w:val="00E65228"/>
    <w:rsid w:val="00E658AB"/>
    <w:rsid w:val="00E659CA"/>
    <w:rsid w:val="00E6640E"/>
    <w:rsid w:val="00E6659D"/>
    <w:rsid w:val="00E6697D"/>
    <w:rsid w:val="00E66D94"/>
    <w:rsid w:val="00E66F89"/>
    <w:rsid w:val="00E66FBC"/>
    <w:rsid w:val="00E67AC4"/>
    <w:rsid w:val="00E70039"/>
    <w:rsid w:val="00E702D3"/>
    <w:rsid w:val="00E712AE"/>
    <w:rsid w:val="00E71667"/>
    <w:rsid w:val="00E71FB3"/>
    <w:rsid w:val="00E72F5A"/>
    <w:rsid w:val="00E73465"/>
    <w:rsid w:val="00E741F5"/>
    <w:rsid w:val="00E744F6"/>
    <w:rsid w:val="00E75581"/>
    <w:rsid w:val="00E75C43"/>
    <w:rsid w:val="00E75C61"/>
    <w:rsid w:val="00E75D02"/>
    <w:rsid w:val="00E75EEC"/>
    <w:rsid w:val="00E7733D"/>
    <w:rsid w:val="00E77A3A"/>
    <w:rsid w:val="00E77C5A"/>
    <w:rsid w:val="00E804E2"/>
    <w:rsid w:val="00E80F2A"/>
    <w:rsid w:val="00E8181B"/>
    <w:rsid w:val="00E81906"/>
    <w:rsid w:val="00E81AA4"/>
    <w:rsid w:val="00E81B7D"/>
    <w:rsid w:val="00E81FF6"/>
    <w:rsid w:val="00E821D9"/>
    <w:rsid w:val="00E827F1"/>
    <w:rsid w:val="00E8317C"/>
    <w:rsid w:val="00E835EC"/>
    <w:rsid w:val="00E83602"/>
    <w:rsid w:val="00E83ED2"/>
    <w:rsid w:val="00E84326"/>
    <w:rsid w:val="00E84655"/>
    <w:rsid w:val="00E84960"/>
    <w:rsid w:val="00E84DEA"/>
    <w:rsid w:val="00E857B8"/>
    <w:rsid w:val="00E85CA7"/>
    <w:rsid w:val="00E85D1D"/>
    <w:rsid w:val="00E86A7C"/>
    <w:rsid w:val="00E86B49"/>
    <w:rsid w:val="00E902F7"/>
    <w:rsid w:val="00E903F9"/>
    <w:rsid w:val="00E90C02"/>
    <w:rsid w:val="00E90F74"/>
    <w:rsid w:val="00E921C2"/>
    <w:rsid w:val="00E9294C"/>
    <w:rsid w:val="00E92D08"/>
    <w:rsid w:val="00E93767"/>
    <w:rsid w:val="00E93C00"/>
    <w:rsid w:val="00E93E52"/>
    <w:rsid w:val="00E93EDA"/>
    <w:rsid w:val="00E94374"/>
    <w:rsid w:val="00E9440C"/>
    <w:rsid w:val="00E94E08"/>
    <w:rsid w:val="00E954A0"/>
    <w:rsid w:val="00E966D5"/>
    <w:rsid w:val="00E96A64"/>
    <w:rsid w:val="00E96B28"/>
    <w:rsid w:val="00E970A5"/>
    <w:rsid w:val="00E97601"/>
    <w:rsid w:val="00E97E32"/>
    <w:rsid w:val="00EA065C"/>
    <w:rsid w:val="00EA088C"/>
    <w:rsid w:val="00EA19FF"/>
    <w:rsid w:val="00EA2283"/>
    <w:rsid w:val="00EA2650"/>
    <w:rsid w:val="00EA3A5F"/>
    <w:rsid w:val="00EA456F"/>
    <w:rsid w:val="00EA4B3F"/>
    <w:rsid w:val="00EA4C4A"/>
    <w:rsid w:val="00EA5070"/>
    <w:rsid w:val="00EA520C"/>
    <w:rsid w:val="00EA5A68"/>
    <w:rsid w:val="00EA697E"/>
    <w:rsid w:val="00EA6D14"/>
    <w:rsid w:val="00EA703A"/>
    <w:rsid w:val="00EA7A54"/>
    <w:rsid w:val="00EA7EDE"/>
    <w:rsid w:val="00EB065E"/>
    <w:rsid w:val="00EB0903"/>
    <w:rsid w:val="00EB13FB"/>
    <w:rsid w:val="00EB1B67"/>
    <w:rsid w:val="00EB2833"/>
    <w:rsid w:val="00EB289D"/>
    <w:rsid w:val="00EB3359"/>
    <w:rsid w:val="00EB3418"/>
    <w:rsid w:val="00EB3B22"/>
    <w:rsid w:val="00EB3C45"/>
    <w:rsid w:val="00EB4A2D"/>
    <w:rsid w:val="00EB4B8B"/>
    <w:rsid w:val="00EB4E92"/>
    <w:rsid w:val="00EB56C9"/>
    <w:rsid w:val="00EB57F9"/>
    <w:rsid w:val="00EB5A35"/>
    <w:rsid w:val="00EB5C93"/>
    <w:rsid w:val="00EB602F"/>
    <w:rsid w:val="00EB631E"/>
    <w:rsid w:val="00EB7480"/>
    <w:rsid w:val="00EB7871"/>
    <w:rsid w:val="00EB7E65"/>
    <w:rsid w:val="00EC04D4"/>
    <w:rsid w:val="00EC0BE2"/>
    <w:rsid w:val="00EC0DC2"/>
    <w:rsid w:val="00EC0EA5"/>
    <w:rsid w:val="00EC125C"/>
    <w:rsid w:val="00EC1374"/>
    <w:rsid w:val="00EC2055"/>
    <w:rsid w:val="00EC3436"/>
    <w:rsid w:val="00EC34FC"/>
    <w:rsid w:val="00EC3B44"/>
    <w:rsid w:val="00EC3BFF"/>
    <w:rsid w:val="00EC42A6"/>
    <w:rsid w:val="00EC47CD"/>
    <w:rsid w:val="00EC524E"/>
    <w:rsid w:val="00EC550C"/>
    <w:rsid w:val="00EC5693"/>
    <w:rsid w:val="00EC615D"/>
    <w:rsid w:val="00EC62F0"/>
    <w:rsid w:val="00EC6BCE"/>
    <w:rsid w:val="00EC6DCA"/>
    <w:rsid w:val="00EC7420"/>
    <w:rsid w:val="00ED06AE"/>
    <w:rsid w:val="00ED123C"/>
    <w:rsid w:val="00ED14A2"/>
    <w:rsid w:val="00ED296F"/>
    <w:rsid w:val="00ED330B"/>
    <w:rsid w:val="00ED392A"/>
    <w:rsid w:val="00ED44AA"/>
    <w:rsid w:val="00ED44F3"/>
    <w:rsid w:val="00ED47B4"/>
    <w:rsid w:val="00ED47EA"/>
    <w:rsid w:val="00ED4B0E"/>
    <w:rsid w:val="00ED4C8B"/>
    <w:rsid w:val="00ED4D28"/>
    <w:rsid w:val="00ED5387"/>
    <w:rsid w:val="00ED54AB"/>
    <w:rsid w:val="00ED67ED"/>
    <w:rsid w:val="00ED6883"/>
    <w:rsid w:val="00ED733C"/>
    <w:rsid w:val="00ED7682"/>
    <w:rsid w:val="00EE00EF"/>
    <w:rsid w:val="00EE0172"/>
    <w:rsid w:val="00EE079F"/>
    <w:rsid w:val="00EE0830"/>
    <w:rsid w:val="00EE0AAB"/>
    <w:rsid w:val="00EE1192"/>
    <w:rsid w:val="00EE121C"/>
    <w:rsid w:val="00EE136C"/>
    <w:rsid w:val="00EE1A12"/>
    <w:rsid w:val="00EE1B6D"/>
    <w:rsid w:val="00EE1BD7"/>
    <w:rsid w:val="00EE21BA"/>
    <w:rsid w:val="00EE22D9"/>
    <w:rsid w:val="00EE294E"/>
    <w:rsid w:val="00EE2A41"/>
    <w:rsid w:val="00EE36D9"/>
    <w:rsid w:val="00EE3B26"/>
    <w:rsid w:val="00EE3BF1"/>
    <w:rsid w:val="00EE3E45"/>
    <w:rsid w:val="00EE3EDE"/>
    <w:rsid w:val="00EE47D4"/>
    <w:rsid w:val="00EE4C24"/>
    <w:rsid w:val="00EE4EF8"/>
    <w:rsid w:val="00EE4F7A"/>
    <w:rsid w:val="00EE5144"/>
    <w:rsid w:val="00EE5219"/>
    <w:rsid w:val="00EE5313"/>
    <w:rsid w:val="00EE54CF"/>
    <w:rsid w:val="00EE5AAC"/>
    <w:rsid w:val="00EE5FCB"/>
    <w:rsid w:val="00EE63F6"/>
    <w:rsid w:val="00EE691A"/>
    <w:rsid w:val="00EE6975"/>
    <w:rsid w:val="00EE69DE"/>
    <w:rsid w:val="00EE71EE"/>
    <w:rsid w:val="00EE7D5A"/>
    <w:rsid w:val="00EE7E6A"/>
    <w:rsid w:val="00EE7F03"/>
    <w:rsid w:val="00EF0372"/>
    <w:rsid w:val="00EF07F7"/>
    <w:rsid w:val="00EF0A10"/>
    <w:rsid w:val="00EF1944"/>
    <w:rsid w:val="00EF19D0"/>
    <w:rsid w:val="00EF1A56"/>
    <w:rsid w:val="00EF287D"/>
    <w:rsid w:val="00EF2FA8"/>
    <w:rsid w:val="00EF32F6"/>
    <w:rsid w:val="00EF39D3"/>
    <w:rsid w:val="00EF3B45"/>
    <w:rsid w:val="00EF3BF2"/>
    <w:rsid w:val="00EF4254"/>
    <w:rsid w:val="00EF55D4"/>
    <w:rsid w:val="00EF574B"/>
    <w:rsid w:val="00EF598A"/>
    <w:rsid w:val="00EF5CF0"/>
    <w:rsid w:val="00EF6102"/>
    <w:rsid w:val="00EF6869"/>
    <w:rsid w:val="00EF7045"/>
    <w:rsid w:val="00EF799F"/>
    <w:rsid w:val="00F0016C"/>
    <w:rsid w:val="00F008C8"/>
    <w:rsid w:val="00F0094D"/>
    <w:rsid w:val="00F0100D"/>
    <w:rsid w:val="00F012CD"/>
    <w:rsid w:val="00F02069"/>
    <w:rsid w:val="00F02305"/>
    <w:rsid w:val="00F024CF"/>
    <w:rsid w:val="00F03217"/>
    <w:rsid w:val="00F03B8A"/>
    <w:rsid w:val="00F03D24"/>
    <w:rsid w:val="00F0508F"/>
    <w:rsid w:val="00F06686"/>
    <w:rsid w:val="00F06742"/>
    <w:rsid w:val="00F06A20"/>
    <w:rsid w:val="00F06D38"/>
    <w:rsid w:val="00F0705E"/>
    <w:rsid w:val="00F071E2"/>
    <w:rsid w:val="00F073A6"/>
    <w:rsid w:val="00F077B8"/>
    <w:rsid w:val="00F10327"/>
    <w:rsid w:val="00F10440"/>
    <w:rsid w:val="00F104AD"/>
    <w:rsid w:val="00F10571"/>
    <w:rsid w:val="00F10597"/>
    <w:rsid w:val="00F10767"/>
    <w:rsid w:val="00F107AE"/>
    <w:rsid w:val="00F109E3"/>
    <w:rsid w:val="00F10A68"/>
    <w:rsid w:val="00F10A8A"/>
    <w:rsid w:val="00F11A46"/>
    <w:rsid w:val="00F11B1E"/>
    <w:rsid w:val="00F11F43"/>
    <w:rsid w:val="00F12837"/>
    <w:rsid w:val="00F12F05"/>
    <w:rsid w:val="00F131E1"/>
    <w:rsid w:val="00F13E54"/>
    <w:rsid w:val="00F143C7"/>
    <w:rsid w:val="00F1446C"/>
    <w:rsid w:val="00F148B0"/>
    <w:rsid w:val="00F148C9"/>
    <w:rsid w:val="00F15D61"/>
    <w:rsid w:val="00F16292"/>
    <w:rsid w:val="00F16683"/>
    <w:rsid w:val="00F16829"/>
    <w:rsid w:val="00F1697E"/>
    <w:rsid w:val="00F16B51"/>
    <w:rsid w:val="00F16DBB"/>
    <w:rsid w:val="00F16E45"/>
    <w:rsid w:val="00F173E8"/>
    <w:rsid w:val="00F20360"/>
    <w:rsid w:val="00F20504"/>
    <w:rsid w:val="00F20FFE"/>
    <w:rsid w:val="00F21564"/>
    <w:rsid w:val="00F21863"/>
    <w:rsid w:val="00F21AE0"/>
    <w:rsid w:val="00F21B46"/>
    <w:rsid w:val="00F21D90"/>
    <w:rsid w:val="00F21F27"/>
    <w:rsid w:val="00F22724"/>
    <w:rsid w:val="00F22C16"/>
    <w:rsid w:val="00F22DD9"/>
    <w:rsid w:val="00F237CC"/>
    <w:rsid w:val="00F23A79"/>
    <w:rsid w:val="00F24196"/>
    <w:rsid w:val="00F24F94"/>
    <w:rsid w:val="00F24F95"/>
    <w:rsid w:val="00F25872"/>
    <w:rsid w:val="00F25AF0"/>
    <w:rsid w:val="00F25C0B"/>
    <w:rsid w:val="00F260B6"/>
    <w:rsid w:val="00F26887"/>
    <w:rsid w:val="00F26CE5"/>
    <w:rsid w:val="00F276DB"/>
    <w:rsid w:val="00F27867"/>
    <w:rsid w:val="00F2789A"/>
    <w:rsid w:val="00F278C9"/>
    <w:rsid w:val="00F300F8"/>
    <w:rsid w:val="00F303E9"/>
    <w:rsid w:val="00F308FE"/>
    <w:rsid w:val="00F3094D"/>
    <w:rsid w:val="00F30EE2"/>
    <w:rsid w:val="00F320FF"/>
    <w:rsid w:val="00F32190"/>
    <w:rsid w:val="00F32437"/>
    <w:rsid w:val="00F32AAC"/>
    <w:rsid w:val="00F32DBA"/>
    <w:rsid w:val="00F3355E"/>
    <w:rsid w:val="00F34670"/>
    <w:rsid w:val="00F34F56"/>
    <w:rsid w:val="00F34FDF"/>
    <w:rsid w:val="00F35263"/>
    <w:rsid w:val="00F353B9"/>
    <w:rsid w:val="00F368EA"/>
    <w:rsid w:val="00F369E0"/>
    <w:rsid w:val="00F36B97"/>
    <w:rsid w:val="00F370DC"/>
    <w:rsid w:val="00F378D8"/>
    <w:rsid w:val="00F37DF5"/>
    <w:rsid w:val="00F40250"/>
    <w:rsid w:val="00F40641"/>
    <w:rsid w:val="00F4159F"/>
    <w:rsid w:val="00F41E94"/>
    <w:rsid w:val="00F41FB4"/>
    <w:rsid w:val="00F42573"/>
    <w:rsid w:val="00F425F1"/>
    <w:rsid w:val="00F42B99"/>
    <w:rsid w:val="00F42DF6"/>
    <w:rsid w:val="00F42E5D"/>
    <w:rsid w:val="00F4351C"/>
    <w:rsid w:val="00F449F5"/>
    <w:rsid w:val="00F44D07"/>
    <w:rsid w:val="00F460AA"/>
    <w:rsid w:val="00F460F3"/>
    <w:rsid w:val="00F46317"/>
    <w:rsid w:val="00F4689B"/>
    <w:rsid w:val="00F46B91"/>
    <w:rsid w:val="00F46C47"/>
    <w:rsid w:val="00F46C54"/>
    <w:rsid w:val="00F46D1B"/>
    <w:rsid w:val="00F46F50"/>
    <w:rsid w:val="00F46F63"/>
    <w:rsid w:val="00F471F3"/>
    <w:rsid w:val="00F47291"/>
    <w:rsid w:val="00F47311"/>
    <w:rsid w:val="00F47644"/>
    <w:rsid w:val="00F50310"/>
    <w:rsid w:val="00F504AD"/>
    <w:rsid w:val="00F507C4"/>
    <w:rsid w:val="00F508C4"/>
    <w:rsid w:val="00F5098F"/>
    <w:rsid w:val="00F50B91"/>
    <w:rsid w:val="00F50BC5"/>
    <w:rsid w:val="00F50F64"/>
    <w:rsid w:val="00F51307"/>
    <w:rsid w:val="00F51318"/>
    <w:rsid w:val="00F514CC"/>
    <w:rsid w:val="00F51906"/>
    <w:rsid w:val="00F53BCE"/>
    <w:rsid w:val="00F53C90"/>
    <w:rsid w:val="00F54D45"/>
    <w:rsid w:val="00F55E5E"/>
    <w:rsid w:val="00F560B9"/>
    <w:rsid w:val="00F561BE"/>
    <w:rsid w:val="00F57084"/>
    <w:rsid w:val="00F5765B"/>
    <w:rsid w:val="00F6037F"/>
    <w:rsid w:val="00F60B5B"/>
    <w:rsid w:val="00F60F84"/>
    <w:rsid w:val="00F62049"/>
    <w:rsid w:val="00F6232C"/>
    <w:rsid w:val="00F62A5C"/>
    <w:rsid w:val="00F6354E"/>
    <w:rsid w:val="00F63694"/>
    <w:rsid w:val="00F63AE1"/>
    <w:rsid w:val="00F645EA"/>
    <w:rsid w:val="00F651A5"/>
    <w:rsid w:val="00F6532D"/>
    <w:rsid w:val="00F65FCD"/>
    <w:rsid w:val="00F6674D"/>
    <w:rsid w:val="00F66B1A"/>
    <w:rsid w:val="00F67154"/>
    <w:rsid w:val="00F67431"/>
    <w:rsid w:val="00F7085A"/>
    <w:rsid w:val="00F71855"/>
    <w:rsid w:val="00F72465"/>
    <w:rsid w:val="00F725B5"/>
    <w:rsid w:val="00F72775"/>
    <w:rsid w:val="00F72BA6"/>
    <w:rsid w:val="00F7366C"/>
    <w:rsid w:val="00F7369D"/>
    <w:rsid w:val="00F73BB6"/>
    <w:rsid w:val="00F73CB8"/>
    <w:rsid w:val="00F743A9"/>
    <w:rsid w:val="00F74551"/>
    <w:rsid w:val="00F74C98"/>
    <w:rsid w:val="00F75E99"/>
    <w:rsid w:val="00F76362"/>
    <w:rsid w:val="00F76371"/>
    <w:rsid w:val="00F76B2E"/>
    <w:rsid w:val="00F76FEA"/>
    <w:rsid w:val="00F7755A"/>
    <w:rsid w:val="00F77F8F"/>
    <w:rsid w:val="00F8030F"/>
    <w:rsid w:val="00F80485"/>
    <w:rsid w:val="00F804ED"/>
    <w:rsid w:val="00F8086A"/>
    <w:rsid w:val="00F8087B"/>
    <w:rsid w:val="00F81789"/>
    <w:rsid w:val="00F817D9"/>
    <w:rsid w:val="00F82320"/>
    <w:rsid w:val="00F82833"/>
    <w:rsid w:val="00F834FA"/>
    <w:rsid w:val="00F839A1"/>
    <w:rsid w:val="00F83C20"/>
    <w:rsid w:val="00F8447E"/>
    <w:rsid w:val="00F84C62"/>
    <w:rsid w:val="00F8524C"/>
    <w:rsid w:val="00F85DA9"/>
    <w:rsid w:val="00F8670F"/>
    <w:rsid w:val="00F86F29"/>
    <w:rsid w:val="00F87707"/>
    <w:rsid w:val="00F87B68"/>
    <w:rsid w:val="00F87C5D"/>
    <w:rsid w:val="00F87F2C"/>
    <w:rsid w:val="00F90205"/>
    <w:rsid w:val="00F905E1"/>
    <w:rsid w:val="00F90B87"/>
    <w:rsid w:val="00F90F5D"/>
    <w:rsid w:val="00F91F81"/>
    <w:rsid w:val="00F9217D"/>
    <w:rsid w:val="00F92A5C"/>
    <w:rsid w:val="00F92D41"/>
    <w:rsid w:val="00F932F6"/>
    <w:rsid w:val="00F93492"/>
    <w:rsid w:val="00F93C96"/>
    <w:rsid w:val="00F93FD9"/>
    <w:rsid w:val="00F94571"/>
    <w:rsid w:val="00F94E8C"/>
    <w:rsid w:val="00F94FD7"/>
    <w:rsid w:val="00F94FE5"/>
    <w:rsid w:val="00F95789"/>
    <w:rsid w:val="00F95E47"/>
    <w:rsid w:val="00F960F9"/>
    <w:rsid w:val="00FA0367"/>
    <w:rsid w:val="00FA0867"/>
    <w:rsid w:val="00FA1201"/>
    <w:rsid w:val="00FA1965"/>
    <w:rsid w:val="00FA1C0A"/>
    <w:rsid w:val="00FA1FCD"/>
    <w:rsid w:val="00FA2122"/>
    <w:rsid w:val="00FA25A2"/>
    <w:rsid w:val="00FA26D9"/>
    <w:rsid w:val="00FA2972"/>
    <w:rsid w:val="00FA2B2A"/>
    <w:rsid w:val="00FA34E9"/>
    <w:rsid w:val="00FA36F2"/>
    <w:rsid w:val="00FA3751"/>
    <w:rsid w:val="00FA398E"/>
    <w:rsid w:val="00FA4421"/>
    <w:rsid w:val="00FA51D3"/>
    <w:rsid w:val="00FA56B0"/>
    <w:rsid w:val="00FA5C12"/>
    <w:rsid w:val="00FA6009"/>
    <w:rsid w:val="00FA61BC"/>
    <w:rsid w:val="00FA7336"/>
    <w:rsid w:val="00FA7617"/>
    <w:rsid w:val="00FA7F98"/>
    <w:rsid w:val="00FB04D4"/>
    <w:rsid w:val="00FB06AA"/>
    <w:rsid w:val="00FB0919"/>
    <w:rsid w:val="00FB1979"/>
    <w:rsid w:val="00FB2281"/>
    <w:rsid w:val="00FB2DE4"/>
    <w:rsid w:val="00FB2F45"/>
    <w:rsid w:val="00FB31B3"/>
    <w:rsid w:val="00FB41F7"/>
    <w:rsid w:val="00FB4453"/>
    <w:rsid w:val="00FB4DF5"/>
    <w:rsid w:val="00FB5140"/>
    <w:rsid w:val="00FB61D6"/>
    <w:rsid w:val="00FB6EC6"/>
    <w:rsid w:val="00FB76EA"/>
    <w:rsid w:val="00FB778C"/>
    <w:rsid w:val="00FB7810"/>
    <w:rsid w:val="00FB788A"/>
    <w:rsid w:val="00FB7931"/>
    <w:rsid w:val="00FB7C62"/>
    <w:rsid w:val="00FB7E63"/>
    <w:rsid w:val="00FC028F"/>
    <w:rsid w:val="00FC056B"/>
    <w:rsid w:val="00FC0EAC"/>
    <w:rsid w:val="00FC11B7"/>
    <w:rsid w:val="00FC16A1"/>
    <w:rsid w:val="00FC2043"/>
    <w:rsid w:val="00FC2B96"/>
    <w:rsid w:val="00FC3361"/>
    <w:rsid w:val="00FC37AA"/>
    <w:rsid w:val="00FC3C8B"/>
    <w:rsid w:val="00FC4378"/>
    <w:rsid w:val="00FC44D2"/>
    <w:rsid w:val="00FC56FA"/>
    <w:rsid w:val="00FC630A"/>
    <w:rsid w:val="00FC6742"/>
    <w:rsid w:val="00FC6812"/>
    <w:rsid w:val="00FC6A81"/>
    <w:rsid w:val="00FC721B"/>
    <w:rsid w:val="00FC7BBA"/>
    <w:rsid w:val="00FC7C97"/>
    <w:rsid w:val="00FC7EFC"/>
    <w:rsid w:val="00FD05D1"/>
    <w:rsid w:val="00FD09D6"/>
    <w:rsid w:val="00FD13E0"/>
    <w:rsid w:val="00FD1534"/>
    <w:rsid w:val="00FD17DE"/>
    <w:rsid w:val="00FD1DF2"/>
    <w:rsid w:val="00FD2CAB"/>
    <w:rsid w:val="00FD2F71"/>
    <w:rsid w:val="00FD44B2"/>
    <w:rsid w:val="00FD4ACE"/>
    <w:rsid w:val="00FD4AF1"/>
    <w:rsid w:val="00FD50E4"/>
    <w:rsid w:val="00FD66E1"/>
    <w:rsid w:val="00FD6BA3"/>
    <w:rsid w:val="00FD6E75"/>
    <w:rsid w:val="00FD72A6"/>
    <w:rsid w:val="00FD757C"/>
    <w:rsid w:val="00FD7A64"/>
    <w:rsid w:val="00FD7CE7"/>
    <w:rsid w:val="00FD7E1C"/>
    <w:rsid w:val="00FE001D"/>
    <w:rsid w:val="00FE0BF4"/>
    <w:rsid w:val="00FE0F0B"/>
    <w:rsid w:val="00FE0F9F"/>
    <w:rsid w:val="00FE1355"/>
    <w:rsid w:val="00FE22BA"/>
    <w:rsid w:val="00FE237A"/>
    <w:rsid w:val="00FE28C1"/>
    <w:rsid w:val="00FE2B8D"/>
    <w:rsid w:val="00FE2CFE"/>
    <w:rsid w:val="00FE2D4D"/>
    <w:rsid w:val="00FE31EA"/>
    <w:rsid w:val="00FE348E"/>
    <w:rsid w:val="00FE36C0"/>
    <w:rsid w:val="00FE3ACB"/>
    <w:rsid w:val="00FE498A"/>
    <w:rsid w:val="00FE4A02"/>
    <w:rsid w:val="00FE4CBA"/>
    <w:rsid w:val="00FE5F60"/>
    <w:rsid w:val="00FE6255"/>
    <w:rsid w:val="00FE66D8"/>
    <w:rsid w:val="00FE67A2"/>
    <w:rsid w:val="00FE6F31"/>
    <w:rsid w:val="00FF061A"/>
    <w:rsid w:val="00FF0E59"/>
    <w:rsid w:val="00FF186D"/>
    <w:rsid w:val="00FF18C3"/>
    <w:rsid w:val="00FF1C93"/>
    <w:rsid w:val="00FF1E2E"/>
    <w:rsid w:val="00FF22F1"/>
    <w:rsid w:val="00FF3303"/>
    <w:rsid w:val="00FF4843"/>
    <w:rsid w:val="00FF492D"/>
    <w:rsid w:val="00FF495D"/>
    <w:rsid w:val="00FF4A3A"/>
    <w:rsid w:val="00FF5568"/>
    <w:rsid w:val="00FF5750"/>
    <w:rsid w:val="00FF5C8E"/>
    <w:rsid w:val="00FF5FCB"/>
    <w:rsid w:val="00FF6CC3"/>
    <w:rsid w:val="00FF7962"/>
    <w:rsid w:val="00FF7D05"/>
    <w:rsid w:val="03EFC139"/>
    <w:rsid w:val="07AFC472"/>
    <w:rsid w:val="080D2DA3"/>
    <w:rsid w:val="083FC948"/>
    <w:rsid w:val="09D5CADA"/>
    <w:rsid w:val="09FC8BC7"/>
    <w:rsid w:val="15663290"/>
    <w:rsid w:val="18672DEC"/>
    <w:rsid w:val="1DE2E731"/>
    <w:rsid w:val="2218304A"/>
    <w:rsid w:val="22FB50F2"/>
    <w:rsid w:val="23431324"/>
    <w:rsid w:val="23446127"/>
    <w:rsid w:val="241342E0"/>
    <w:rsid w:val="25D84EE3"/>
    <w:rsid w:val="305FA760"/>
    <w:rsid w:val="323CCC6E"/>
    <w:rsid w:val="3246DEEA"/>
    <w:rsid w:val="32FE152D"/>
    <w:rsid w:val="33D0DC74"/>
    <w:rsid w:val="3547BEDE"/>
    <w:rsid w:val="366E86F7"/>
    <w:rsid w:val="37303824"/>
    <w:rsid w:val="379079FA"/>
    <w:rsid w:val="37A2DBE0"/>
    <w:rsid w:val="38A2B921"/>
    <w:rsid w:val="38F7DDE9"/>
    <w:rsid w:val="38FA7EE2"/>
    <w:rsid w:val="4B8F71E8"/>
    <w:rsid w:val="4FEC80BD"/>
    <w:rsid w:val="54BB1C72"/>
    <w:rsid w:val="55213427"/>
    <w:rsid w:val="56C3CE2B"/>
    <w:rsid w:val="577E09FD"/>
    <w:rsid w:val="57D6BE40"/>
    <w:rsid w:val="5D1CCFCC"/>
    <w:rsid w:val="60C4B875"/>
    <w:rsid w:val="65505D58"/>
    <w:rsid w:val="681B027C"/>
    <w:rsid w:val="68FF2AF1"/>
    <w:rsid w:val="6CD93E0B"/>
    <w:rsid w:val="6F4CF782"/>
    <w:rsid w:val="7DE38B92"/>
    <w:rsid w:val="7FFCD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365A477"/>
  <w15:chartTrackingRefBased/>
  <w15:docId w15:val="{ED3ABDA8-8236-4E7C-8373-C4442AD5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7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79773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9773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1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5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1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14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1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14A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66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755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73C47"/>
    <w:pPr>
      <w:spacing w:before="100" w:beforeAutospacing="1" w:after="100" w:afterAutospacing="1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445B5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69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9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69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9AB"/>
    <w:rPr>
      <w:rFonts w:ascii="Times New Roman" w:eastAsia="Times New Roman" w:hAnsi="Times New Roman" w:cs="Times New Roman"/>
      <w:sz w:val="24"/>
      <w:szCs w:val="24"/>
    </w:rPr>
  </w:style>
  <w:style w:type="character" w:customStyle="1" w:styleId="cs1-lock-free">
    <w:name w:val="cs1-lock-free"/>
    <w:basedOn w:val="DefaultParagraphFont"/>
    <w:rsid w:val="00BE71EC"/>
  </w:style>
  <w:style w:type="table" w:styleId="TableTheme">
    <w:name w:val="Table Theme"/>
    <w:basedOn w:val="TableNormal"/>
    <w:uiPriority w:val="99"/>
    <w:rsid w:val="00407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402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46F5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79773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9773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797734"/>
    <w:rPr>
      <w:b/>
      <w:bCs/>
    </w:rPr>
  </w:style>
  <w:style w:type="paragraph" w:customStyle="1" w:styleId="p1">
    <w:name w:val="p1"/>
    <w:basedOn w:val="Normal"/>
    <w:rsid w:val="00BA2094"/>
  </w:style>
  <w:style w:type="character" w:customStyle="1" w:styleId="s1">
    <w:name w:val="s1"/>
    <w:basedOn w:val="DefaultParagraphFont"/>
    <w:rsid w:val="00BA2094"/>
    <w:rPr>
      <w:rFonts w:ascii="Helvetica" w:hAnsi="Helvetica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BA209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4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4118"/>
    <w:rPr>
      <w:rFonts w:ascii="Courier New" w:eastAsia="Times New Roman" w:hAnsi="Courier New" w:cs="Courier New"/>
      <w:sz w:val="20"/>
      <w:szCs w:val="20"/>
    </w:rPr>
  </w:style>
  <w:style w:type="paragraph" w:customStyle="1" w:styleId="ds-markdown-paragraph">
    <w:name w:val="ds-markdown-paragraph"/>
    <w:basedOn w:val="Normal"/>
    <w:rsid w:val="00455A97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D742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8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5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Drbuxie/OHRQoL-Trajectory-1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F9B00D-9B08-4848-9C2E-FA2FD84A8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6</TotalTime>
  <Pages>5</Pages>
  <Words>270</Words>
  <Characters>1556</Characters>
  <Application>Microsoft Office Word</Application>
  <DocSecurity>0</DocSecurity>
  <Lines>31</Lines>
  <Paragraphs>18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gwo</dc:creator>
  <cp:keywords/>
  <dc:description/>
  <cp:lastModifiedBy>Ogwo, Chukwuebuka Elozona</cp:lastModifiedBy>
  <cp:revision>465</cp:revision>
  <cp:lastPrinted>2025-06-17T17:27:00Z</cp:lastPrinted>
  <dcterms:created xsi:type="dcterms:W3CDTF">2025-02-13T18:20:00Z</dcterms:created>
  <dcterms:modified xsi:type="dcterms:W3CDTF">2025-06-18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ce93df50f13821d5060cfcf75f15430af763061638378b66793ad3844f7eb</vt:lpwstr>
  </property>
</Properties>
</file>